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BA11F" w14:textId="2DC6EE2D" w:rsidR="00B4384C" w:rsidRPr="00E73EBD" w:rsidRDefault="009C0A32" w:rsidP="00B4384C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bookmarkStart w:id="0" w:name="_GoBack"/>
      <w:r>
        <w:rPr>
          <w:rFonts w:ascii="Times New Roman" w:hAnsi="Times New Roman" w:cs="Times New Roman"/>
          <w:sz w:val="36"/>
          <w:szCs w:val="36"/>
          <w:lang w:val="en-US"/>
        </w:rPr>
        <w:t>S</w:t>
      </w:r>
      <w:r w:rsidR="00B4384C" w:rsidRPr="00E73EBD">
        <w:rPr>
          <w:rFonts w:ascii="Times New Roman" w:hAnsi="Times New Roman" w:cs="Times New Roman"/>
          <w:sz w:val="36"/>
          <w:szCs w:val="36"/>
          <w:lang w:val="en-US"/>
        </w:rPr>
        <w:t>upporting Information</w:t>
      </w:r>
    </w:p>
    <w:p w14:paraId="5650FCD9" w14:textId="3498DEAF" w:rsidR="00B4384C" w:rsidRDefault="00C4169E" w:rsidP="00B4384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</w:t>
      </w:r>
    </w:p>
    <w:p w14:paraId="76BDD43E" w14:textId="77777777" w:rsidR="00C4169E" w:rsidRDefault="00C4169E" w:rsidP="00B4384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ACAF518" w14:textId="77777777" w:rsidR="00C4169E" w:rsidRDefault="00C4169E" w:rsidP="00C4169E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Age-specific reproduction in female pied flycatchers: evidence for asynchronous aging</w:t>
      </w:r>
    </w:p>
    <w:p w14:paraId="47296AF1" w14:textId="77777777" w:rsidR="00C4169E" w:rsidRPr="00FF2E2C" w:rsidRDefault="00C4169E" w:rsidP="00C4169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FF2E2C">
        <w:rPr>
          <w:rFonts w:ascii="Times New Roman" w:hAnsi="Times New Roman" w:cs="Times New Roman"/>
          <w:sz w:val="24"/>
          <w:szCs w:val="24"/>
          <w:lang w:val="en-US"/>
        </w:rPr>
        <w:t>Rémi Fay*</w:t>
      </w:r>
      <w:r w:rsidRPr="00FF2E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F2E2C">
        <w:rPr>
          <w:rFonts w:ascii="Times New Roman" w:hAnsi="Times New Roman" w:cs="Times New Roman"/>
          <w:sz w:val="24"/>
          <w:szCs w:val="24"/>
          <w:lang w:val="en-US"/>
        </w:rPr>
        <w:t>, Pierr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F2E2C">
        <w:rPr>
          <w:rFonts w:ascii="Times New Roman" w:hAnsi="Times New Roman" w:cs="Times New Roman"/>
          <w:sz w:val="24"/>
          <w:szCs w:val="24"/>
          <w:lang w:val="en-US"/>
        </w:rPr>
        <w:t>Alain Ravuss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F2E2C">
        <w:rPr>
          <w:rFonts w:ascii="Times New Roman" w:hAnsi="Times New Roman" w:cs="Times New Roman"/>
          <w:sz w:val="24"/>
          <w:szCs w:val="24"/>
          <w:lang w:val="en-US"/>
        </w:rPr>
        <w:t>, Daniel Arrig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F2E2C">
        <w:rPr>
          <w:rFonts w:ascii="Times New Roman" w:hAnsi="Times New Roman" w:cs="Times New Roman"/>
          <w:sz w:val="24"/>
          <w:szCs w:val="24"/>
          <w:lang w:val="en-US"/>
        </w:rPr>
        <w:t xml:space="preserve">, J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. C. </w:t>
      </w:r>
      <w:r w:rsidRPr="00FF2E2C">
        <w:rPr>
          <w:rFonts w:ascii="Times New Roman" w:hAnsi="Times New Roman" w:cs="Times New Roman"/>
          <w:sz w:val="24"/>
          <w:szCs w:val="24"/>
          <w:lang w:val="en-US"/>
        </w:rPr>
        <w:t>von Rönn</w:t>
      </w:r>
      <w:r w:rsidRPr="00FF2E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F2E2C">
        <w:rPr>
          <w:rFonts w:ascii="Times New Roman" w:hAnsi="Times New Roman" w:cs="Times New Roman"/>
          <w:sz w:val="24"/>
          <w:szCs w:val="24"/>
          <w:lang w:val="en-US"/>
        </w:rPr>
        <w:t xml:space="preserve"> and Michael Schaub</w:t>
      </w:r>
      <w:r w:rsidRPr="00FF2E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1AF8757F" w14:textId="77777777" w:rsidR="00C4169E" w:rsidRPr="00FF2E2C" w:rsidRDefault="00C4169E" w:rsidP="00C4169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8C049BA" w14:textId="77777777" w:rsidR="00C4169E" w:rsidRDefault="00C4169E" w:rsidP="00C4169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73665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A736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A73665">
        <w:rPr>
          <w:rFonts w:ascii="Times New Roman" w:hAnsi="Times New Roman" w:cs="Times New Roman"/>
          <w:sz w:val="24"/>
          <w:szCs w:val="24"/>
          <w:lang w:val="en-GB"/>
        </w:rPr>
        <w:t>Swiss Ornithological Institute, Seerose 1, CH–6204 Sempach</w:t>
      </w:r>
    </w:p>
    <w:p w14:paraId="13D92E14" w14:textId="77777777" w:rsidR="00C4169E" w:rsidRDefault="00C4169E" w:rsidP="00C4169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A3A6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A3A6C">
        <w:rPr>
          <w:rFonts w:ascii="Times New Roman" w:hAnsi="Times New Roman" w:cs="Times New Roman"/>
          <w:bCs/>
          <w:sz w:val="24"/>
          <w:szCs w:val="24"/>
        </w:rPr>
        <w:t xml:space="preserve"> Rue du Theu 12, CH-1446 Baulmes, </w:t>
      </w:r>
      <w:r>
        <w:rPr>
          <w:rFonts w:ascii="Times New Roman" w:hAnsi="Times New Roman" w:cs="Times New Roman"/>
          <w:bCs/>
          <w:sz w:val="24"/>
          <w:szCs w:val="24"/>
        </w:rPr>
        <w:t>Switzerland</w:t>
      </w:r>
    </w:p>
    <w:p w14:paraId="0DC97003" w14:textId="77777777" w:rsidR="00C4169E" w:rsidRPr="00EB4A4C" w:rsidRDefault="00C4169E" w:rsidP="00C4169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B4A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EB4A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ofmattenstrasse 12, CH-2560 Nidau, Switzerland</w:t>
      </w:r>
    </w:p>
    <w:p w14:paraId="03DAE628" w14:textId="77777777" w:rsidR="00C4169E" w:rsidRPr="00EB4A4C" w:rsidRDefault="00C4169E" w:rsidP="00C4169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FBC2F72" w14:textId="77777777" w:rsidR="00C4169E" w:rsidRDefault="00C4169E" w:rsidP="00C4169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73665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: </w:t>
      </w:r>
      <w:hyperlink r:id="rId5" w:history="1">
        <w:r w:rsidRPr="00D13B32">
          <w:rPr>
            <w:rStyle w:val="Hyperlink"/>
            <w:sz w:val="24"/>
            <w:szCs w:val="24"/>
            <w:lang w:val="en-GB"/>
          </w:rPr>
          <w:t>fay.remi@gmail.com</w:t>
        </w:r>
      </w:hyperlink>
    </w:p>
    <w:p w14:paraId="629C8C9B" w14:textId="77777777" w:rsidR="00C4169E" w:rsidRPr="004438A4" w:rsidRDefault="00C4169E" w:rsidP="00B4384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3DED5D2" w14:textId="77777777" w:rsidR="00C4169E" w:rsidRPr="00E73EBD" w:rsidRDefault="00C4169E" w:rsidP="00B4384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496B507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0700D2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3B54A4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05B34B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3F1C9C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839F43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38A4EE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04786E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8D7E1C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B578DE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C4297A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4DD464" w14:textId="77777777" w:rsidR="004438A4" w:rsidRDefault="004438A4" w:rsidP="00B43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0101D2" w14:textId="1777E9B7" w:rsidR="00B4384C" w:rsidRPr="00E73EBD" w:rsidRDefault="00B4384C" w:rsidP="00B438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2932"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S1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>: Posterior predictive check</w:t>
      </w:r>
      <w:r w:rsidR="009B1A7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 xml:space="preserve"> of Normal and Poisson regression</w:t>
      </w:r>
      <w:r w:rsidR="00796B2F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</w:p>
    <w:p w14:paraId="4DAFD232" w14:textId="65EA43C5" w:rsidR="00B4384C" w:rsidRDefault="00B4384C" w:rsidP="00B4384C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>To assess the</w:t>
      </w:r>
      <w:r w:rsidRPr="00EB6B9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goodness-of-fit of Normal and Poisson regression </w:t>
      </w:r>
      <w:r w:rsidR="00796B2F">
        <w:rPr>
          <w:rFonts w:cs="Times New Roman"/>
          <w:szCs w:val="24"/>
        </w:rPr>
        <w:t xml:space="preserve">models for </w:t>
      </w:r>
      <w:r>
        <w:rPr>
          <w:rFonts w:cs="Times New Roman"/>
          <w:szCs w:val="24"/>
        </w:rPr>
        <w:t>clutch size and brood size data, w</w:t>
      </w:r>
      <w:r w:rsidRPr="00EB6B90">
        <w:rPr>
          <w:rFonts w:cs="Times New Roman"/>
          <w:szCs w:val="24"/>
        </w:rPr>
        <w:t xml:space="preserve">e </w:t>
      </w:r>
      <w:r>
        <w:rPr>
          <w:rFonts w:cs="Times New Roman"/>
          <w:szCs w:val="24"/>
        </w:rPr>
        <w:t xml:space="preserve">conducted </w:t>
      </w:r>
      <w:r w:rsidRPr="00EB6B90">
        <w:rPr>
          <w:rFonts w:cs="Times New Roman"/>
          <w:szCs w:val="24"/>
        </w:rPr>
        <w:t xml:space="preserve">posterior predictive checks </w:t>
      </w:r>
      <w:r>
        <w:rPr>
          <w:rFonts w:cs="Times New Roman"/>
          <w:szCs w:val="24"/>
        </w:rPr>
        <w:t xml:space="preserve">using the </w:t>
      </w:r>
      <w:r w:rsidRPr="00B225D0">
        <w:rPr>
          <w:rFonts w:cs="Times New Roman"/>
          <w:szCs w:val="24"/>
        </w:rPr>
        <w:t>Freeman-Turkey statistic</w:t>
      </w:r>
      <w:r w:rsidR="00796B2F">
        <w:rPr>
          <w:rFonts w:cs="Times New Roman"/>
          <w:szCs w:val="24"/>
        </w:rPr>
        <w:t xml:space="preserve"> as discrepancy measure</w:t>
      </w:r>
      <w:r w:rsidR="009A1629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. We also performed a </w:t>
      </w:r>
      <w:r w:rsidRPr="00EB6B90">
        <w:rPr>
          <w:rFonts w:cs="Times New Roman"/>
          <w:szCs w:val="24"/>
        </w:rPr>
        <w:t>graphic</w:t>
      </w:r>
      <w:r>
        <w:rPr>
          <w:rFonts w:cs="Times New Roman"/>
          <w:szCs w:val="24"/>
        </w:rPr>
        <w:t>al</w:t>
      </w:r>
      <w:r w:rsidRPr="00EB6B90">
        <w:rPr>
          <w:rFonts w:cs="Times New Roman"/>
          <w:szCs w:val="24"/>
        </w:rPr>
        <w:t xml:space="preserve"> assessment and </w:t>
      </w:r>
      <w:r>
        <w:rPr>
          <w:rFonts w:cs="Times New Roman"/>
          <w:szCs w:val="24"/>
        </w:rPr>
        <w:t xml:space="preserve">computed </w:t>
      </w:r>
      <w:r w:rsidRPr="00EB6B90">
        <w:rPr>
          <w:rFonts w:cs="Times New Roman"/>
          <w:szCs w:val="24"/>
        </w:rPr>
        <w:t xml:space="preserve">Bayesian p-values for the discrepancy </w:t>
      </w:r>
      <w:r w:rsidR="00796B2F">
        <w:rPr>
          <w:rFonts w:cs="Times New Roman"/>
          <w:szCs w:val="24"/>
        </w:rPr>
        <w:t xml:space="preserve">measures </w:t>
      </w:r>
      <w:r>
        <w:rPr>
          <w:rFonts w:cs="Times New Roman"/>
          <w:szCs w:val="24"/>
        </w:rPr>
        <w:t xml:space="preserve">(Gelman et al. </w:t>
      </w:r>
      <w:r w:rsidRPr="00EB6B90">
        <w:rPr>
          <w:rFonts w:cs="Times New Roman"/>
          <w:szCs w:val="24"/>
        </w:rPr>
        <w:t>2004).</w:t>
      </w:r>
      <w:r>
        <w:rPr>
          <w:rFonts w:cs="Times New Roman"/>
          <w:szCs w:val="24"/>
        </w:rPr>
        <w:t xml:space="preserve"> </w:t>
      </w:r>
    </w:p>
    <w:p w14:paraId="6D1F9A35" w14:textId="77777777" w:rsidR="00B4384C" w:rsidRDefault="00B4384C" w:rsidP="00B4384C">
      <w:pPr>
        <w:pStyle w:val="NoSpacing"/>
        <w:rPr>
          <w:rFonts w:cs="Times New Roman"/>
          <w:szCs w:val="24"/>
        </w:rPr>
      </w:pPr>
    </w:p>
    <w:p w14:paraId="706BDF7B" w14:textId="6736C6AA" w:rsidR="00B4384C" w:rsidRDefault="00B4384C" w:rsidP="00B4384C">
      <w:pPr>
        <w:pStyle w:val="NoSpacing"/>
      </w:pPr>
      <w:bookmarkStart w:id="1" w:name="_Hlk36024269"/>
      <w:r>
        <w:t>The next figure shows the posterior predictive check</w:t>
      </w:r>
      <w:r w:rsidR="009A1629">
        <w:t>s</w:t>
      </w:r>
      <w:r>
        <w:t xml:space="preserve"> of a Normal and Poisson regression </w:t>
      </w:r>
      <w:r w:rsidR="00796B2F">
        <w:t>models for</w:t>
      </w:r>
      <w:r>
        <w:t xml:space="preserve"> clutch size. </w:t>
      </w:r>
      <w:bookmarkEnd w:id="1"/>
      <w:r>
        <w:t xml:space="preserve">The solid line represents the 1:1 line. </w:t>
      </w:r>
      <w:bookmarkStart w:id="2" w:name="_Hlk36024293"/>
      <w:r>
        <w:t xml:space="preserve">The test </w:t>
      </w:r>
      <w:r w:rsidR="00796B2F">
        <w:t xml:space="preserve">indicates </w:t>
      </w:r>
      <w:r>
        <w:t>no lack of fit for the Normal regression</w:t>
      </w:r>
      <w:r w:rsidR="00796B2F">
        <w:t xml:space="preserve"> model</w:t>
      </w:r>
      <w:r>
        <w:t xml:space="preserve"> (Bayesian </w:t>
      </w:r>
      <w:r>
        <w:rPr>
          <w:i/>
        </w:rPr>
        <w:t>P</w:t>
      </w:r>
      <w:r>
        <w:t>-value =</w:t>
      </w:r>
      <w:r w:rsidRPr="00D01741">
        <w:t xml:space="preserve"> </w:t>
      </w:r>
      <w:r>
        <w:t xml:space="preserve">0.52). </w:t>
      </w:r>
      <w:bookmarkEnd w:id="2"/>
      <w:r>
        <w:t>However</w:t>
      </w:r>
      <w:r w:rsidR="00090DB5">
        <w:t>,</w:t>
      </w:r>
      <w:r>
        <w:t xml:space="preserve"> </w:t>
      </w:r>
      <w:r w:rsidR="009B1A7F">
        <w:t xml:space="preserve">there was a </w:t>
      </w:r>
      <w:r>
        <w:t>strong discrepanc</w:t>
      </w:r>
      <w:r w:rsidR="00B848A9">
        <w:t>y</w:t>
      </w:r>
      <w:r>
        <w:t xml:space="preserve"> between simulated and observed data when </w:t>
      </w:r>
      <w:r w:rsidR="00796B2F">
        <w:t xml:space="preserve">the </w:t>
      </w:r>
      <w:r>
        <w:t xml:space="preserve">Poisson regression </w:t>
      </w:r>
      <w:r w:rsidR="00796B2F">
        <w:t>model</w:t>
      </w:r>
      <w:r w:rsidR="009B1A7F">
        <w:t xml:space="preserve"> was used</w:t>
      </w:r>
      <w:r w:rsidR="00796B2F">
        <w:t xml:space="preserve"> </w:t>
      </w:r>
      <w:r>
        <w:t xml:space="preserve">(Bayesian </w:t>
      </w:r>
      <w:r>
        <w:rPr>
          <w:i/>
        </w:rPr>
        <w:t>P</w:t>
      </w:r>
      <w:r>
        <w:t>-value =</w:t>
      </w:r>
      <w:r w:rsidRPr="00D01741">
        <w:t xml:space="preserve"> </w:t>
      </w:r>
      <w:r>
        <w:t xml:space="preserve">1). </w:t>
      </w:r>
      <w:r w:rsidR="00090DB5">
        <w:t>O</w:t>
      </w:r>
      <w:r>
        <w:t xml:space="preserve">bserved data </w:t>
      </w:r>
      <w:r w:rsidR="009B1A7F">
        <w:t xml:space="preserve">were </w:t>
      </w:r>
      <w:r w:rsidR="00090DB5">
        <w:t>strongly under-dispersed compare</w:t>
      </w:r>
      <w:r w:rsidR="00796B2F">
        <w:t>d</w:t>
      </w:r>
      <w:r w:rsidR="00090DB5">
        <w:t xml:space="preserve"> to the expectation of a Poisson distribution</w:t>
      </w:r>
      <w:r w:rsidR="00796B2F">
        <w:t>.</w:t>
      </w:r>
    </w:p>
    <w:p w14:paraId="7569782D" w14:textId="77777777" w:rsidR="00090DB5" w:rsidRDefault="00090DB5" w:rsidP="00B4384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67187A7" wp14:editId="6C6DC9F0">
            <wp:extent cx="4377266" cy="2263421"/>
            <wp:effectExtent l="0" t="0" r="4445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827" cy="228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45859" w14:textId="77777777" w:rsidR="00090DB5" w:rsidRDefault="00090DB5" w:rsidP="00B4384C">
      <w:pPr>
        <w:rPr>
          <w:rFonts w:ascii="Times New Roman" w:hAnsi="Times New Roman" w:cs="Times New Roman"/>
          <w:sz w:val="24"/>
          <w:szCs w:val="24"/>
        </w:rPr>
      </w:pPr>
    </w:p>
    <w:p w14:paraId="752E2DDD" w14:textId="3B704964" w:rsidR="00090DB5" w:rsidRPr="00E73EBD" w:rsidRDefault="00090DB5" w:rsidP="00B438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3EBD">
        <w:rPr>
          <w:rFonts w:ascii="Times New Roman" w:hAnsi="Times New Roman" w:cs="Times New Roman"/>
          <w:sz w:val="24"/>
          <w:szCs w:val="24"/>
          <w:lang w:val="en-US"/>
        </w:rPr>
        <w:t>The next figure shows the posterior predictive check</w:t>
      </w:r>
      <w:r w:rsidR="00796B2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 xml:space="preserve"> of a Normal and Poisson regression </w:t>
      </w:r>
      <w:r w:rsidR="00796B2F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 w:rsidR="009A162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>brood size.</w:t>
      </w:r>
      <w:r w:rsidRPr="00E73EBD">
        <w:rPr>
          <w:lang w:val="en-US"/>
        </w:rPr>
        <w:t xml:space="preserve"> 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>The test</w:t>
      </w:r>
      <w:r w:rsidR="009B1A7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 xml:space="preserve"> suggest no lack of fit for the Normal regression </w:t>
      </w:r>
      <w:r w:rsidR="00796B2F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>(Bayesian P-value = 0.</w:t>
      </w:r>
      <w:r w:rsidR="000E4075" w:rsidRPr="00E73EBD">
        <w:rPr>
          <w:rFonts w:ascii="Times New Roman" w:hAnsi="Times New Roman" w:cs="Times New Roman"/>
          <w:sz w:val="24"/>
          <w:szCs w:val="24"/>
          <w:lang w:val="en-US"/>
        </w:rPr>
        <w:t>49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 xml:space="preserve">) and strong lack for the Poisson regression </w:t>
      </w:r>
      <w:r w:rsidR="00796B2F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 xml:space="preserve">(Bayesian P-value = </w:t>
      </w:r>
      <w:r w:rsidR="000E4075" w:rsidRPr="00E73EB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73EB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7A267D5" w14:textId="77777777" w:rsidR="000E4075" w:rsidRDefault="000E4075" w:rsidP="00B4384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AE8E5D6" wp14:editId="63C62113">
            <wp:extent cx="4394200" cy="2272178"/>
            <wp:effectExtent l="0" t="0" r="635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168" cy="229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D546F" w14:textId="77777777" w:rsidR="00DF4B0B" w:rsidRDefault="00DF4B0B" w:rsidP="00BB7D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9CE2B7" w14:textId="008E2DB7" w:rsidR="00BF07F6" w:rsidRDefault="00BF07F6" w:rsidP="004A26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07F6">
        <w:rPr>
          <w:rFonts w:ascii="Times New Roman" w:hAnsi="Times New Roman" w:cs="Times New Roman"/>
          <w:sz w:val="24"/>
          <w:szCs w:val="24"/>
          <w:lang w:val="en-US"/>
        </w:rPr>
        <w:t xml:space="preserve">Appendix S2: JAGS code to fit the linear mixed effect model to analyse laying date, clutch size and brood size at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BF07F6">
        <w:rPr>
          <w:rFonts w:ascii="Times New Roman" w:hAnsi="Times New Roman" w:cs="Times New Roman"/>
          <w:sz w:val="24"/>
          <w:szCs w:val="24"/>
          <w:lang w:val="en-US"/>
        </w:rPr>
        <w:t xml:space="preserve"> individual and population levels</w:t>
      </w:r>
      <w:r w:rsidR="00722932">
        <w:rPr>
          <w:rFonts w:ascii="Times New Roman" w:hAnsi="Times New Roman" w:cs="Times New Roman"/>
          <w:sz w:val="24"/>
          <w:szCs w:val="24"/>
          <w:lang w:val="en-US"/>
        </w:rPr>
        <w:t>. In th</w:t>
      </w:r>
      <w:r w:rsidR="004438A4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722932">
        <w:rPr>
          <w:rFonts w:ascii="Times New Roman" w:hAnsi="Times New Roman" w:cs="Times New Roman"/>
          <w:sz w:val="24"/>
          <w:szCs w:val="24"/>
          <w:lang w:val="en-US"/>
        </w:rPr>
        <w:t xml:space="preserve"> example</w:t>
      </w:r>
      <w:r w:rsidR="00C416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22932">
        <w:rPr>
          <w:rFonts w:ascii="Times New Roman" w:hAnsi="Times New Roman" w:cs="Times New Roman"/>
          <w:sz w:val="24"/>
          <w:szCs w:val="24"/>
          <w:lang w:val="en-US"/>
        </w:rPr>
        <w:t xml:space="preserve"> models </w:t>
      </w:r>
      <w:r w:rsidR="00C4169E">
        <w:rPr>
          <w:rFonts w:ascii="Times New Roman" w:hAnsi="Times New Roman" w:cs="Times New Roman"/>
          <w:sz w:val="24"/>
          <w:szCs w:val="24"/>
          <w:lang w:val="en-US"/>
        </w:rPr>
        <w:t>age was fitted as a categorical variable</w:t>
      </w:r>
      <w:r w:rsidR="0072293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31ECFC" w14:textId="075D3905" w:rsidR="00BF07F6" w:rsidRDefault="00BF07F6" w:rsidP="004A26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613482" w14:textId="5DBC4ECD" w:rsidR="00BF07F6" w:rsidRPr="00BF07F6" w:rsidRDefault="00BF07F6" w:rsidP="004A26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#For </w:t>
      </w:r>
      <w:r w:rsidR="009A162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individual level</w:t>
      </w:r>
    </w:p>
    <w:p w14:paraId="0165819B" w14:textId="5591303A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>model {</w:t>
      </w:r>
    </w:p>
    <w:p w14:paraId="2E29B548" w14:textId="112052F2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# Priors and constraints</w:t>
      </w:r>
    </w:p>
    <w:p w14:paraId="111C57D0" w14:textId="40512A48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alpha0 ~ dunif(-5,5)</w:t>
      </w:r>
    </w:p>
    <w:p w14:paraId="42418B7B" w14:textId="71F02A39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 w:rsidR="00BF07F6">
        <w:rPr>
          <w:rFonts w:ascii="Courier New" w:hAnsi="Courier New" w:cs="Courier New"/>
          <w:sz w:val="20"/>
          <w:szCs w:val="20"/>
          <w:lang w:val="en-US"/>
        </w:rPr>
        <w:t>2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6790C71C" w14:textId="5D24BC90" w:rsid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 w:rsidR="00BF07F6">
        <w:rPr>
          <w:rFonts w:ascii="Courier New" w:hAnsi="Courier New" w:cs="Courier New"/>
          <w:sz w:val="20"/>
          <w:szCs w:val="20"/>
          <w:lang w:val="en-US"/>
        </w:rPr>
        <w:t>3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56BB83E1" w14:textId="67CFEF73" w:rsidR="00BF07F6" w:rsidRPr="00BF07F6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F07F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BF07F6">
        <w:rPr>
          <w:rFonts w:ascii="Courier New" w:hAnsi="Courier New" w:cs="Courier New"/>
          <w:sz w:val="20"/>
          <w:szCs w:val="20"/>
          <w:lang w:val="en-US"/>
        </w:rPr>
        <w:t>for (i in 1:age.class){</w:t>
      </w:r>
    </w:p>
    <w:p w14:paraId="72BF37B6" w14:textId="7982A003" w:rsidR="00BF07F6" w:rsidRPr="00BF07F6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F07F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BF07F6">
        <w:rPr>
          <w:rFonts w:ascii="Courier New" w:hAnsi="Courier New" w:cs="Courier New"/>
          <w:sz w:val="20"/>
          <w:szCs w:val="20"/>
          <w:lang w:val="en-US"/>
        </w:rPr>
        <w:t>beta0[i] ~ dunif(-5,5)</w:t>
      </w:r>
    </w:p>
    <w:p w14:paraId="6562BDAC" w14:textId="22585D0D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F07F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BF07F6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38336207" w14:textId="4C8736C8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t in 1:n.year){</w:t>
      </w:r>
    </w:p>
    <w:p w14:paraId="26446CC1" w14:textId="35792EEE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 w:rsidR="00BF07F6">
        <w:rPr>
          <w:rFonts w:ascii="Courier New" w:hAnsi="Courier New" w:cs="Courier New"/>
          <w:sz w:val="20"/>
          <w:szCs w:val="20"/>
          <w:lang w:val="en-US"/>
        </w:rPr>
        <w:t>1</w:t>
      </w:r>
      <w:r w:rsidRPr="004A2607">
        <w:rPr>
          <w:rFonts w:ascii="Courier New" w:hAnsi="Courier New" w:cs="Courier New"/>
          <w:sz w:val="20"/>
          <w:szCs w:val="20"/>
          <w:lang w:val="en-US"/>
        </w:rPr>
        <w:t>[t] ~ dnorm(0, tau.year)</w:t>
      </w:r>
    </w:p>
    <w:p w14:paraId="2A0CE329" w14:textId="7695DE4C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4B735477" w14:textId="75C6B13C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1:n.ID){</w:t>
      </w:r>
    </w:p>
    <w:p w14:paraId="227C3864" w14:textId="7F8DDBD3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eps[i] ~ dnorm(0, tau.ID)</w:t>
      </w:r>
    </w:p>
    <w:p w14:paraId="128C2208" w14:textId="6E609143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25024E3F" w14:textId="620C03AD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gamma ~ dunif(-5,5)</w:t>
      </w:r>
    </w:p>
    <w:p w14:paraId="64808959" w14:textId="77777777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221F998" w14:textId="1B2EAA4A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year &lt;- pow(sigma.year, -2)  ; sigma.year ~ dunif(0, 5)</w:t>
      </w:r>
    </w:p>
    <w:p w14:paraId="5C710306" w14:textId="68479127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ID &lt;- pow(sigma.ID, -2)      ; sigma.ID ~ dunif(0, 5)</w:t>
      </w:r>
    </w:p>
    <w:p w14:paraId="768DEFF8" w14:textId="1C986ED2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reg1 &lt;- pow(sigma.reg1, -2)  ; sigma.reg1 ~ dunif(0, 5)</w:t>
      </w:r>
    </w:p>
    <w:p w14:paraId="3E3BE16C" w14:textId="1EE0261D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reg2 &lt;- pow(sigma.reg2, -2)  ; sigma.reg2 ~ dunif(0, 5)</w:t>
      </w:r>
    </w:p>
    <w:p w14:paraId="1A43CE78" w14:textId="77777777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14:paraId="165D07AD" w14:textId="21FE15BC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# Regression mode</w:t>
      </w:r>
      <w:r>
        <w:rPr>
          <w:rFonts w:ascii="Courier New" w:hAnsi="Courier New" w:cs="Courier New"/>
          <w:sz w:val="20"/>
          <w:szCs w:val="20"/>
          <w:lang w:val="en-US"/>
        </w:rPr>
        <w:t>l</w:t>
      </w:r>
    </w:p>
    <w:p w14:paraId="09FC2A81" w14:textId="79A02D17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age.unknown){</w:t>
      </w:r>
    </w:p>
    <w:p w14:paraId="2BE77928" w14:textId="12BC3B83" w:rsid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F07F6">
        <w:rPr>
          <w:rFonts w:ascii="Courier New" w:hAnsi="Courier New" w:cs="Courier New"/>
          <w:sz w:val="20"/>
          <w:szCs w:val="20"/>
          <w:lang w:val="en-US"/>
        </w:rPr>
        <w:t>Trait</w:t>
      </w:r>
      <w:r w:rsidRPr="004A2607">
        <w:rPr>
          <w:rFonts w:ascii="Courier New" w:hAnsi="Courier New" w:cs="Courier New"/>
          <w:sz w:val="20"/>
          <w:szCs w:val="20"/>
          <w:lang w:val="en-US"/>
        </w:rPr>
        <w:t>[i] ~ dnorm(alpha0 + beta</w:t>
      </w:r>
      <w:r>
        <w:rPr>
          <w:rFonts w:ascii="Courier New" w:hAnsi="Courier New" w:cs="Courier New"/>
          <w:sz w:val="20"/>
          <w:szCs w:val="20"/>
          <w:lang w:val="en-US"/>
        </w:rPr>
        <w:t>1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[year[i]] + eps[ID[i]] + gamma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29F74240" w14:textId="39B2D9C3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* </w:t>
      </w:r>
      <w:r w:rsidRPr="004A2607">
        <w:rPr>
          <w:rFonts w:ascii="Courier New" w:hAnsi="Courier New" w:cs="Courier New"/>
          <w:sz w:val="20"/>
          <w:szCs w:val="20"/>
          <w:lang w:val="en-US"/>
        </w:rPr>
        <w:t>pop.ID[i], tau.reg1)</w:t>
      </w:r>
    </w:p>
    <w:p w14:paraId="7F1479FD" w14:textId="4683D98E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4F98D166" w14:textId="77777777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14:paraId="34A624E0" w14:textId="5AD70978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age.known){</w:t>
      </w:r>
    </w:p>
    <w:p w14:paraId="34C6ADB8" w14:textId="77777777" w:rsidR="00536EC2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F07F6">
        <w:rPr>
          <w:rFonts w:ascii="Courier New" w:hAnsi="Courier New" w:cs="Courier New"/>
          <w:sz w:val="20"/>
          <w:szCs w:val="20"/>
          <w:lang w:val="en-US"/>
        </w:rPr>
        <w:t>Trait</w:t>
      </w:r>
      <w:r w:rsidRPr="004A2607">
        <w:rPr>
          <w:rFonts w:ascii="Courier New" w:hAnsi="Courier New" w:cs="Courier New"/>
          <w:sz w:val="20"/>
          <w:szCs w:val="20"/>
          <w:lang w:val="en-US"/>
        </w:rPr>
        <w:t>[i] ~ dnorm(beta0</w:t>
      </w:r>
      <w:r w:rsidR="00BF07F6">
        <w:rPr>
          <w:rFonts w:ascii="Courier New" w:hAnsi="Courier New" w:cs="Courier New"/>
          <w:sz w:val="20"/>
          <w:szCs w:val="20"/>
          <w:lang w:val="en-US"/>
        </w:rPr>
        <w:t>[AGE[i]]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+ beta</w:t>
      </w:r>
      <w:r>
        <w:rPr>
          <w:rFonts w:ascii="Courier New" w:hAnsi="Courier New" w:cs="Courier New"/>
          <w:sz w:val="20"/>
          <w:szCs w:val="20"/>
          <w:lang w:val="en-US"/>
        </w:rPr>
        <w:t>1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[year[i]] + eps[ID[i]] + </w:t>
      </w:r>
      <w:r w:rsidR="00536EC2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37D1EA10" w14:textId="5EE184D8" w:rsidR="004A2607" w:rsidRPr="004A2607" w:rsidRDefault="00536EC2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4A2607"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 w:rsidR="00BF07F6">
        <w:rPr>
          <w:rFonts w:ascii="Courier New" w:hAnsi="Courier New" w:cs="Courier New"/>
          <w:sz w:val="20"/>
          <w:szCs w:val="20"/>
          <w:lang w:val="en-US"/>
        </w:rPr>
        <w:t>2</w:t>
      </w:r>
      <w:r w:rsidR="004A2607" w:rsidRPr="004A2607">
        <w:rPr>
          <w:rFonts w:ascii="Courier New" w:hAnsi="Courier New" w:cs="Courier New"/>
          <w:sz w:val="20"/>
          <w:szCs w:val="20"/>
          <w:lang w:val="en-US"/>
        </w:rPr>
        <w:t xml:space="preserve"> * AgeLO[i] + beta</w:t>
      </w:r>
      <w:r w:rsidR="00BF07F6">
        <w:rPr>
          <w:rFonts w:ascii="Courier New" w:hAnsi="Courier New" w:cs="Courier New"/>
          <w:sz w:val="20"/>
          <w:szCs w:val="20"/>
          <w:lang w:val="en-US"/>
        </w:rPr>
        <w:t>3</w:t>
      </w:r>
      <w:r w:rsidR="004A2607" w:rsidRPr="004A2607">
        <w:rPr>
          <w:rFonts w:ascii="Courier New" w:hAnsi="Courier New" w:cs="Courier New"/>
          <w:sz w:val="20"/>
          <w:szCs w:val="20"/>
          <w:lang w:val="en-US"/>
        </w:rPr>
        <w:t xml:space="preserve"> * AgeFO[i] + gamma * pop.ID[i], tau.reg2)</w:t>
      </w:r>
    </w:p>
    <w:p w14:paraId="7E27EFEC" w14:textId="77777777" w:rsidR="00BF07F6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3244CC9C" w14:textId="0CBE5DFA" w:rsidR="004A2607" w:rsidRPr="004A2607" w:rsidRDefault="004A2607" w:rsidP="004A260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4B0D7939" w14:textId="596199E5" w:rsidR="004A2607" w:rsidRDefault="004A2607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67D4EE" w14:textId="1C2807A2" w:rsidR="00BF07F6" w:rsidRPr="00BF07F6" w:rsidRDefault="00BF07F6" w:rsidP="00BF0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#For </w:t>
      </w:r>
      <w:r w:rsidR="009A162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population level</w:t>
      </w:r>
    </w:p>
    <w:p w14:paraId="4CBCAF3A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>model {</w:t>
      </w:r>
    </w:p>
    <w:p w14:paraId="7D9B34FC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# Priors and constraints</w:t>
      </w:r>
    </w:p>
    <w:p w14:paraId="69AE4B51" w14:textId="77777777" w:rsidR="00536EC2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alpha0 ~ dunif(-5,5)</w:t>
      </w:r>
    </w:p>
    <w:p w14:paraId="4F07227E" w14:textId="77777777" w:rsidR="00536EC2" w:rsidRPr="00BF07F6" w:rsidRDefault="00536EC2" w:rsidP="00536EC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F07F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BF07F6">
        <w:rPr>
          <w:rFonts w:ascii="Courier New" w:hAnsi="Courier New" w:cs="Courier New"/>
          <w:sz w:val="20"/>
          <w:szCs w:val="20"/>
          <w:lang w:val="en-US"/>
        </w:rPr>
        <w:t>for (i in 1:age.class){</w:t>
      </w:r>
    </w:p>
    <w:p w14:paraId="5FC31C6E" w14:textId="77777777" w:rsidR="00536EC2" w:rsidRPr="00BF07F6" w:rsidRDefault="00536EC2" w:rsidP="00536EC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F07F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BF07F6">
        <w:rPr>
          <w:rFonts w:ascii="Courier New" w:hAnsi="Courier New" w:cs="Courier New"/>
          <w:sz w:val="20"/>
          <w:szCs w:val="20"/>
          <w:lang w:val="en-US"/>
        </w:rPr>
        <w:t>beta0[i] ~ dunif(-5,5)</w:t>
      </w:r>
    </w:p>
    <w:p w14:paraId="47CAED87" w14:textId="1D24E769" w:rsidR="00536EC2" w:rsidRPr="004A2607" w:rsidRDefault="00536EC2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F07F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BF07F6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2EECE14D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t in 1:n.year){</w:t>
      </w:r>
    </w:p>
    <w:p w14:paraId="508C224F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1</w:t>
      </w:r>
      <w:r w:rsidRPr="004A2607">
        <w:rPr>
          <w:rFonts w:ascii="Courier New" w:hAnsi="Courier New" w:cs="Courier New"/>
          <w:sz w:val="20"/>
          <w:szCs w:val="20"/>
          <w:lang w:val="en-US"/>
        </w:rPr>
        <w:t>[t] ~ dnorm(0, tau.year)</w:t>
      </w:r>
    </w:p>
    <w:p w14:paraId="2B0D1AA6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1C8C4FC6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gamma ~ dunif(-5,5)</w:t>
      </w:r>
    </w:p>
    <w:p w14:paraId="4DDD1F84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4B92B65" w14:textId="2AFDC351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year &lt;- pow(sigma.year, -2)  ; sigma.year ~ dunif(0, 5)</w:t>
      </w:r>
    </w:p>
    <w:p w14:paraId="5EC2AB1D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reg1 &lt;- pow(sigma.reg1, -2)  ; sigma.reg1 ~ dunif(0, 5)</w:t>
      </w:r>
    </w:p>
    <w:p w14:paraId="6D2B672D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reg2 &lt;- pow(sigma.reg2, -2)  ; sigma.reg2 ~ dunif(0, 5)</w:t>
      </w:r>
    </w:p>
    <w:p w14:paraId="35221BEA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14:paraId="7895AF81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# Regression mode</w:t>
      </w:r>
      <w:r>
        <w:rPr>
          <w:rFonts w:ascii="Courier New" w:hAnsi="Courier New" w:cs="Courier New"/>
          <w:sz w:val="20"/>
          <w:szCs w:val="20"/>
          <w:lang w:val="en-US"/>
        </w:rPr>
        <w:t>l</w:t>
      </w:r>
    </w:p>
    <w:p w14:paraId="217ADD5A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age.unknown){</w:t>
      </w:r>
    </w:p>
    <w:p w14:paraId="5B7A3267" w14:textId="77777777" w:rsidR="00536EC2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Trait</w:t>
      </w:r>
      <w:r w:rsidRPr="004A2607">
        <w:rPr>
          <w:rFonts w:ascii="Courier New" w:hAnsi="Courier New" w:cs="Courier New"/>
          <w:sz w:val="20"/>
          <w:szCs w:val="20"/>
          <w:lang w:val="en-US"/>
        </w:rPr>
        <w:t>[i] ~ dnorm(alpha0 + beta</w:t>
      </w:r>
      <w:r>
        <w:rPr>
          <w:rFonts w:ascii="Courier New" w:hAnsi="Courier New" w:cs="Courier New"/>
          <w:sz w:val="20"/>
          <w:szCs w:val="20"/>
          <w:lang w:val="en-US"/>
        </w:rPr>
        <w:t>1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[year[i]] + gamma </w:t>
      </w:r>
      <w:r>
        <w:rPr>
          <w:rFonts w:ascii="Courier New" w:hAnsi="Courier New" w:cs="Courier New"/>
          <w:sz w:val="20"/>
          <w:szCs w:val="20"/>
          <w:lang w:val="en-US"/>
        </w:rPr>
        <w:t xml:space="preserve">* </w:t>
      </w:r>
      <w:r w:rsidRPr="004A2607">
        <w:rPr>
          <w:rFonts w:ascii="Courier New" w:hAnsi="Courier New" w:cs="Courier New"/>
          <w:sz w:val="20"/>
          <w:szCs w:val="20"/>
          <w:lang w:val="en-US"/>
        </w:rPr>
        <w:t>pop.ID[i],</w:t>
      </w:r>
      <w:r w:rsidR="00536EC2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3D0328DB" w14:textId="5673D387" w:rsidR="00BF07F6" w:rsidRPr="004A2607" w:rsidRDefault="00536EC2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BF07F6" w:rsidRPr="004A2607">
        <w:rPr>
          <w:rFonts w:ascii="Courier New" w:hAnsi="Courier New" w:cs="Courier New"/>
          <w:sz w:val="20"/>
          <w:szCs w:val="20"/>
          <w:lang w:val="en-US"/>
        </w:rPr>
        <w:t>tau.reg1)</w:t>
      </w:r>
    </w:p>
    <w:p w14:paraId="3D433EF0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57D25946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14:paraId="3BB7B556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age.known){</w:t>
      </w:r>
    </w:p>
    <w:p w14:paraId="36C01830" w14:textId="77777777" w:rsidR="00536EC2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Trait</w:t>
      </w:r>
      <w:r w:rsidRPr="004A2607">
        <w:rPr>
          <w:rFonts w:ascii="Courier New" w:hAnsi="Courier New" w:cs="Courier New"/>
          <w:sz w:val="20"/>
          <w:szCs w:val="20"/>
          <w:lang w:val="en-US"/>
        </w:rPr>
        <w:t>[i] ~ dnorm(beta0</w:t>
      </w:r>
      <w:r w:rsidR="00536EC2">
        <w:rPr>
          <w:rFonts w:ascii="Courier New" w:hAnsi="Courier New" w:cs="Courier New"/>
          <w:sz w:val="20"/>
          <w:szCs w:val="20"/>
          <w:lang w:val="en-US"/>
        </w:rPr>
        <w:t>[AGE[i]]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+ beta</w:t>
      </w:r>
      <w:r>
        <w:rPr>
          <w:rFonts w:ascii="Courier New" w:hAnsi="Courier New" w:cs="Courier New"/>
          <w:sz w:val="20"/>
          <w:szCs w:val="20"/>
          <w:lang w:val="en-US"/>
        </w:rPr>
        <w:t>1</w:t>
      </w:r>
      <w:r w:rsidRPr="004A2607">
        <w:rPr>
          <w:rFonts w:ascii="Courier New" w:hAnsi="Courier New" w:cs="Courier New"/>
          <w:sz w:val="20"/>
          <w:szCs w:val="20"/>
          <w:lang w:val="en-US"/>
        </w:rPr>
        <w:t>[year[i]]</w:t>
      </w:r>
      <w:r w:rsidR="00536EC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+ gamma * </w:t>
      </w:r>
    </w:p>
    <w:p w14:paraId="52FCCCD2" w14:textId="17C24EA1" w:rsidR="00BF07F6" w:rsidRPr="004A2607" w:rsidRDefault="00536EC2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BF07F6" w:rsidRPr="004A2607">
        <w:rPr>
          <w:rFonts w:ascii="Courier New" w:hAnsi="Courier New" w:cs="Courier New"/>
          <w:sz w:val="20"/>
          <w:szCs w:val="20"/>
          <w:lang w:val="en-US"/>
        </w:rPr>
        <w:t>pop.ID[i],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F07F6" w:rsidRPr="004A2607">
        <w:rPr>
          <w:rFonts w:ascii="Courier New" w:hAnsi="Courier New" w:cs="Courier New"/>
          <w:sz w:val="20"/>
          <w:szCs w:val="20"/>
          <w:lang w:val="en-US"/>
        </w:rPr>
        <w:t>tau.reg2)</w:t>
      </w:r>
    </w:p>
    <w:p w14:paraId="474A697B" w14:textId="77777777" w:rsidR="00BF07F6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0CBD81AF" w14:textId="77777777" w:rsidR="00BF07F6" w:rsidRPr="004A2607" w:rsidRDefault="00BF07F6" w:rsidP="00BF07F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1059CCB2" w14:textId="60606827" w:rsidR="00BF07F6" w:rsidRDefault="00BF07F6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B37581" w14:textId="77777777" w:rsidR="004A2607" w:rsidRDefault="004A2607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F17E32" w14:textId="77777777" w:rsidR="004A2607" w:rsidRDefault="004A2607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0A7B13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E1EA35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BD029E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9BFA77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58ADD4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77BB00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1C7FF2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634769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665A52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3C2AB2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B82AEA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EBCFF8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4C29EC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3C1DFA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5B46DA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429445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EF7B4E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9B8430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DDE07C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7D436B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203988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F22612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0706C2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05334F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22F65C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FF9E75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E85D06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3BFB45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AC3932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F9CF19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2BD788" w14:textId="77777777" w:rsidR="00FC5D57" w:rsidRDefault="00FC5D57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9ED6EA" w14:textId="6E8AB417" w:rsidR="004438A4" w:rsidRDefault="004438A4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07F6">
        <w:rPr>
          <w:rFonts w:ascii="Times New Roman" w:hAnsi="Times New Roman" w:cs="Times New Roman"/>
          <w:sz w:val="24"/>
          <w:szCs w:val="24"/>
          <w:lang w:val="en-US"/>
        </w:rPr>
        <w:t>Appendix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F07F6">
        <w:rPr>
          <w:rFonts w:ascii="Times New Roman" w:hAnsi="Times New Roman" w:cs="Times New Roman"/>
          <w:sz w:val="24"/>
          <w:szCs w:val="24"/>
          <w:lang w:val="en-US"/>
        </w:rPr>
        <w:t xml:space="preserve">: JAGS code to fit </w:t>
      </w:r>
      <w:r w:rsidR="00FC5D57">
        <w:rPr>
          <w:rFonts w:ascii="Times New Roman" w:hAnsi="Times New Roman" w:cs="Times New Roman"/>
          <w:sz w:val="24"/>
          <w:szCs w:val="24"/>
          <w:lang w:val="en-US"/>
        </w:rPr>
        <w:t>single and double threshold models</w:t>
      </w:r>
      <w:r w:rsidRPr="00BF07F6">
        <w:rPr>
          <w:rFonts w:ascii="Times New Roman" w:hAnsi="Times New Roman" w:cs="Times New Roman"/>
          <w:sz w:val="24"/>
          <w:szCs w:val="24"/>
          <w:lang w:val="en-US"/>
        </w:rPr>
        <w:t xml:space="preserve"> to analyse laying date, clutch size and brood size at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BF07F6">
        <w:rPr>
          <w:rFonts w:ascii="Times New Roman" w:hAnsi="Times New Roman" w:cs="Times New Roman"/>
          <w:sz w:val="24"/>
          <w:szCs w:val="24"/>
          <w:lang w:val="en-US"/>
        </w:rPr>
        <w:t xml:space="preserve"> individual lev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CA7A4F4" w14:textId="77777777" w:rsidR="004438A4" w:rsidRDefault="004438A4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6FE53A" w14:textId="6CEFD970" w:rsidR="004438A4" w:rsidRPr="00BF07F6" w:rsidRDefault="004438A4" w:rsidP="00443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="00A009C1">
        <w:rPr>
          <w:rFonts w:ascii="Times New Roman" w:hAnsi="Times New Roman" w:cs="Times New Roman"/>
          <w:sz w:val="24"/>
          <w:szCs w:val="24"/>
          <w:lang w:val="en-US"/>
        </w:rPr>
        <w:t>Single t</w:t>
      </w:r>
      <w:r>
        <w:rPr>
          <w:rFonts w:ascii="Times New Roman" w:hAnsi="Times New Roman" w:cs="Times New Roman"/>
          <w:sz w:val="24"/>
          <w:szCs w:val="24"/>
          <w:lang w:val="en-US"/>
        </w:rPr>
        <w:t>hreshold</w:t>
      </w:r>
      <w:r w:rsidR="00A009C1">
        <w:rPr>
          <w:rFonts w:ascii="Times New Roman" w:hAnsi="Times New Roman" w:cs="Times New Roman"/>
          <w:sz w:val="24"/>
          <w:szCs w:val="24"/>
          <w:lang w:val="en-US"/>
        </w:rPr>
        <w:t xml:space="preserve"> at age 3</w:t>
      </w:r>
    </w:p>
    <w:p w14:paraId="6DB9D1F0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>model {</w:t>
      </w:r>
    </w:p>
    <w:p w14:paraId="0CB7C54C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# Priors and constraints</w:t>
      </w:r>
    </w:p>
    <w:p w14:paraId="0118B7AD" w14:textId="0DA7EA64" w:rsidR="004438A4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alpha0 ~ dunif(-5,5)</w:t>
      </w:r>
    </w:p>
    <w:p w14:paraId="7DD7B732" w14:textId="3CFBE779" w:rsidR="00FC5D57" w:rsidRDefault="00FC5D57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BF07F6">
        <w:rPr>
          <w:rFonts w:ascii="Courier New" w:hAnsi="Courier New" w:cs="Courier New"/>
          <w:sz w:val="20"/>
          <w:szCs w:val="20"/>
          <w:lang w:val="en-US"/>
        </w:rPr>
        <w:t>beta0 ~ dunif(-5,5)</w:t>
      </w:r>
    </w:p>
    <w:p w14:paraId="0D712888" w14:textId="5A1158C5" w:rsidR="00A009C1" w:rsidRDefault="00A009C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1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75ADF6D7" w14:textId="727E7373" w:rsidR="00A009C1" w:rsidRPr="004A2607" w:rsidRDefault="00A009C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2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2C4B0AC4" w14:textId="31979528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 w:rsidR="00A009C1">
        <w:rPr>
          <w:rFonts w:ascii="Courier New" w:hAnsi="Courier New" w:cs="Courier New"/>
          <w:sz w:val="20"/>
          <w:szCs w:val="20"/>
          <w:lang w:val="en-US"/>
        </w:rPr>
        <w:t>5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55E8CD68" w14:textId="41C63AA6" w:rsidR="004438A4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 w:rsidR="00A009C1">
        <w:rPr>
          <w:rFonts w:ascii="Courier New" w:hAnsi="Courier New" w:cs="Courier New"/>
          <w:sz w:val="20"/>
          <w:szCs w:val="20"/>
          <w:lang w:val="en-US"/>
        </w:rPr>
        <w:t>6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43E12431" w14:textId="26EBD8F0" w:rsidR="004438A4" w:rsidRPr="004A2607" w:rsidRDefault="00FC5D57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4438A4" w:rsidRPr="00BF07F6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14:paraId="2F3654C7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t in 1:n.year){</w:t>
      </w:r>
    </w:p>
    <w:p w14:paraId="525F1C20" w14:textId="5442FFD6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 w:rsidR="00A009C1">
        <w:rPr>
          <w:rFonts w:ascii="Courier New" w:hAnsi="Courier New" w:cs="Courier New"/>
          <w:sz w:val="20"/>
          <w:szCs w:val="20"/>
          <w:lang w:val="en-US"/>
        </w:rPr>
        <w:t>4</w:t>
      </w:r>
      <w:r w:rsidRPr="004A2607">
        <w:rPr>
          <w:rFonts w:ascii="Courier New" w:hAnsi="Courier New" w:cs="Courier New"/>
          <w:sz w:val="20"/>
          <w:szCs w:val="20"/>
          <w:lang w:val="en-US"/>
        </w:rPr>
        <w:t>[t] ~ dnorm(0, tau.year)</w:t>
      </w:r>
    </w:p>
    <w:p w14:paraId="25C6DC8E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590800C3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1:n.ID){</w:t>
      </w:r>
    </w:p>
    <w:p w14:paraId="23121621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eps[i] ~ dnorm(0, tau.ID)</w:t>
      </w:r>
    </w:p>
    <w:p w14:paraId="07E7A8F0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5D48B476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gamma ~ dunif(-5,5)</w:t>
      </w:r>
    </w:p>
    <w:p w14:paraId="493FF253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54043BA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year &lt;- pow(sigma.year, -2)  ; sigma.year ~ dunif(0, 5)</w:t>
      </w:r>
    </w:p>
    <w:p w14:paraId="7D730DC9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ID &lt;- pow(sigma.ID, -2)      ; sigma.ID ~ dunif(0, 5)</w:t>
      </w:r>
    </w:p>
    <w:p w14:paraId="41E4C258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reg1 &lt;- pow(sigma.reg1, -2)  ; sigma.reg1 ~ dunif(0, 5)</w:t>
      </w:r>
    </w:p>
    <w:p w14:paraId="00007A39" w14:textId="193989DB" w:rsidR="004438A4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reg2 &lt;- pow(sigma.reg2, -2)  ; sigma.reg2 ~ dunif(0, 5)</w:t>
      </w:r>
    </w:p>
    <w:p w14:paraId="4F6A586C" w14:textId="3DCEF41C" w:rsidR="004438A4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777BDF3" w14:textId="2A353B8C" w:rsidR="004438A4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# Covariate</w:t>
      </w:r>
    </w:p>
    <w:p w14:paraId="573A4113" w14:textId="6A1B861A" w:rsidR="004438A4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A009C1">
        <w:rPr>
          <w:rFonts w:ascii="Courier New" w:hAnsi="Courier New" w:cs="Courier New"/>
          <w:sz w:val="20"/>
          <w:szCs w:val="20"/>
          <w:lang w:val="en-US"/>
        </w:rPr>
        <w:t>cov1 &lt;- c(1,2,3,4,5,6)</w:t>
      </w:r>
    </w:p>
    <w:p w14:paraId="3428F517" w14:textId="0C024DCD" w:rsidR="00A009C1" w:rsidRPr="004A2607" w:rsidRDefault="00A009C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cov2 &lt;- c(0,0,0,1,2,3)</w:t>
      </w:r>
    </w:p>
    <w:p w14:paraId="2D5D7E6D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14:paraId="76C7EB65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# Regression mode</w:t>
      </w:r>
      <w:r>
        <w:rPr>
          <w:rFonts w:ascii="Courier New" w:hAnsi="Courier New" w:cs="Courier New"/>
          <w:sz w:val="20"/>
          <w:szCs w:val="20"/>
          <w:lang w:val="en-US"/>
        </w:rPr>
        <w:t>l</w:t>
      </w:r>
    </w:p>
    <w:p w14:paraId="6E9E7A79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age.unknown){</w:t>
      </w:r>
    </w:p>
    <w:p w14:paraId="50CD6CAA" w14:textId="13890935" w:rsidR="004438A4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Trait</w:t>
      </w:r>
      <w:r w:rsidRPr="004A2607">
        <w:rPr>
          <w:rFonts w:ascii="Courier New" w:hAnsi="Courier New" w:cs="Courier New"/>
          <w:sz w:val="20"/>
          <w:szCs w:val="20"/>
          <w:lang w:val="en-US"/>
        </w:rPr>
        <w:t>[i] ~ dnorm(alpha0 + beta</w:t>
      </w:r>
      <w:r w:rsidR="00A009C1">
        <w:rPr>
          <w:rFonts w:ascii="Courier New" w:hAnsi="Courier New" w:cs="Courier New"/>
          <w:sz w:val="20"/>
          <w:szCs w:val="20"/>
          <w:lang w:val="en-US"/>
        </w:rPr>
        <w:t>4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[year[i]] + eps[ID[i]] + gamma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73CEA792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* </w:t>
      </w:r>
      <w:r w:rsidRPr="004A2607">
        <w:rPr>
          <w:rFonts w:ascii="Courier New" w:hAnsi="Courier New" w:cs="Courier New"/>
          <w:sz w:val="20"/>
          <w:szCs w:val="20"/>
          <w:lang w:val="en-US"/>
        </w:rPr>
        <w:t>pop.ID[i], tau.reg1)</w:t>
      </w:r>
    </w:p>
    <w:p w14:paraId="59FF88DE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3B329E2A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14:paraId="1FEA9238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age.known){</w:t>
      </w:r>
    </w:p>
    <w:p w14:paraId="07BB49B4" w14:textId="77777777" w:rsidR="00A009C1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Trait</w:t>
      </w:r>
      <w:r w:rsidRPr="004A2607">
        <w:rPr>
          <w:rFonts w:ascii="Courier New" w:hAnsi="Courier New" w:cs="Courier New"/>
          <w:sz w:val="20"/>
          <w:szCs w:val="20"/>
          <w:lang w:val="en-US"/>
        </w:rPr>
        <w:t>[i] ~ dnorm(beta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r w:rsidR="00A009C1">
        <w:rPr>
          <w:rFonts w:ascii="Courier New" w:hAnsi="Courier New" w:cs="Courier New"/>
          <w:sz w:val="20"/>
          <w:szCs w:val="20"/>
          <w:lang w:val="en-US"/>
        </w:rPr>
        <w:t>beta1 * c</w:t>
      </w:r>
      <w:r>
        <w:rPr>
          <w:rFonts w:ascii="Courier New" w:hAnsi="Courier New" w:cs="Courier New"/>
          <w:sz w:val="20"/>
          <w:szCs w:val="20"/>
          <w:lang w:val="en-US"/>
        </w:rPr>
        <w:t>ov</w:t>
      </w:r>
      <w:r w:rsidR="00A009C1">
        <w:rPr>
          <w:rFonts w:ascii="Courier New" w:hAnsi="Courier New" w:cs="Courier New"/>
          <w:sz w:val="20"/>
          <w:szCs w:val="20"/>
          <w:lang w:val="en-US"/>
        </w:rPr>
        <w:t>1</w:t>
      </w:r>
      <w:r>
        <w:rPr>
          <w:rFonts w:ascii="Courier New" w:hAnsi="Courier New" w:cs="Courier New"/>
          <w:sz w:val="20"/>
          <w:szCs w:val="20"/>
          <w:lang w:val="en-US"/>
        </w:rPr>
        <w:t>[AGE[i]]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5005A0EE" w14:textId="77777777" w:rsidR="00A009C1" w:rsidRDefault="00A009C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+ beta2 *  cov2[AGE[i]]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+ </w:t>
      </w:r>
      <w:r w:rsidR="004438A4"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4</w:t>
      </w:r>
      <w:r w:rsidR="004438A4" w:rsidRPr="004A2607">
        <w:rPr>
          <w:rFonts w:ascii="Courier New" w:hAnsi="Courier New" w:cs="Courier New"/>
          <w:sz w:val="20"/>
          <w:szCs w:val="20"/>
          <w:lang w:val="en-US"/>
        </w:rPr>
        <w:t xml:space="preserve">[year[i]] + eps[ID[i]] </w:t>
      </w:r>
    </w:p>
    <w:p w14:paraId="72254231" w14:textId="4B77BEA4" w:rsidR="00A009C1" w:rsidRDefault="00A009C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4438A4" w:rsidRPr="004A2607">
        <w:rPr>
          <w:rFonts w:ascii="Courier New" w:hAnsi="Courier New" w:cs="Courier New"/>
          <w:sz w:val="20"/>
          <w:szCs w:val="20"/>
          <w:lang w:val="en-US"/>
        </w:rPr>
        <w:t>+</w:t>
      </w:r>
      <w:r w:rsidR="004438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b</w:t>
      </w:r>
      <w:r w:rsidR="004438A4" w:rsidRPr="004A2607">
        <w:rPr>
          <w:rFonts w:ascii="Courier New" w:hAnsi="Courier New" w:cs="Courier New"/>
          <w:sz w:val="20"/>
          <w:szCs w:val="20"/>
          <w:lang w:val="en-US"/>
        </w:rPr>
        <w:t>eta</w:t>
      </w:r>
      <w:r>
        <w:rPr>
          <w:rFonts w:ascii="Courier New" w:hAnsi="Courier New" w:cs="Courier New"/>
          <w:sz w:val="20"/>
          <w:szCs w:val="20"/>
          <w:lang w:val="en-US"/>
        </w:rPr>
        <w:t>5</w:t>
      </w:r>
      <w:r w:rsidR="004438A4" w:rsidRPr="004A2607">
        <w:rPr>
          <w:rFonts w:ascii="Courier New" w:hAnsi="Courier New" w:cs="Courier New"/>
          <w:sz w:val="20"/>
          <w:szCs w:val="20"/>
          <w:lang w:val="en-US"/>
        </w:rPr>
        <w:t xml:space="preserve"> * AgeLO[i] + beta</w:t>
      </w:r>
      <w:r>
        <w:rPr>
          <w:rFonts w:ascii="Courier New" w:hAnsi="Courier New" w:cs="Courier New"/>
          <w:sz w:val="20"/>
          <w:szCs w:val="20"/>
          <w:lang w:val="en-US"/>
        </w:rPr>
        <w:t>6</w:t>
      </w:r>
      <w:r w:rsidR="004438A4" w:rsidRPr="004A2607">
        <w:rPr>
          <w:rFonts w:ascii="Courier New" w:hAnsi="Courier New" w:cs="Courier New"/>
          <w:sz w:val="20"/>
          <w:szCs w:val="20"/>
          <w:lang w:val="en-US"/>
        </w:rPr>
        <w:t xml:space="preserve"> * AgeFO[i] + gamma * pop.ID[i], </w:t>
      </w:r>
    </w:p>
    <w:p w14:paraId="3E75841E" w14:textId="0B18A4D2" w:rsidR="004438A4" w:rsidRPr="004A2607" w:rsidRDefault="00A009C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4438A4" w:rsidRPr="004A2607">
        <w:rPr>
          <w:rFonts w:ascii="Courier New" w:hAnsi="Courier New" w:cs="Courier New"/>
          <w:sz w:val="20"/>
          <w:szCs w:val="20"/>
          <w:lang w:val="en-US"/>
        </w:rPr>
        <w:t>tau.reg2)</w:t>
      </w:r>
    </w:p>
    <w:p w14:paraId="3D5A3E5A" w14:textId="4BD975D1" w:rsidR="004438A4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70899D67" w14:textId="6A686762" w:rsidR="00A009C1" w:rsidRDefault="00A009C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2531B41" w14:textId="61122279" w:rsidR="00A009C1" w:rsidRDefault="00A009C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# Derived quantities</w:t>
      </w:r>
    </w:p>
    <w:p w14:paraId="0FC15EB7" w14:textId="4F76225F" w:rsidR="00A009C1" w:rsidRDefault="00A009C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6D5941">
        <w:rPr>
          <w:rFonts w:ascii="Courier New" w:hAnsi="Courier New" w:cs="Courier New"/>
          <w:sz w:val="20"/>
          <w:szCs w:val="20"/>
          <w:lang w:val="en-US"/>
        </w:rPr>
        <w:t xml:space="preserve"> slope1 &lt;- beta1</w:t>
      </w:r>
    </w:p>
    <w:p w14:paraId="30A8B02D" w14:textId="7307333E" w:rsidR="006D5941" w:rsidRDefault="006D5941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slope2 &lt;- beta1 + beta2</w:t>
      </w:r>
    </w:p>
    <w:p w14:paraId="58AA52DB" w14:textId="77777777" w:rsidR="004438A4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A16D92A" w14:textId="77777777" w:rsidR="004438A4" w:rsidRPr="004A2607" w:rsidRDefault="004438A4" w:rsidP="004438A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01045804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7D79CC" w14:textId="738A7114" w:rsidR="00FC5D57" w:rsidRPr="00BF07F6" w:rsidRDefault="00FC5D57" w:rsidP="00FC5D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 Double threshold at age 3 and 5</w:t>
      </w:r>
    </w:p>
    <w:p w14:paraId="59B8B6E5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>model {</w:t>
      </w:r>
    </w:p>
    <w:p w14:paraId="1E4D51B9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# Priors and constraints</w:t>
      </w:r>
    </w:p>
    <w:p w14:paraId="1744FA94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alpha0 ~ dunif(-5,5)</w:t>
      </w:r>
    </w:p>
    <w:p w14:paraId="4C4DC779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BF07F6">
        <w:rPr>
          <w:rFonts w:ascii="Courier New" w:hAnsi="Courier New" w:cs="Courier New"/>
          <w:sz w:val="20"/>
          <w:szCs w:val="20"/>
          <w:lang w:val="en-US"/>
        </w:rPr>
        <w:t>beta0 ~ dunif(-5,5)</w:t>
      </w:r>
    </w:p>
    <w:p w14:paraId="5EEA4047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1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5BB0BD08" w14:textId="01F64281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2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5F61FEAB" w14:textId="00D00F29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3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2650C28F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5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0344BBF3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6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~ dunif(-5,5)</w:t>
      </w:r>
    </w:p>
    <w:p w14:paraId="7EEAFE23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BF07F6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14:paraId="18249302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t in 1:n.year){</w:t>
      </w:r>
    </w:p>
    <w:p w14:paraId="4E287BBB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4</w:t>
      </w:r>
      <w:r w:rsidRPr="004A2607">
        <w:rPr>
          <w:rFonts w:ascii="Courier New" w:hAnsi="Courier New" w:cs="Courier New"/>
          <w:sz w:val="20"/>
          <w:szCs w:val="20"/>
          <w:lang w:val="en-US"/>
        </w:rPr>
        <w:t>[t] ~ dnorm(0, tau.year)</w:t>
      </w:r>
    </w:p>
    <w:p w14:paraId="021FA422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12E84EBF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1:n.ID){</w:t>
      </w:r>
    </w:p>
    <w:p w14:paraId="7521B72C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eps[i] ~ dnorm(0, tau.ID)</w:t>
      </w:r>
    </w:p>
    <w:p w14:paraId="297D1643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3ECBC4CF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gamma ~ dunif(-5,5)</w:t>
      </w:r>
    </w:p>
    <w:p w14:paraId="2A4A0315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464F3D9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year &lt;- pow(sigma.year, -2)  ; sigma.year ~ dunif(0, 5)</w:t>
      </w:r>
    </w:p>
    <w:p w14:paraId="5FEBC703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ID &lt;- pow(sigma.ID, -2)      ; sigma.ID ~ dunif(0, 5)</w:t>
      </w:r>
    </w:p>
    <w:p w14:paraId="733EAF9A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reg1 &lt;- pow(sigma.reg1, -2)  ; sigma.reg1 ~ dunif(0, 5)</w:t>
      </w:r>
    </w:p>
    <w:p w14:paraId="46E3AE44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reg2 &lt;- pow(sigma.reg2, -2)  ; sigma.reg2 ~ dunif(0, 5)</w:t>
      </w:r>
    </w:p>
    <w:p w14:paraId="27A14258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07AE310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# Covariate</w:t>
      </w:r>
    </w:p>
    <w:p w14:paraId="3565C663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cov1 &lt;- c(1,2,3,4,5,6)</w:t>
      </w:r>
    </w:p>
    <w:p w14:paraId="1C789B42" w14:textId="2518D524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cov2 &lt;- c(0,0,0,1,2,3)</w:t>
      </w:r>
    </w:p>
    <w:p w14:paraId="44B58791" w14:textId="4CAE55B8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cov3 &lt;- c(0,0,0,0,0,1)</w:t>
      </w:r>
    </w:p>
    <w:p w14:paraId="59E8FDE7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14:paraId="5A617955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# Regression mode</w:t>
      </w:r>
      <w:r>
        <w:rPr>
          <w:rFonts w:ascii="Courier New" w:hAnsi="Courier New" w:cs="Courier New"/>
          <w:sz w:val="20"/>
          <w:szCs w:val="20"/>
          <w:lang w:val="en-US"/>
        </w:rPr>
        <w:t>l</w:t>
      </w:r>
    </w:p>
    <w:p w14:paraId="687899BA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age.unknown){</w:t>
      </w:r>
    </w:p>
    <w:p w14:paraId="75AE6B54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Trait</w:t>
      </w:r>
      <w:r w:rsidRPr="004A2607">
        <w:rPr>
          <w:rFonts w:ascii="Courier New" w:hAnsi="Courier New" w:cs="Courier New"/>
          <w:sz w:val="20"/>
          <w:szCs w:val="20"/>
          <w:lang w:val="en-US"/>
        </w:rPr>
        <w:t>[i] ~ dnorm(alpha0 + beta</w:t>
      </w:r>
      <w:r>
        <w:rPr>
          <w:rFonts w:ascii="Courier New" w:hAnsi="Courier New" w:cs="Courier New"/>
          <w:sz w:val="20"/>
          <w:szCs w:val="20"/>
          <w:lang w:val="en-US"/>
        </w:rPr>
        <w:t>4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[year[i]] + eps[ID[i]] + gamma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3F5871E6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* </w:t>
      </w:r>
      <w:r w:rsidRPr="004A2607">
        <w:rPr>
          <w:rFonts w:ascii="Courier New" w:hAnsi="Courier New" w:cs="Courier New"/>
          <w:sz w:val="20"/>
          <w:szCs w:val="20"/>
          <w:lang w:val="en-US"/>
        </w:rPr>
        <w:t>pop.ID[i], tau.reg1)</w:t>
      </w:r>
    </w:p>
    <w:p w14:paraId="3F164C1D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5572B9EB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</w:p>
    <w:p w14:paraId="2D534DDB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for (i in age.known){</w:t>
      </w:r>
    </w:p>
    <w:p w14:paraId="6FDE8A18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Trait</w:t>
      </w:r>
      <w:r w:rsidRPr="004A2607">
        <w:rPr>
          <w:rFonts w:ascii="Courier New" w:hAnsi="Courier New" w:cs="Courier New"/>
          <w:sz w:val="20"/>
          <w:szCs w:val="20"/>
          <w:lang w:val="en-US"/>
        </w:rPr>
        <w:t>[i] ~ dnorm(beta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+ beta1 * cov1[AGE[i]]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5E249D96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+ beta2 *  cov2[AGE[i]]</w:t>
      </w:r>
      <w:r w:rsidRPr="00FC5D5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+ beta3 *  cov3[AGE[i]]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+ </w:t>
      </w:r>
      <w:r w:rsidRPr="004A2607">
        <w:rPr>
          <w:rFonts w:ascii="Courier New" w:hAnsi="Courier New" w:cs="Courier New"/>
          <w:sz w:val="20"/>
          <w:szCs w:val="20"/>
          <w:lang w:val="en-US"/>
        </w:rPr>
        <w:t>beta</w:t>
      </w:r>
      <w:r>
        <w:rPr>
          <w:rFonts w:ascii="Courier New" w:hAnsi="Courier New" w:cs="Courier New"/>
          <w:sz w:val="20"/>
          <w:szCs w:val="20"/>
          <w:lang w:val="en-US"/>
        </w:rPr>
        <w:t>4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[year[i]] +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5E35173C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eps[ID[i]] +</w:t>
      </w:r>
      <w:r>
        <w:rPr>
          <w:rFonts w:ascii="Courier New" w:hAnsi="Courier New" w:cs="Courier New"/>
          <w:sz w:val="20"/>
          <w:szCs w:val="20"/>
          <w:lang w:val="en-US"/>
        </w:rPr>
        <w:t xml:space="preserve"> b</w:t>
      </w:r>
      <w:r w:rsidRPr="004A2607">
        <w:rPr>
          <w:rFonts w:ascii="Courier New" w:hAnsi="Courier New" w:cs="Courier New"/>
          <w:sz w:val="20"/>
          <w:szCs w:val="20"/>
          <w:lang w:val="en-US"/>
        </w:rPr>
        <w:t>eta</w:t>
      </w:r>
      <w:r>
        <w:rPr>
          <w:rFonts w:ascii="Courier New" w:hAnsi="Courier New" w:cs="Courier New"/>
          <w:sz w:val="20"/>
          <w:szCs w:val="20"/>
          <w:lang w:val="en-US"/>
        </w:rPr>
        <w:t>5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* AgeLO[i] + beta</w:t>
      </w:r>
      <w:r>
        <w:rPr>
          <w:rFonts w:ascii="Courier New" w:hAnsi="Courier New" w:cs="Courier New"/>
          <w:sz w:val="20"/>
          <w:szCs w:val="20"/>
          <w:lang w:val="en-US"/>
        </w:rPr>
        <w:t>6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* AgeFO[i] + gamma * </w:t>
      </w:r>
    </w:p>
    <w:p w14:paraId="7E91BF69" w14:textId="0291D452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pop.ID[i], </w:t>
      </w:r>
    </w:p>
    <w:p w14:paraId="38690A4B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tau.reg2)</w:t>
      </w:r>
    </w:p>
    <w:p w14:paraId="30BCAF7F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51A56338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0DC2B24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# Derived quantities</w:t>
      </w:r>
    </w:p>
    <w:p w14:paraId="296FEF14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slope1 &lt;- beta1</w:t>
      </w:r>
    </w:p>
    <w:p w14:paraId="4633946D" w14:textId="724A7D1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slope2 &lt;- beta1 + beta2</w:t>
      </w:r>
    </w:p>
    <w:p w14:paraId="2EADC90D" w14:textId="368251B2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slope3 &lt;- beta1 + beta2 + beta3</w:t>
      </w:r>
    </w:p>
    <w:p w14:paraId="43D20259" w14:textId="77777777" w:rsidR="00FC5D5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AB0E79F" w14:textId="77777777" w:rsidR="00FC5D57" w:rsidRPr="004A2607" w:rsidRDefault="00FC5D57" w:rsidP="00FC5D5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A260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127A46F4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8AFECB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7E82A2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5CD2EA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CF5670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53200A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15CA2F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76DC94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E89B84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6F683F" w14:textId="77777777" w:rsidR="00722932" w:rsidRDefault="00722932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EBF6BA" w14:textId="77777777" w:rsidR="00FC5D57" w:rsidRDefault="00FC5D57" w:rsidP="00DF4B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CCE856" w14:textId="5EF85BF0" w:rsidR="00DF4B0B" w:rsidRDefault="00BB7D7B" w:rsidP="00DF4B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694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34694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F4B0B" w:rsidRPr="0034694C">
        <w:rPr>
          <w:rFonts w:ascii="Times New Roman" w:hAnsi="Times New Roman" w:cs="Times New Roman"/>
          <w:sz w:val="24"/>
          <w:szCs w:val="24"/>
          <w:lang w:val="en-US"/>
        </w:rPr>
        <w:t>Model selection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 xml:space="preserve"> for within individual age-trajectories of five reproductive traits in female pied flycatchers including slope estimates</w:t>
      </w:r>
      <w:r w:rsidR="00DF4B0B" w:rsidRPr="0034694C">
        <w:rPr>
          <w:rFonts w:ascii="Times New Roman" w:hAnsi="Times New Roman" w:cs="Times New Roman"/>
          <w:sz w:val="24"/>
          <w:szCs w:val="24"/>
          <w:lang w:val="en-US"/>
        </w:rPr>
        <w:t xml:space="preserve">. ΔWAIC is the difference 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>in WAIC (</w:t>
      </w:r>
      <w:r w:rsidR="00DF4B0B" w:rsidRPr="00483824">
        <w:rPr>
          <w:rFonts w:ascii="Times New Roman" w:hAnsi="Times New Roman" w:cs="Times New Roman"/>
          <w:sz w:val="24"/>
          <w:szCs w:val="24"/>
          <w:lang w:val="en-US"/>
        </w:rPr>
        <w:t>widely applicable information criterio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 xml:space="preserve">n) </w:t>
      </w:r>
      <w:r w:rsidR="00DF4B0B" w:rsidRPr="0034694C">
        <w:rPr>
          <w:rFonts w:ascii="Times New Roman" w:hAnsi="Times New Roman" w:cs="Times New Roman"/>
          <w:sz w:val="24"/>
          <w:szCs w:val="24"/>
          <w:lang w:val="en-US"/>
        </w:rPr>
        <w:t>between a given model and the model with the lowest WAIC.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69DA" w:rsidRPr="00F8053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469DA" w:rsidRPr="00F8053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="003469DA">
        <w:rPr>
          <w:rFonts w:ascii="Times New Roman" w:hAnsi="Times New Roman" w:cs="Times New Roman"/>
          <w:sz w:val="24"/>
          <w:szCs w:val="24"/>
          <w:lang w:val="en-US"/>
        </w:rPr>
        <w:t xml:space="preserve"> is the weight </w:t>
      </w:r>
      <w:r w:rsidR="003469DA" w:rsidRPr="00F80537">
        <w:rPr>
          <w:rFonts w:ascii="Times New Roman" w:hAnsi="Times New Roman" w:cs="Times New Roman"/>
          <w:sz w:val="24"/>
          <w:szCs w:val="24"/>
          <w:lang w:val="en-US"/>
        </w:rPr>
        <w:t xml:space="preserve">of evidence in favor of model </w:t>
      </w:r>
      <w:r w:rsidR="003469DA" w:rsidRPr="004438A4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3469DA">
        <w:rPr>
          <w:rFonts w:ascii="Times New Roman" w:hAnsi="Times New Roman" w:cs="Times New Roman"/>
          <w:sz w:val="24"/>
          <w:szCs w:val="24"/>
          <w:lang w:val="en-US"/>
        </w:rPr>
        <w:t xml:space="preserve"> given the set of candidate models. 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 xml:space="preserve">Model notation: Cst = no age effect, Age = </w:t>
      </w:r>
      <w:r w:rsidR="009A1629">
        <w:rPr>
          <w:rFonts w:ascii="Times New Roman" w:hAnsi="Times New Roman" w:cs="Times New Roman"/>
          <w:sz w:val="24"/>
          <w:szCs w:val="24"/>
          <w:lang w:val="en-US"/>
        </w:rPr>
        <w:t xml:space="preserve">categorical 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>age effect, Lin = linear effect of age, Qua = quadratic effect of age, ThrX = single threshold model with a breaking point at age X, ThrX-X’ = double threshold model with breaking points at age</w:t>
      </w:r>
      <w:r w:rsidR="009A162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 xml:space="preserve"> X and X’.</w:t>
      </w:r>
      <w:r w:rsidR="00DF4B0B" w:rsidRPr="00DF4B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>Slope</w:t>
      </w:r>
      <w:r w:rsidR="009A162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 xml:space="preserve"> 1 and 2 are the linear and quadratic effects of age</w:t>
      </w:r>
      <w:r w:rsidR="00DF4B0B" w:rsidRPr="008F0A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>for the quadratic model and the linear effect of age before and after the break point for single threshold models. Similarly slope 3 is the linear effect of age after the second threshold for double threshold models.</w:t>
      </w:r>
      <w:r w:rsidR="00DF4B0B" w:rsidRPr="00DF4B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 xml:space="preserve">f is </w:t>
      </w:r>
      <w:r w:rsidR="00034BB2" w:rsidRPr="00ED1574">
        <w:rPr>
          <w:rFonts w:ascii="Times New Roman" w:hAnsi="Times New Roman" w:cs="Times New Roman"/>
          <w:sz w:val="24"/>
          <w:szCs w:val="24"/>
          <w:lang w:val="en-US"/>
        </w:rPr>
        <w:t>the proportion of the posterior with the same sign as the mean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>Laying date, Clutch size and Brood size have been standardized so that the slopes can be compared among traits. Slope</w:t>
      </w:r>
      <w:r w:rsidR="00DF4B0B" w:rsidRPr="00E65098">
        <w:rPr>
          <w:rFonts w:ascii="Times New Roman" w:hAnsi="Times New Roman" w:cs="Times New Roman"/>
          <w:sz w:val="24"/>
          <w:szCs w:val="24"/>
          <w:lang w:val="en-US"/>
        </w:rPr>
        <w:t xml:space="preserve"> estimates 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>of nest and egg success</w:t>
      </w:r>
      <w:r w:rsidR="00DF4B0B" w:rsidRPr="00E65098">
        <w:rPr>
          <w:rFonts w:ascii="Times New Roman" w:hAnsi="Times New Roman" w:cs="Times New Roman"/>
          <w:sz w:val="24"/>
          <w:szCs w:val="24"/>
          <w:lang w:val="en-US"/>
        </w:rPr>
        <w:t xml:space="preserve"> are on </w:t>
      </w:r>
      <w:r w:rsidR="00DF4B0B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DF4B0B" w:rsidRPr="00E65098">
        <w:rPr>
          <w:rFonts w:ascii="Times New Roman" w:hAnsi="Times New Roman" w:cs="Times New Roman"/>
          <w:sz w:val="24"/>
          <w:szCs w:val="24"/>
          <w:lang w:val="en-US"/>
        </w:rPr>
        <w:t xml:space="preserve"> logit scale.</w:t>
      </w:r>
    </w:p>
    <w:p w14:paraId="526AD05D" w14:textId="1A8C2C78" w:rsidR="00BB7D7B" w:rsidRPr="00E65098" w:rsidRDefault="00BB7D7B" w:rsidP="00BB7D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817"/>
        <w:gridCol w:w="758"/>
        <w:gridCol w:w="850"/>
        <w:gridCol w:w="863"/>
        <w:gridCol w:w="1579"/>
        <w:gridCol w:w="574"/>
        <w:gridCol w:w="1579"/>
        <w:gridCol w:w="574"/>
        <w:gridCol w:w="1579"/>
        <w:gridCol w:w="574"/>
      </w:tblGrid>
      <w:tr w:rsidR="00BB7D7B" w14:paraId="5CE05B5B" w14:textId="77777777" w:rsidTr="00A77F55">
        <w:trPr>
          <w:trHeight w:val="340"/>
        </w:trPr>
        <w:tc>
          <w:tcPr>
            <w:tcW w:w="97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1D01F0" w14:textId="77777777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ying date</w:t>
            </w:r>
          </w:p>
        </w:tc>
      </w:tr>
      <w:tr w:rsidR="00567686" w14:paraId="3268D8EE" w14:textId="77777777" w:rsidTr="00A77F55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6C525" w14:textId="687FF1AB" w:rsidR="00567686" w:rsidRPr="00357925" w:rsidRDefault="00567686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60C88" w14:textId="0F672D1A" w:rsidR="00567686" w:rsidRPr="00357925" w:rsidRDefault="00567686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BB36B" w14:textId="0439FB37" w:rsidR="00567686" w:rsidRPr="00357925" w:rsidRDefault="00567686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EED01" w14:textId="663F23D7" w:rsidR="00567686" w:rsidRPr="00F80537" w:rsidRDefault="00F80537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7371A" w14:textId="741E059C" w:rsidR="00567686" w:rsidRPr="00DA72DC" w:rsidRDefault="00567686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99E1D" w14:textId="4F7A3B3E" w:rsidR="00567686" w:rsidRPr="00DA72DC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384D2" w14:textId="31F65BF9" w:rsidR="00567686" w:rsidRPr="00DA72DC" w:rsidRDefault="00567686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B39CE" w14:textId="6732CF5E" w:rsidR="00567686" w:rsidRPr="00DA72DC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556EF" w14:textId="6D414044" w:rsidR="00567686" w:rsidRPr="00DA72DC" w:rsidRDefault="00567686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4EEC5" w14:textId="02807161" w:rsidR="00567686" w:rsidRPr="00DA72DC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BB7D7B" w14:paraId="4EECDC41" w14:textId="77777777" w:rsidTr="00A77F5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DA5F9" w14:textId="21DAEAAD" w:rsidR="00BB7D7B" w:rsidRPr="00357925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BB7D7B"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51B38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503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22469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BADA8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1D3E2" w14:textId="36AC7F1A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A5460" w14:textId="45D27A59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3C776" w14:textId="78B038AF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7B283" w14:textId="0C3C19A3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831B7" w14:textId="3FDCE5F6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82980" w14:textId="73091E50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0A6CE24C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FCA91C3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946D21C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4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F76825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A632376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85465C5" w14:textId="70EE47E7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8D112CD" w14:textId="1294C8F6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7CB3351" w14:textId="6EE1ED9F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97C7309" w14:textId="1B7B93CD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655D420" w14:textId="73B1F532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5B7776A" w14:textId="186EF4CC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4AD0FBEF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E322759" w14:textId="02A3E0DB" w:rsidR="00BB7D7B" w:rsidRPr="00357925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BB7D7B"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51C3B7A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7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228F5D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3E2A6AC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920DDB0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 [-0.21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,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CE5948A" w14:textId="22B3AB33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E801F50" w14:textId="1A18D5E5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43E2E34" w14:textId="6C65D7E8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07F818C" w14:textId="7F84CEC5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69986B2" w14:textId="0D187D1F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1B3BA7CA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E5DCC2D" w14:textId="6B661BAF" w:rsidR="00BB7D7B" w:rsidRPr="00357925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BB7D7B"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F6EB7B4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4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8A8108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D84E77F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EB1D9F1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 [-0.80,-0.41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802AE1E" w14:textId="702A4F06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9DE9E40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[0.04,0.10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C69BFB7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FEC8760" w14:textId="28F82C3F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0125B0C" w14:textId="24FD6AD5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B7D7B" w14:paraId="02C500EF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AA0AE59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14D6E7D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4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94894C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7642B49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8DD60F7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9 [-0.64,-0.34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FDDCE95" w14:textId="3BE00CE8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B4ADE5B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[-0.12,0.03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24113B1" w14:textId="1F24620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59D1D7A" w14:textId="751BE733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780C9A7" w14:textId="53C62F92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B7D7B" w14:paraId="1134BB11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AC18E90" w14:textId="77777777" w:rsidR="00BB7D7B" w:rsidRPr="00EA6792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67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E871DEE" w14:textId="77777777" w:rsidR="00BB7D7B" w:rsidRPr="00EA6792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792">
              <w:rPr>
                <w:rFonts w:ascii="Times New Roman" w:hAnsi="Times New Roman" w:cs="Times New Roman"/>
                <w:b/>
                <w:sz w:val="18"/>
                <w:szCs w:val="18"/>
              </w:rPr>
              <w:t>344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94085B" w14:textId="77777777" w:rsidR="00BB7D7B" w:rsidRPr="00EA6792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792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A115D2E" w14:textId="77777777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7308A8C" w14:textId="77777777" w:rsidR="00BB7D7B" w:rsidRPr="00EA6792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792">
              <w:rPr>
                <w:rFonts w:ascii="Times New Roman" w:hAnsi="Times New Roman" w:cs="Times New Roman"/>
                <w:b/>
                <w:sz w:val="18"/>
                <w:szCs w:val="18"/>
              </w:rPr>
              <w:t>-0.38 [-0.45,-0.25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C3FF8B9" w14:textId="6B5DF707" w:rsidR="00BB7D7B" w:rsidRPr="00ED1574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5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D359F35" w14:textId="77777777" w:rsidR="00BB7D7B" w:rsidRPr="00CC7F66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7F66">
              <w:rPr>
                <w:rFonts w:ascii="Times New Roman" w:hAnsi="Times New Roman" w:cs="Times New Roman"/>
                <w:b/>
                <w:sz w:val="18"/>
                <w:szCs w:val="18"/>
              </w:rPr>
              <w:t>0.07 [-0.04,0.17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D299176" w14:textId="77777777" w:rsidR="00BB7D7B" w:rsidRPr="00CC7F66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7F66">
              <w:rPr>
                <w:rFonts w:ascii="Times New Roman" w:hAnsi="Times New Roman" w:cs="Times New Roman"/>
                <w:b/>
                <w:sz w:val="18"/>
                <w:szCs w:val="18"/>
              </w:rPr>
              <w:t>0.9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EBE5A92" w14:textId="687F1E93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7A572E0" w14:textId="4A8196B3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B7D7B" w14:paraId="2ACC2D93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EF93DCA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AC43438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5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1406E9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F59E5D2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6D28693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 [-0.32,-0.16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58194B7" w14:textId="23B8CB0E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732E5C2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[-0.02,0.30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6A4FC92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27A569C" w14:textId="70D9451B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A599C41" w14:textId="6FC4ED87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B7D7B" w14:paraId="61626479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5FD3093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D3D5EE2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6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6DB1BD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9484487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479B09B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 [-0.27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B7901AC" w14:textId="120B8D1E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C421BBF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 [-0.03,0.67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F2F3665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1468986" w14:textId="761E875E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A16A26F" w14:textId="5A3D20C2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B7D7B" w14:paraId="04ECBD0B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6B5623B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78636F8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4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79127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E883C76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B847D04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4 [-0.60,-0.29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4BD06DA" w14:textId="653B902A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2BCB18A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 [-0.41,-0.03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BF3B488" w14:textId="72994CD5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F617E20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[-0.07,0.15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A3095BA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BB7D7B" w14:paraId="6A47850C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91CF284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690692D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4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1FB82A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4E914C7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CCED0E4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7 [-0.62,-0.32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5306FF4" w14:textId="32683A46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E43B529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[-0.21,0.02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689D7B6" w14:textId="2D7A454B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12537A8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[-0.11,0.22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BD5205D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BB7D7B" w14:paraId="4F43129A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C8018A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7EFDF5B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4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585FD4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1612395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69EBD42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9 [-0.64,-0.33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2CF544F" w14:textId="35967414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6E2318A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[-0.16,0.03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E9368FA" w14:textId="717BD05C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82F239A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[-0.24,0.46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3758A30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BB7D7B" w14:paraId="5D592F05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2D7C81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B0E438A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4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420DCD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A18574E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2D9F91E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6 [-0.47,-0.26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F36CD10" w14:textId="7880D802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465BE7F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[-0.09,0.37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E49E653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415F657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[-0.16,0.19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9982891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BB7D7B" w14:paraId="6DBA9E84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16DC5D5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B4B4F40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4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2C200C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ED61F03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77087D8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6 [-0.46,-0.25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318141B" w14:textId="4DAF479E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DC810D9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[-0.06,0.24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F3B21CA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A8BFB67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 </w:t>
            </w:r>
            <w:r w:rsidRPr="00CC7F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0,0.36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7388107" w14:textId="63EC7993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BB7D7B" w14:paraId="3FCB875F" w14:textId="77777777" w:rsidTr="00567686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017E7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1CCC4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345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9387F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929F1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AD92B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 [-0.32</w:t>
            </w:r>
            <w:r w:rsidRPr="00357925">
              <w:rPr>
                <w:rFonts w:ascii="Times New Roman" w:hAnsi="Times New Roman" w:cs="Times New Roman"/>
                <w:sz w:val="18"/>
                <w:szCs w:val="18"/>
              </w:rPr>
              <w:t>,-0.16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A1F90" w14:textId="4351EC9E" w:rsidR="00BB7D7B" w:rsidRPr="00357925" w:rsidRDefault="00ED1574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9A218" w14:textId="77777777" w:rsidR="00BB7D7B" w:rsidRPr="00EA6792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 [-0.11,0.53</w:t>
            </w:r>
            <w:r w:rsidRPr="00CC7F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C30D5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A4B7A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  <w:r w:rsidRPr="00CC7F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8,0.44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E309C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BB7D7B" w14:paraId="095D2603" w14:textId="77777777" w:rsidTr="00A77F55">
        <w:trPr>
          <w:trHeight w:val="340"/>
        </w:trPr>
        <w:tc>
          <w:tcPr>
            <w:tcW w:w="97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1511E9" w14:textId="77777777" w:rsidR="00BB7D7B" w:rsidRPr="00EA6792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67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utch size</w:t>
            </w:r>
          </w:p>
        </w:tc>
      </w:tr>
      <w:tr w:rsidR="00A77F55" w14:paraId="4AC86CE6" w14:textId="77777777" w:rsidTr="00A77F55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93353" w14:textId="00F429B9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2C322" w14:textId="31F15A60" w:rsidR="00A77F5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4A9E0" w14:textId="1324E940" w:rsidR="00A77F55" w:rsidRPr="00DA72DC" w:rsidRDefault="00A77F55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5A488" w14:textId="758E2E07" w:rsidR="00A77F55" w:rsidRPr="00DA72DC" w:rsidRDefault="00F80537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5CB0D" w14:textId="5F3F1FB0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B7CCD" w14:textId="724842ED" w:rsidR="00A77F55" w:rsidRPr="00DA72DC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F9E77" w14:textId="23414BD8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EF47A" w14:textId="7F9B2F2A" w:rsidR="00A77F55" w:rsidRPr="00DA72DC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5BD77" w14:textId="053D089F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27392" w14:textId="1BD69BBD" w:rsidR="00A77F55" w:rsidRPr="00DA72DC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BB7D7B" w14:paraId="4C95BFD8" w14:textId="77777777" w:rsidTr="00A77F5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7F90F" w14:textId="215FD5A1" w:rsidR="00BB7D7B" w:rsidRPr="00357925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BB7D7B"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AA896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3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2712A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4C1699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BCA38" w14:textId="7FF0BA16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9A0A1" w14:textId="2CEFA098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43BF8" w14:textId="1ACDF097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D801F" w14:textId="378595BB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8F5D0" w14:textId="2CA85442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AEA27" w14:textId="34333C98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06A3F7AA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7EDADF7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437B72B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7ACFAD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DFEA2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E9E5E13" w14:textId="4E00BCE5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C8BD4D8" w14:textId="511FDA26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B71496B" w14:textId="5E75FDF3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41A7DBD" w14:textId="69939989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7569CD8" w14:textId="52BC56D7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0CBD47F" w14:textId="50B534ED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00F2F55D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60DAF8" w14:textId="532F222E" w:rsidR="00BB7D7B" w:rsidRPr="00357925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BB7D7B"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DBD4E5C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73F956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130E2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82D235E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2C21D" w14:textId="77777777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2CD9AC4" w14:textId="58DCE2A4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4B72EF1" w14:textId="6F9C43AB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2908FF1" w14:textId="591FE9CE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EEEF9D4" w14:textId="1E5C61C8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3E0BF04D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3BB9EDF" w14:textId="5A4FE2E0" w:rsidR="00BB7D7B" w:rsidRPr="00142D49" w:rsidRDefault="00034BB2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</w:t>
            </w:r>
            <w:r w:rsidR="00BB7D7B" w:rsidRPr="00142D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FCA7953" w14:textId="77777777" w:rsidR="00BB7D7B" w:rsidRPr="00142D49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7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9D3FDA" w14:textId="77777777" w:rsidR="00BB7D7B" w:rsidRPr="00142D49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7487E" w14:textId="77777777" w:rsidR="00BB7D7B" w:rsidRPr="00142D49" w:rsidRDefault="00BB7D7B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894C963" w14:textId="77777777" w:rsidR="00BB7D7B" w:rsidRPr="00142D49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 [0.33,0.76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EBCF8" w14:textId="4F47C44F" w:rsidR="00BB7D7B" w:rsidRPr="00142D49" w:rsidRDefault="00BB7D7B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DA46669" w14:textId="77777777" w:rsidR="00BB7D7B" w:rsidRPr="00142D49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,07 </w:t>
            </w:r>
            <w:r w:rsidRPr="00142D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-0.11,-0.04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6F9AEB2" w14:textId="3D564FD8" w:rsidR="00BB7D7B" w:rsidRPr="00142D49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3AFD9E0" w14:textId="59D86B95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C463FD7" w14:textId="38596DDC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720BC474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B0E819A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68EE3AA" w14:textId="77777777" w:rsidR="00BB7D7B" w:rsidRPr="005672A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sz w:val="18"/>
                <w:szCs w:val="18"/>
              </w:rPr>
              <w:t>37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72A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C0A7D4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5D43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A4DA6BC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29,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25A81" w14:textId="13F97E98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556E965" w14:textId="77777777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-0,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12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2449C0F" w14:textId="5229B16B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D23D984" w14:textId="5B15E3C6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35C96A3" w14:textId="5EA42B16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2D23E0A2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87C7CCB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ACC4BE3" w14:textId="77777777" w:rsidR="00BB7D7B" w:rsidRPr="005672A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sz w:val="18"/>
                <w:szCs w:val="18"/>
              </w:rPr>
              <w:t>37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72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8842FE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EA1C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7E7F3DC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16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327E5" w14:textId="22328EBF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A9E6863" w14:textId="77777777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-0,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0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A1782E6" w14:textId="6B932B99" w:rsidR="00ED1574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305585E" w14:textId="57C12DF4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F1BEB6F" w14:textId="71D01BA3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0B9D6E96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6D827D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833D4DF" w14:textId="77777777" w:rsidR="00BB7D7B" w:rsidRPr="005672A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7A3239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8BED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235C70F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08,0.27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25AA0" w14:textId="089AFA66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4FB6D3D" w14:textId="77777777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-0,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-0.02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C9A9114" w14:textId="56B4315C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0BC96E3" w14:textId="6DECE6BA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DF56E83" w14:textId="290CDFA8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6F28F044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1A81F8C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9CF1A66" w14:textId="77777777" w:rsidR="00BB7D7B" w:rsidRPr="005672A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347B0B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337B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500D166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04,0.21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F61F" w14:textId="3C84D9B2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487C25B" w14:textId="77777777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-0,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74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737CE4A" w14:textId="672E2629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2F1AD52" w14:textId="569BF151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C9304B9" w14:textId="345C5E57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50961E2C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0965059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19532AE" w14:textId="77777777" w:rsidR="00BB7D7B" w:rsidRPr="005672A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sz w:val="18"/>
                <w:szCs w:val="18"/>
              </w:rPr>
              <w:t>37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72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C640F0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5F740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ADB37B4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,0.63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CBFB" w14:textId="4FA055CF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84242FD" w14:textId="77777777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0,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1109F7A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5C2F4AC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8 [-0.20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3312CF2" w14:textId="4DE387E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BB7D7B" w14:paraId="1CBC4CF7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106B28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2EBA9F5" w14:textId="77777777" w:rsidR="00BB7D7B" w:rsidRPr="005672A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sz w:val="18"/>
                <w:szCs w:val="18"/>
              </w:rPr>
              <w:t>37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40055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D9F0A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4FAF429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26,0.63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A536" w14:textId="5508BF5D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E4FB3B3" w14:textId="77777777" w:rsidR="00BB7D7B" w:rsidRPr="007F7063" w:rsidRDefault="00BB7D7B" w:rsidP="009A7649"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0,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2ADC4E0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F669FF6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11 [-0.30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F13915C" w14:textId="47FA89FB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BB7D7B" w14:paraId="01CD7D8B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EE171B3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9D3D54B" w14:textId="77777777" w:rsidR="00BB7D7B" w:rsidRPr="005672A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sz w:val="18"/>
                <w:szCs w:val="18"/>
              </w:rPr>
              <w:t>37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72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A5C10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A609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FE0610A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,0.65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9831" w14:textId="4BA23278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968EA7" w14:textId="77777777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-0,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14,0.08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0EB8A71" w14:textId="57BC9708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72AC87F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6 [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,0.34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F5A99DC" w14:textId="4A282EE8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BB7D7B" w14:paraId="7C4D4B4A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355F146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315D19D" w14:textId="77777777" w:rsidR="00BB7D7B" w:rsidRPr="00CC7F66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8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1753F2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C3193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A0692E4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,0.41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2166" w14:textId="2876FDB6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F94278A" w14:textId="77777777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-0,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45,0.1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1BD98AC" w14:textId="4E1D73E1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196D986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9 [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323B7C2" w14:textId="56847818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BB7D7B" w14:paraId="4F806866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C4E5077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371C55E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AD5C59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9AD3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D8C57FC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17,0.41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3564" w14:textId="77EFF9F8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7C504CF" w14:textId="77777777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-0,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36,0.0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C565DFB" w14:textId="22D8DDCB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860256C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6 [-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,0.5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B8885C3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7D7B" w14:paraId="5E341297" w14:textId="77777777" w:rsidTr="00567686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1F3BD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0559A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0DAC6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95B212" w14:textId="77777777" w:rsidR="00BB7D7B" w:rsidRPr="00DA72DC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D5C10" w14:textId="77777777" w:rsidR="00BB7D7B" w:rsidRPr="00DA72DC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72DC">
              <w:rPr>
                <w:rFonts w:ascii="Times New Roman" w:hAnsi="Times New Roman" w:cs="Times New Roman"/>
                <w:sz w:val="18"/>
                <w:szCs w:val="18"/>
              </w:rPr>
              <w:t>[0.09,0.28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21D802" w14:textId="4C558A8A" w:rsidR="00BB7D7B" w:rsidRPr="007F7063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8AADB" w14:textId="77777777" w:rsidR="00BB7D7B" w:rsidRPr="007F7063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063">
              <w:rPr>
                <w:rFonts w:ascii="Times New Roman" w:hAnsi="Times New Roman" w:cs="Times New Roman"/>
                <w:sz w:val="18"/>
                <w:szCs w:val="18"/>
              </w:rPr>
              <w:t>-0,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70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81,-0.03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F5D23" w14:textId="74762E84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4EFCB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7 [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,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FFDB0" w14:textId="77777777" w:rsidR="00BB7D7B" w:rsidRPr="00142D49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2D4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BB7D7B" w14:paraId="14806DBD" w14:textId="77777777" w:rsidTr="00A77F55">
        <w:trPr>
          <w:trHeight w:val="340"/>
        </w:trPr>
        <w:tc>
          <w:tcPr>
            <w:tcW w:w="97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BA19E7" w14:textId="77777777" w:rsidR="00BB7D7B" w:rsidRPr="00357925" w:rsidRDefault="00BB7D7B" w:rsidP="009A764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rood size</w:t>
            </w:r>
          </w:p>
        </w:tc>
      </w:tr>
      <w:tr w:rsidR="00A77F55" w14:paraId="53F272B3" w14:textId="77777777" w:rsidTr="00A77F55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29D0D" w14:textId="6B30888E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FA4C9" w14:textId="3FF39A82" w:rsidR="00A77F55" w:rsidRPr="00880907" w:rsidRDefault="00A77F55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17B2D" w14:textId="7F7B4EDB" w:rsidR="00A77F55" w:rsidRPr="00880907" w:rsidRDefault="00A77F55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F441E" w14:textId="1A003E05" w:rsidR="00A77F55" w:rsidRPr="00E57B91" w:rsidRDefault="00F80537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4F369" w14:textId="1860EB01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AEC0A" w14:textId="5B1FE9FF" w:rsidR="00A77F55" w:rsidRPr="00DA72DC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E4739" w14:textId="5E157CBB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F3ED6" w14:textId="6CA686CC" w:rsidR="00A77F55" w:rsidRPr="00DA72DC" w:rsidRDefault="00ED1574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A4526" w14:textId="4E1F87B5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B9F7E" w14:textId="71E6745E" w:rsidR="00A77F55" w:rsidRPr="00DA72DC" w:rsidRDefault="00DF4B0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BB7D7B" w14:paraId="6F5D3031" w14:textId="77777777" w:rsidTr="00A77F5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EB5B1" w14:textId="61494AED" w:rsidR="00BB7D7B" w:rsidRPr="00357925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BB7D7B"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D0C75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3D771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0CFC52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8896B" w14:textId="750CD2FF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C871E" w14:textId="072D6F20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85B0C" w14:textId="70169FB0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9AA55" w14:textId="31F3C699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869F3" w14:textId="58141BB7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57EC5" w14:textId="5A5DB5CB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508674B5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50EC5E7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2CB23BC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269D97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88FD6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632D763" w14:textId="22B5AC21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77DD838" w14:textId="08077F92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1DC9B82" w14:textId="2769C661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746A8CA" w14:textId="2EF92769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CC609B4" w14:textId="17E51BD1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46EFA56" w14:textId="167815B2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608CF0B5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13817D3" w14:textId="5D676FBD" w:rsidR="00BB7D7B" w:rsidRPr="00357925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BB7D7B"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FF6CBD9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727A2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86FF5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3ABD861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,0.11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DAEE" w14:textId="77777777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D13A033" w14:textId="4728E6DC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4F57FCB" w14:textId="1FEC4BE9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9348296" w14:textId="12414738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E82874A" w14:textId="4B68E5B6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0435EE74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9FB2CE4" w14:textId="1AFC9535" w:rsidR="00BB7D7B" w:rsidRPr="00880907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BB7D7B" w:rsidRPr="00880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3F5F833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FA069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947F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6C27007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0.08,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0969C" w14:textId="08B0BC42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AAE9EE3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05 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-0.01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2377F" w14:textId="2E8570B7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DE7AC1F" w14:textId="13EB3874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BC308CF" w14:textId="6D55E97C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13FDA3B0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409985B" w14:textId="77777777" w:rsidR="00BB7D7B" w:rsidRPr="00AB2D07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B2D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F26A816" w14:textId="77777777" w:rsidR="00BB7D7B" w:rsidRPr="00AB2D07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5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0B2358" w14:textId="77777777" w:rsidR="00BB7D7B" w:rsidRPr="00AB2D07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7A828" w14:textId="77777777" w:rsidR="00BB7D7B" w:rsidRPr="00E57B91" w:rsidRDefault="00BB7D7B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CDAE16B" w14:textId="77777777" w:rsidR="00BB7D7B" w:rsidRPr="00AB2D07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2</w:t>
            </w:r>
            <w:r w:rsidRPr="00AB2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0.12,0.51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AC5F" w14:textId="1C9E6774" w:rsidR="00BB7D7B" w:rsidRPr="00AB2D07" w:rsidRDefault="00BB7D7B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F0FA4EF" w14:textId="77777777" w:rsidR="00BB7D7B" w:rsidRPr="00AB2D07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,06 [-0.16,0.04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7384C" w14:textId="511FDCBB" w:rsidR="00BB7D7B" w:rsidRPr="00AB2D07" w:rsidRDefault="00BB7D7B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ED15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F777C6B" w14:textId="02AF7B9F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5ED19A5" w14:textId="41E17E1A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5DFD4D3C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47D5B20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81D9957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9079B9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A5CE2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BEA5086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,0.28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105B" w14:textId="77777777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4202749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10 [-0.23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E626" w14:textId="1CAA46E5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B7D1659" w14:textId="5406BC4C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8CF264E" w14:textId="212643E0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3C901DAD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988DAE6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2429D2B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945EE1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92B6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EF13A10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-0.02,0.18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D7D57" w14:textId="77777777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2CE1A18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13 [-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0.08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D9FD" w14:textId="6CF7B56B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276C5DB" w14:textId="42466FFE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19141A6" w14:textId="21728AE0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0826F313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FCF3B4E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C231340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A65816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3C08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BA1B216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ABCA" w14:textId="77777777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0804E42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28 [-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0.16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706B3" w14:textId="4B7026B3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0D9013B" w14:textId="653EB6B2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011062E" w14:textId="23433B17" w:rsidR="00BB7D7B" w:rsidRPr="00DA72DC" w:rsidRDefault="00BB7D7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B7D7B" w14:paraId="5939ED47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947C3A4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1295D12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443FF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59EA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EB33C67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,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0FF74" w14:textId="7F32E792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5F4DC48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10 [-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39982" w14:textId="04FB96CE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E150AE2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 xml:space="preserve"> [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6747" w14:textId="00489463" w:rsidR="00BB7D7B" w:rsidRPr="00AB2D07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BB7D7B" w14:paraId="205B8D80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E509882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4F7734B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0EC355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91D5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7AF7F41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,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1C997" w14:textId="5EEAC3B3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98F6BB0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08 [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323DE" w14:textId="51411504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523C8D3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 xml:space="preserve"> [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C23F1" w14:textId="61A50DD4" w:rsidR="00BB7D7B" w:rsidRPr="00AB2D07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BB7D7B" w14:paraId="127A101A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3501CC5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36CB763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C43AB0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C5717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775EF70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,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F6CB0" w14:textId="6F628703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7A95CF9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06 [-0.18,0.06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AFC6" w14:textId="5E454D5C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344074F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 xml:space="preserve"> [-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94D60" w14:textId="2DE37AB2" w:rsidR="00BB7D7B" w:rsidRPr="00AB2D07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BB7D7B" w14:paraId="25F55941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FC88012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9E62F71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B6FA77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356D0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7162A27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,0.3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E3AD" w14:textId="77777777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83A1E98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17 [-0.48,0.13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7049" w14:textId="2DBAE5CC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ED15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D444371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 xml:space="preserve"> [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0.18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EBE5" w14:textId="69AAA75F" w:rsidR="00BB7D7B" w:rsidRPr="00AB2D07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BB7D7B" w14:paraId="6201A52B" w14:textId="77777777" w:rsidTr="0056768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06DDAC5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16E8E56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5739C2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8A04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06E7A52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,0.28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5E79" w14:textId="77777777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7D03B20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10 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8F524" w14:textId="69725884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D6160F7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 xml:space="preserve"> [-0.57,0.42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19302" w14:textId="3AA75DC0" w:rsidR="00BB7D7B" w:rsidRPr="00AB2D07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BB7D7B" w14:paraId="26F148DB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A3CC2" w14:textId="77777777" w:rsidR="00BB7D7B" w:rsidRPr="00357925" w:rsidRDefault="00BB7D7B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9CC06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38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4CB3C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B59A76" w14:textId="77777777" w:rsidR="00BB7D7B" w:rsidRPr="00E57B91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7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3564B" w14:textId="77777777" w:rsidR="00BB7D7B" w:rsidRPr="00880907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80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880907">
              <w:rPr>
                <w:rFonts w:ascii="Times New Roman" w:hAnsi="Times New Roman" w:cs="Times New Roman"/>
                <w:sz w:val="18"/>
                <w:szCs w:val="18"/>
              </w:rPr>
              <w:t xml:space="preserve"> [-0.03,0.18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424248" w14:textId="77777777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57F20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-0,10 [-0.52,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AC697" w14:textId="4839AB4B" w:rsidR="00BB7D7B" w:rsidRPr="00622DDB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17223" w14:textId="77777777" w:rsidR="00BB7D7B" w:rsidRPr="00622DDB" w:rsidRDefault="00BB7D7B" w:rsidP="009A7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22D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 xml:space="preserve"> [-0.70,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22D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4760A" w14:textId="13754D42" w:rsidR="00BB7D7B" w:rsidRPr="00AB2D07" w:rsidRDefault="00BB7D7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BB7D7B" w14:paraId="2F446683" w14:textId="77777777" w:rsidTr="00A77F55">
        <w:trPr>
          <w:trHeight w:val="340"/>
        </w:trPr>
        <w:tc>
          <w:tcPr>
            <w:tcW w:w="97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84D0A1" w14:textId="77777777" w:rsidR="00BB7D7B" w:rsidRPr="00AB2D07" w:rsidRDefault="00BB7D7B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st success</w:t>
            </w:r>
          </w:p>
        </w:tc>
      </w:tr>
      <w:tr w:rsidR="00A77F55" w14:paraId="4F585803" w14:textId="77777777" w:rsidTr="00A77F55">
        <w:trPr>
          <w:trHeight w:val="50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3FE98" w14:textId="6F42A2B4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B09E7" w14:textId="6A68BA44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79FFD" w14:textId="4EBEABAD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161CF" w14:textId="472BED9E" w:rsidR="00A77F55" w:rsidRPr="00AB2D07" w:rsidRDefault="00F80537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2252E" w14:textId="6954A2EC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92D88" w14:textId="0A7CEEAE" w:rsidR="00A77F55" w:rsidRPr="00DA72DC" w:rsidRDefault="00DF4B0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46962" w14:textId="34B7F9B7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BD088" w14:textId="44FB2275" w:rsidR="00A77F55" w:rsidRPr="00DA72DC" w:rsidRDefault="00DF4B0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BDBE0" w14:textId="723AC0E3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F24ED" w14:textId="2A5EE71F" w:rsidR="00A77F55" w:rsidRPr="00DA72DC" w:rsidRDefault="00DF4B0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A77F55" w14:paraId="46210A8F" w14:textId="77777777" w:rsidTr="00A77F55">
        <w:trPr>
          <w:trHeight w:val="50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D8801" w14:textId="598B8EFF" w:rsidR="00A77F55" w:rsidRPr="00357925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A77F55"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F77516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53CE65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21C6D8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61142" w14:textId="605A6E45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0BAB6" w14:textId="56E66917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7B8A0" w14:textId="0B98A807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2AA2B" w14:textId="7736C7B7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6F782" w14:textId="69BE493A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1FF6F" w14:textId="5B5868EE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4D2CFE8A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C9EE37E" w14:textId="77777777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A46EA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F7FD0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70B55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C2A7B46" w14:textId="63FD3565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4C7D32B" w14:textId="084541E2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0FCFD52" w14:textId="1F7344DF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48EDBC6" w14:textId="7A72C16C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792227C" w14:textId="1FBF58D1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C41A393" w14:textId="440C1CF2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53D2AAB1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22DE08E" w14:textId="5D963866" w:rsidR="00A77F55" w:rsidRPr="00357925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A77F55"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7B0E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9AF44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57BC0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9497F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61,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55152" w14:textId="79C3AAEC" w:rsidR="00A77F55" w:rsidRPr="008C2267" w:rsidRDefault="00DF4B0B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41D9BDF" w14:textId="5C983998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EF16ED6" w14:textId="2425E393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F35E3C2" w14:textId="5DC1166E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16F3F0C" w14:textId="0ABF08CB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0E0928B1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3EB218A" w14:textId="4E5E169A" w:rsidR="00A77F55" w:rsidRPr="00880907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A77F55" w:rsidRPr="00880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91C8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FA005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A84C1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3CF02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72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52F9" w14:textId="77777777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0ECBC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 [-0.15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68658" w14:textId="167D74E6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9BCB197" w14:textId="6715456E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6F5C812" w14:textId="53866D20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6F7C3727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06AD317" w14:textId="77777777" w:rsidR="00A77F55" w:rsidRPr="00835880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5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C317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929DE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7DB54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5E967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F4A1" w14:textId="0CDB2331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080A8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[-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-0.01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8166" w14:textId="1CD8224C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C351420" w14:textId="71FDEB23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B51E2F2" w14:textId="361580E0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3A88FC66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B5CB9D3" w14:textId="77777777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816E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587C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933F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97A6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15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AB3F" w14:textId="0F8794DF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781D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[-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1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3BD69" w14:textId="4E8344C1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9264CEB" w14:textId="6F9C6C3D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D61C32A" w14:textId="35328EC8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55930273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4479C3D" w14:textId="77777777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9911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9F0E7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B8B96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BFC6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58,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802CF" w14:textId="6EFBED33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08269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[-1.19,0.07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CD5C" w14:textId="541ADA9A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09E3840" w14:textId="6C4A0A1F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0E0A7D2" w14:textId="5EF15B57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5448DC68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3D1CEF2" w14:textId="77777777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58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D33C" w14:textId="77777777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9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07CE9" w14:textId="77777777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4E7DD" w14:textId="77777777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CE60" w14:textId="77777777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18 [-0.52,0.15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CD81F" w14:textId="043049A2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DF4B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BED49" w14:textId="77777777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26 [-2.48,0.01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AF171" w14:textId="3826DCDE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DF4B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2FD79DB" w14:textId="2FDAC7FB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1389F6C" w14:textId="6F732837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14484A44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3C6A62" w14:textId="77777777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9FAF5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5C2D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5F5A7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D034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907C7" w14:textId="2DE1D422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C0934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[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27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D44D" w14:textId="0AB642FA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26198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[-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6D2F8" w14:textId="0E32E556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77F55" w14:paraId="6A9D1358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455C1D6" w14:textId="77777777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EBE2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1F56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DDEBE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6D0DB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0D04" w14:textId="0171F211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B39C8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[-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3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73A4" w14:textId="69C17D48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2715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[-1.24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158F" w14:textId="1E0AC512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A77F55" w14:paraId="192BB60A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6FC15AD" w14:textId="77777777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8473E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F49C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CB67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51A3D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81,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C7EAF" w14:textId="66113453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E866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[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3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46F51" w14:textId="37D53B1B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F3D3C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[-2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02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CF339" w14:textId="374E8646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A77F55" w14:paraId="04F19260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CF3596D" w14:textId="77777777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A827D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CD1B9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677A8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92C83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77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D9E8B" w14:textId="5CDAD7CF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0534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[-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61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C530B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747C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[-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-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8853" w14:textId="1B207B84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A77F55" w14:paraId="67F59B33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2892585" w14:textId="77777777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4572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EFFE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0CB5A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5FAB7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E8BE" w14:textId="05BD6346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08595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[-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18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186AF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D472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 [-3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-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AF068" w14:textId="10FECBFE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A77F55" w14:paraId="1EBD8786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FD010" w14:textId="77777777" w:rsidR="00A77F55" w:rsidRPr="00357925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EDDC2B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2415BF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2F5BC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7A13BA" w14:textId="77777777" w:rsidR="00A77F55" w:rsidRPr="00AB2D0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60,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5385BD" w14:textId="720E0326" w:rsidR="00A77F55" w:rsidRPr="008C2267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2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3E5BDC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[-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4.33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56C33E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8CDD78" w14:textId="7777777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[-5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-0.30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90410" w14:textId="67EC9597" w:rsidR="00A77F55" w:rsidRPr="001A42B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A77F55" w14:paraId="1CB9808C" w14:textId="77777777" w:rsidTr="00A77F55">
        <w:trPr>
          <w:trHeight w:val="340"/>
        </w:trPr>
        <w:tc>
          <w:tcPr>
            <w:tcW w:w="97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04D703" w14:textId="77777777" w:rsidR="00A77F55" w:rsidRPr="001A42B9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gg success</w:t>
            </w:r>
          </w:p>
        </w:tc>
      </w:tr>
      <w:tr w:rsidR="00A77F55" w14:paraId="74201BDE" w14:textId="77777777" w:rsidTr="00A77F55">
        <w:trPr>
          <w:trHeight w:val="50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B4FD0" w14:textId="7B6D4CB5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1A1DA" w14:textId="2B24C16D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AE005" w14:textId="3C1D4E3C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0DFA7" w14:textId="061D32DD" w:rsidR="00A77F55" w:rsidRPr="00835880" w:rsidRDefault="00F80537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10095" w14:textId="386E2E30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011B9" w14:textId="2AAC1909" w:rsidR="00A77F55" w:rsidRPr="00DA72DC" w:rsidRDefault="00DF4B0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4A586" w14:textId="6314F6FD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ECBD1" w14:textId="07111DC7" w:rsidR="00A77F55" w:rsidRPr="00DA72DC" w:rsidRDefault="00DF4B0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DC501" w14:textId="58EF62C2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B740F" w14:textId="4B38922B" w:rsidR="00A77F55" w:rsidRPr="00DA72DC" w:rsidRDefault="00DF4B0B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A77F55" w14:paraId="56D148E4" w14:textId="77777777" w:rsidTr="00A77F55">
        <w:trPr>
          <w:trHeight w:val="50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52C9D" w14:textId="33A8D985" w:rsidR="00A77F55" w:rsidRPr="00835880" w:rsidRDefault="00034BB2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="00A77F55" w:rsidRPr="008358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0D4DE3" w14:textId="77777777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312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71E8E9" w14:textId="77777777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011EC4" w14:textId="77777777" w:rsidR="00A77F55" w:rsidRPr="00835880" w:rsidRDefault="00A77F55" w:rsidP="009A7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6232B" w14:textId="66C21F1B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FD38D" w14:textId="2162CF94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3CB7F" w14:textId="3821FC31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2A9F7" w14:textId="20174796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F58F8" w14:textId="1C735C78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5260A" w14:textId="7A2FF267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18847759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5E62507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3AFC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EAD4A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ABE42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C01C3AB" w14:textId="134C31B4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ABC3ADB" w14:textId="40302D71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22AC530" w14:textId="1C2BE8E5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DDBB647" w14:textId="0AD4AE35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0EC9498" w14:textId="2CA7E56E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F0D33AE" w14:textId="10AF3599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7707E1C2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CE362B5" w14:textId="73530F1D" w:rsidR="00A77F55" w:rsidRPr="00E511F9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A77F55"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E7746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270C7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D4C8C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E70EC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[-0.18,0.02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EF44F" w14:textId="5479294F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ECF6E2A" w14:textId="17408609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6C217A7" w14:textId="5B925129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F1225B4" w14:textId="2E1BBABC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63D4189" w14:textId="4019854D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76BAB539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46CCA23" w14:textId="1090FD46" w:rsidR="00A77F55" w:rsidRPr="00E511F9" w:rsidRDefault="00034BB2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A77F55"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6187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5674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74E3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ECA6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 [-0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18162" w14:textId="5EC51E3A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67B7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04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0AC86" w14:textId="7BB61EE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B6770BE" w14:textId="7CFDC18C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A5CD742" w14:textId="78D77704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26AF89D0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3C73906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39BFB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CF51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515D0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C008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27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DB9DC" w14:textId="5A916CE8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02DA6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22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4158B" w14:textId="7B8AA2E1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0AB3FFA" w14:textId="785512BC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4C2226E" w14:textId="2DF703AF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25A9D720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46BEB7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3744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7FBCD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3C7FB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BC039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 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34F5" w14:textId="463A150B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E6435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30DA" w14:textId="7DE89493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A89EEBD" w14:textId="492E66CD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898B6CE" w14:textId="72BC9F0B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3813B359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FAEBBBD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54F0C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67645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1919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39A5D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[-0.21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5CA2A" w14:textId="3CDDAC30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61C9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17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91C28" w14:textId="3F6E1A5B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29A16F4" w14:textId="42327049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C6F621C" w14:textId="142A9F6A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2E54C4EB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6D43BBD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4BCC4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95C1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FCBFA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1EDF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 [-0.18,0.06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A1DF7" w14:textId="6C3BD71E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C551D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9FED8" w14:textId="79C0CB11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FE27EFC" w14:textId="429D1ABB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F2E4D34" w14:textId="240A8500" w:rsidR="00A77F55" w:rsidRPr="00DA72DC" w:rsidRDefault="00A77F55" w:rsidP="009A76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7F55" w14:paraId="67EFB386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5133D1F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C8841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41615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EFC2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DADF0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 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3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67619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99D6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53,0.13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39137" w14:textId="3BB9E9DF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C917" w14:textId="7777777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 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5697" w14:textId="02E735B1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A77F55" w14:paraId="5DAC8726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1C6FF42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702C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4916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A9A2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811E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29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550DD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BF683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D03B0" w14:textId="1F78BD31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59C4" w14:textId="7777777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 [-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7A472" w14:textId="34A9E4B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A77F55" w14:paraId="2C8C3977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C99F90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1A39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DE6A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5CF3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8CB51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[-0.26,0.27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B1C6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CE07C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07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A9B9" w14:textId="0F448870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EC49" w14:textId="7777777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[-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06A56" w14:textId="780506D4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A77F55" w14:paraId="1D79EDCC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A854401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8F91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65FCD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292B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62D77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 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AF5B6" w14:textId="13E4388C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2BE6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46,0.3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DD5DF" w14:textId="404AF03D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29225" w14:textId="7777777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[-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20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6FE2" w14:textId="4CCC6EC8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A77F55" w14:paraId="11B03E8D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9A46387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29A0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8DB6F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F1EA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6783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[-0.25,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EEDB2" w14:textId="4D24E876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1AF16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27,0.22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CEA2" w14:textId="0F4C8ADB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20F91" w14:textId="7777777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[-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35]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0B0A" w14:textId="07FD7E8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A77F55" w14:paraId="33BC34C8" w14:textId="77777777" w:rsidTr="00567686">
        <w:trPr>
          <w:trHeight w:val="5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C5861" w14:textId="77777777" w:rsidR="00A77F55" w:rsidRPr="00E511F9" w:rsidRDefault="00A77F55" w:rsidP="009A7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B74636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0D53F5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5AA0FD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DEF295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[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0D34D0" w14:textId="024224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B004FB" w14:textId="77777777" w:rsidR="00A77F55" w:rsidRPr="00E511F9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-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BBB693" w14:textId="7777777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57F161" w14:textId="77777777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[-1.01,0.33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D3F71F" w14:textId="5315E485" w:rsidR="00A77F55" w:rsidRPr="00835880" w:rsidRDefault="00A77F55" w:rsidP="009A7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58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4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</w:tbl>
    <w:p w14:paraId="5641B24C" w14:textId="77777777" w:rsidR="00BB7D7B" w:rsidRDefault="00BB7D7B" w:rsidP="00BB7D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EF45F8" w14:textId="77777777" w:rsidR="00BB7D7B" w:rsidRDefault="00BB7D7B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2F026D" w14:textId="77777777" w:rsidR="00BB7D7B" w:rsidRDefault="00BB7D7B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EDB08C" w14:textId="77777777" w:rsidR="00BB7D7B" w:rsidRDefault="00BB7D7B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192675" w14:textId="77777777" w:rsidR="00DD7414" w:rsidRDefault="00DD7414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6620B7" w14:textId="77777777" w:rsidR="00DD7414" w:rsidRDefault="00DD7414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71E382" w14:textId="77777777" w:rsidR="00DD7414" w:rsidRDefault="00DD7414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73349B" w14:textId="77777777" w:rsidR="00DD7414" w:rsidRDefault="00DD7414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A4D682" w14:textId="77777777" w:rsidR="00DD7414" w:rsidRDefault="00DD7414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9D49F6" w14:textId="77777777" w:rsidR="00DD7414" w:rsidRDefault="00DD7414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65F8BE" w14:textId="77777777" w:rsidR="00DD7414" w:rsidRDefault="00DD7414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8F97FC" w14:textId="77777777" w:rsidR="00722932" w:rsidRDefault="00722932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14F10E" w14:textId="0E6771EA" w:rsidR="00034BB2" w:rsidRDefault="000E4075" w:rsidP="000E40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694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77F5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4694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34BB2" w:rsidRPr="0034694C">
        <w:rPr>
          <w:rFonts w:ascii="Times New Roman" w:hAnsi="Times New Roman" w:cs="Times New Roman"/>
          <w:sz w:val="24"/>
          <w:szCs w:val="24"/>
          <w:lang w:val="en-US"/>
        </w:rPr>
        <w:t>Model selection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 xml:space="preserve"> for population level age-trajectories of five reproductive traits in female pied flycatchers including slope estimates</w:t>
      </w:r>
      <w:r w:rsidR="00034BB2" w:rsidRPr="0034694C">
        <w:rPr>
          <w:rFonts w:ascii="Times New Roman" w:hAnsi="Times New Roman" w:cs="Times New Roman"/>
          <w:sz w:val="24"/>
          <w:szCs w:val="24"/>
          <w:lang w:val="en-US"/>
        </w:rPr>
        <w:t xml:space="preserve">. ΔWAIC is the difference 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>in WAIC (</w:t>
      </w:r>
      <w:r w:rsidR="00034BB2" w:rsidRPr="00483824">
        <w:rPr>
          <w:rFonts w:ascii="Times New Roman" w:hAnsi="Times New Roman" w:cs="Times New Roman"/>
          <w:sz w:val="24"/>
          <w:szCs w:val="24"/>
          <w:lang w:val="en-US"/>
        </w:rPr>
        <w:t>widely applicable information criterio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 xml:space="preserve">n) </w:t>
      </w:r>
      <w:r w:rsidR="00034BB2" w:rsidRPr="0034694C">
        <w:rPr>
          <w:rFonts w:ascii="Times New Roman" w:hAnsi="Times New Roman" w:cs="Times New Roman"/>
          <w:sz w:val="24"/>
          <w:szCs w:val="24"/>
          <w:lang w:val="en-US"/>
        </w:rPr>
        <w:t>between a given model and the model with the lowest WAIC.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69DA" w:rsidRPr="00F8053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469DA" w:rsidRPr="00F8053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="003469DA">
        <w:rPr>
          <w:rFonts w:ascii="Times New Roman" w:hAnsi="Times New Roman" w:cs="Times New Roman"/>
          <w:sz w:val="24"/>
          <w:szCs w:val="24"/>
          <w:lang w:val="en-US"/>
        </w:rPr>
        <w:t xml:space="preserve"> is the weight </w:t>
      </w:r>
      <w:r w:rsidR="003469DA" w:rsidRPr="00F80537">
        <w:rPr>
          <w:rFonts w:ascii="Times New Roman" w:hAnsi="Times New Roman" w:cs="Times New Roman"/>
          <w:sz w:val="24"/>
          <w:szCs w:val="24"/>
          <w:lang w:val="en-US"/>
        </w:rPr>
        <w:t xml:space="preserve">of evidence in favor of model </w:t>
      </w:r>
      <w:r w:rsidR="003469DA">
        <w:rPr>
          <w:rFonts w:ascii="Times New Roman" w:hAnsi="Times New Roman" w:cs="Times New Roman"/>
          <w:sz w:val="24"/>
          <w:szCs w:val="24"/>
          <w:lang w:val="en-US"/>
        </w:rPr>
        <w:t xml:space="preserve">i given the set of candidate models. 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>Model notation: Cst = no age effect, Age = fixed age effect, Lin = linear effect of age, Qua = quadratic effect of age, ThrX = single threshold model with a breaking point at age X, ThrX-X’ = double threshold model with breaking points at age</w:t>
      </w:r>
      <w:r w:rsidR="009A162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 xml:space="preserve"> X and X’.</w:t>
      </w:r>
      <w:r w:rsidR="00034BB2" w:rsidRPr="00DF4B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>Slope</w:t>
      </w:r>
      <w:r w:rsidR="009A162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 xml:space="preserve"> 1 and 2 are the linear and quadratic effects of age</w:t>
      </w:r>
      <w:r w:rsidR="00034BB2" w:rsidRPr="008F0A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>for the quadratic model and the linear effect of age before and after the breaking point for single threshold models. Similarly slope 3 is the linear effect of age after the second threshold for double threshold models.</w:t>
      </w:r>
      <w:r w:rsidR="00034BB2" w:rsidRPr="00DF4B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 xml:space="preserve">f is </w:t>
      </w:r>
      <w:r w:rsidR="00034BB2" w:rsidRPr="00ED1574">
        <w:rPr>
          <w:rFonts w:ascii="Times New Roman" w:hAnsi="Times New Roman" w:cs="Times New Roman"/>
          <w:sz w:val="24"/>
          <w:szCs w:val="24"/>
          <w:lang w:val="en-US"/>
        </w:rPr>
        <w:t>the proportion of the posterior with the same sign as the mean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>. Laying date, Clutch size and Brood size have been standardized so that the slopes can be compared among traits. Slope</w:t>
      </w:r>
      <w:r w:rsidR="00034BB2" w:rsidRPr="00E65098">
        <w:rPr>
          <w:rFonts w:ascii="Times New Roman" w:hAnsi="Times New Roman" w:cs="Times New Roman"/>
          <w:sz w:val="24"/>
          <w:szCs w:val="24"/>
          <w:lang w:val="en-US"/>
        </w:rPr>
        <w:t xml:space="preserve"> estimates 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>of nest and egg success</w:t>
      </w:r>
      <w:r w:rsidR="00034BB2" w:rsidRPr="00E65098">
        <w:rPr>
          <w:rFonts w:ascii="Times New Roman" w:hAnsi="Times New Roman" w:cs="Times New Roman"/>
          <w:sz w:val="24"/>
          <w:szCs w:val="24"/>
          <w:lang w:val="en-US"/>
        </w:rPr>
        <w:t xml:space="preserve"> are on </w:t>
      </w:r>
      <w:r w:rsidR="00034BB2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34BB2" w:rsidRPr="00E65098">
        <w:rPr>
          <w:rFonts w:ascii="Times New Roman" w:hAnsi="Times New Roman" w:cs="Times New Roman"/>
          <w:sz w:val="24"/>
          <w:szCs w:val="24"/>
          <w:lang w:val="en-US"/>
        </w:rPr>
        <w:t xml:space="preserve"> logit scale.</w:t>
      </w:r>
    </w:p>
    <w:p w14:paraId="1E6DB87C" w14:textId="724B271D" w:rsidR="00913358" w:rsidRDefault="00913358" w:rsidP="000E407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58"/>
        <w:gridCol w:w="850"/>
        <w:gridCol w:w="863"/>
        <w:gridCol w:w="1579"/>
        <w:gridCol w:w="574"/>
        <w:gridCol w:w="1579"/>
        <w:gridCol w:w="574"/>
        <w:gridCol w:w="1579"/>
        <w:gridCol w:w="574"/>
      </w:tblGrid>
      <w:tr w:rsidR="000E4075" w14:paraId="1965629A" w14:textId="77777777" w:rsidTr="00970766">
        <w:trPr>
          <w:trHeight w:val="340"/>
        </w:trPr>
        <w:tc>
          <w:tcPr>
            <w:tcW w:w="9747" w:type="dxa"/>
            <w:gridSpan w:val="10"/>
            <w:tcBorders>
              <w:bottom w:val="single" w:sz="4" w:space="0" w:color="auto"/>
            </w:tcBorders>
            <w:vAlign w:val="bottom"/>
          </w:tcPr>
          <w:p w14:paraId="7545FF70" w14:textId="77777777" w:rsidR="000E4075" w:rsidRPr="00357925" w:rsidRDefault="000E4075" w:rsidP="00F3388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ying date</w:t>
            </w:r>
          </w:p>
        </w:tc>
      </w:tr>
      <w:tr w:rsidR="00970766" w14:paraId="40F2BF2F" w14:textId="77777777" w:rsidTr="00970766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61A939F" w14:textId="55F56314" w:rsidR="00970766" w:rsidRPr="00923FB4" w:rsidRDefault="00970766" w:rsidP="009707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049E0D90" w14:textId="41E6C9BC" w:rsidR="00970766" w:rsidRPr="00923FB4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7AF5C6" w14:textId="4DD61879" w:rsidR="00970766" w:rsidRPr="00831A0A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0E338A12" w14:textId="483C4411" w:rsidR="00970766" w:rsidRPr="00831A0A" w:rsidRDefault="003469DA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6A447F8C" w14:textId="242EC2E5" w:rsidR="00970766" w:rsidRPr="00923FB4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60DE01BD" w14:textId="5353BA93" w:rsidR="00970766" w:rsidRPr="00923FB4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3FF58E5F" w14:textId="24443AF5" w:rsidR="00970766" w:rsidRPr="00923FB4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4A639CC4" w14:textId="7A948024" w:rsidR="00970766" w:rsidRPr="00923FB4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6A81E544" w14:textId="70632A27" w:rsidR="00970766" w:rsidRPr="00923FB4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14454848" w14:textId="7C60D8F6" w:rsidR="00970766" w:rsidRPr="00923FB4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831A0A" w14:paraId="671C5D2B" w14:textId="77777777" w:rsidTr="00970766">
        <w:tc>
          <w:tcPr>
            <w:tcW w:w="817" w:type="dxa"/>
            <w:tcBorders>
              <w:top w:val="single" w:sz="4" w:space="0" w:color="auto"/>
            </w:tcBorders>
          </w:tcPr>
          <w:p w14:paraId="61846B9C" w14:textId="35C6B230" w:rsidR="00831A0A" w:rsidRPr="00923FB4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831A0A"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bottom"/>
          </w:tcPr>
          <w:p w14:paraId="30212C52" w14:textId="073CFA55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6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3AE07CE" w14:textId="2DD62D62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bottom"/>
          </w:tcPr>
          <w:p w14:paraId="466E1E49" w14:textId="4D1A989D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098CB60F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76310143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10A60CC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16305CE3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8681DB8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2D4910F5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31A0A" w14:paraId="5B7E8A06" w14:textId="77777777" w:rsidTr="00970766">
        <w:tc>
          <w:tcPr>
            <w:tcW w:w="817" w:type="dxa"/>
          </w:tcPr>
          <w:p w14:paraId="462F367A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vAlign w:val="bottom"/>
          </w:tcPr>
          <w:p w14:paraId="1C49C9D4" w14:textId="3ECD43BB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4.5</w:t>
            </w:r>
          </w:p>
        </w:tc>
        <w:tc>
          <w:tcPr>
            <w:tcW w:w="850" w:type="dxa"/>
            <w:vAlign w:val="bottom"/>
          </w:tcPr>
          <w:p w14:paraId="55D085E2" w14:textId="396C7F82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vAlign w:val="bottom"/>
          </w:tcPr>
          <w:p w14:paraId="3BAD0DF6" w14:textId="728D91BC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</w:tcPr>
          <w:p w14:paraId="78FD6E8E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2D8735C6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3726ADE5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61E9F02C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66AFBAD9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7EA00220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31A0A" w14:paraId="3168C9C4" w14:textId="77777777" w:rsidTr="00970766">
        <w:tc>
          <w:tcPr>
            <w:tcW w:w="817" w:type="dxa"/>
          </w:tcPr>
          <w:p w14:paraId="2081E086" w14:textId="21876C53" w:rsidR="00831A0A" w:rsidRPr="00923FB4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831A0A"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vAlign w:val="bottom"/>
          </w:tcPr>
          <w:p w14:paraId="318F2E13" w14:textId="2ABCD01B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7.0</w:t>
            </w:r>
          </w:p>
        </w:tc>
        <w:tc>
          <w:tcPr>
            <w:tcW w:w="850" w:type="dxa"/>
            <w:vAlign w:val="bottom"/>
          </w:tcPr>
          <w:p w14:paraId="5CE76DFC" w14:textId="3328584E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vAlign w:val="bottom"/>
          </w:tcPr>
          <w:p w14:paraId="357349A5" w14:textId="3586C6A6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vAlign w:val="bottom"/>
          </w:tcPr>
          <w:p w14:paraId="22DD0467" w14:textId="5E6BE61F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 [-0.23,-0.13]</w:t>
            </w:r>
          </w:p>
        </w:tc>
        <w:tc>
          <w:tcPr>
            <w:tcW w:w="574" w:type="dxa"/>
          </w:tcPr>
          <w:p w14:paraId="13FEA582" w14:textId="2489E56E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</w:tcPr>
          <w:p w14:paraId="2B2027A5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0B9DC05C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vAlign w:val="bottom"/>
          </w:tcPr>
          <w:p w14:paraId="3DE92D9D" w14:textId="78533FA4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3587AF9C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31A0A" w14:paraId="51D8AE6C" w14:textId="77777777" w:rsidTr="00970766">
        <w:tc>
          <w:tcPr>
            <w:tcW w:w="817" w:type="dxa"/>
          </w:tcPr>
          <w:p w14:paraId="1C1132BB" w14:textId="115A4BB9" w:rsidR="00831A0A" w:rsidRPr="00923FB4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831A0A"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vAlign w:val="bottom"/>
          </w:tcPr>
          <w:p w14:paraId="5AD3F132" w14:textId="6058EF30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  <w:r w:rsid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50" w:type="dxa"/>
            <w:vAlign w:val="bottom"/>
          </w:tcPr>
          <w:p w14:paraId="0FD8ED06" w14:textId="3349E815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vAlign w:val="bottom"/>
          </w:tcPr>
          <w:p w14:paraId="1009BB33" w14:textId="53903788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79" w:type="dxa"/>
            <w:vAlign w:val="bottom"/>
          </w:tcPr>
          <w:p w14:paraId="605F59F5" w14:textId="6F5849C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 [-0.81,-0.41]</w:t>
            </w:r>
          </w:p>
        </w:tc>
        <w:tc>
          <w:tcPr>
            <w:tcW w:w="574" w:type="dxa"/>
          </w:tcPr>
          <w:p w14:paraId="450B0251" w14:textId="2779C726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5264AFFF" w14:textId="6B600C0F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[0.04,0.10]</w:t>
            </w:r>
          </w:p>
        </w:tc>
        <w:tc>
          <w:tcPr>
            <w:tcW w:w="574" w:type="dxa"/>
            <w:vAlign w:val="bottom"/>
          </w:tcPr>
          <w:p w14:paraId="7BC0A9EB" w14:textId="11E975A4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294385DF" w14:textId="55BA973F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</w:tcPr>
          <w:p w14:paraId="1E738C43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31A0A" w14:paraId="46167ADB" w14:textId="77777777" w:rsidTr="00970766">
        <w:tc>
          <w:tcPr>
            <w:tcW w:w="817" w:type="dxa"/>
          </w:tcPr>
          <w:p w14:paraId="00A8350A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vAlign w:val="bottom"/>
          </w:tcPr>
          <w:p w14:paraId="50075EE7" w14:textId="4FC32678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9.7</w:t>
            </w:r>
          </w:p>
        </w:tc>
        <w:tc>
          <w:tcPr>
            <w:tcW w:w="850" w:type="dxa"/>
            <w:vAlign w:val="bottom"/>
          </w:tcPr>
          <w:p w14:paraId="45D0AC72" w14:textId="3982A185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vAlign w:val="bottom"/>
          </w:tcPr>
          <w:p w14:paraId="71745F43" w14:textId="06D4519E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579" w:type="dxa"/>
            <w:vAlign w:val="bottom"/>
          </w:tcPr>
          <w:p w14:paraId="187782FB" w14:textId="647E06FD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 [-0.68,0.36]</w:t>
            </w:r>
          </w:p>
        </w:tc>
        <w:tc>
          <w:tcPr>
            <w:tcW w:w="574" w:type="dxa"/>
          </w:tcPr>
          <w:p w14:paraId="3BE8918E" w14:textId="0DE1AE16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6424BB2B" w14:textId="1A6E70DA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14,0.00]</w:t>
            </w:r>
          </w:p>
        </w:tc>
        <w:tc>
          <w:tcPr>
            <w:tcW w:w="574" w:type="dxa"/>
            <w:vAlign w:val="bottom"/>
          </w:tcPr>
          <w:p w14:paraId="702D3E81" w14:textId="6A896693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79" w:type="dxa"/>
            <w:vAlign w:val="bottom"/>
          </w:tcPr>
          <w:p w14:paraId="12C3CB8F" w14:textId="47336F96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</w:tcPr>
          <w:p w14:paraId="7C64E79D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31A0A" w14:paraId="757037F1" w14:textId="77777777" w:rsidTr="00970766">
        <w:tc>
          <w:tcPr>
            <w:tcW w:w="817" w:type="dxa"/>
          </w:tcPr>
          <w:p w14:paraId="6773F11B" w14:textId="77777777" w:rsidR="00831A0A" w:rsidRPr="009A7649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A764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vAlign w:val="bottom"/>
          </w:tcPr>
          <w:p w14:paraId="65F598EF" w14:textId="38BC380C" w:rsidR="00831A0A" w:rsidRPr="009A7649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7</w:t>
            </w:r>
            <w:r w:rsidR="000C473F" w:rsidRPr="009A76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0" w:type="dxa"/>
            <w:vAlign w:val="bottom"/>
          </w:tcPr>
          <w:p w14:paraId="19F8F9E5" w14:textId="0C917044" w:rsidR="00831A0A" w:rsidRPr="009A7649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3" w:type="dxa"/>
            <w:vAlign w:val="bottom"/>
          </w:tcPr>
          <w:p w14:paraId="7F977D56" w14:textId="691D3C6F" w:rsidR="00831A0A" w:rsidRPr="009A7649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79" w:type="dxa"/>
            <w:vAlign w:val="bottom"/>
          </w:tcPr>
          <w:p w14:paraId="71B04074" w14:textId="7220B695" w:rsidR="00831A0A" w:rsidRPr="009A7649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0.37 [-0.47,-0.27]</w:t>
            </w:r>
          </w:p>
        </w:tc>
        <w:tc>
          <w:tcPr>
            <w:tcW w:w="574" w:type="dxa"/>
          </w:tcPr>
          <w:p w14:paraId="11A597DB" w14:textId="270DFBA5" w:rsidR="00831A0A" w:rsidRPr="009A7649" w:rsidRDefault="00016F5B" w:rsidP="00DD74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18BF6DD3" w14:textId="407E251D" w:rsidR="00831A0A" w:rsidRPr="009A7649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 [-0.07,0.14]</w:t>
            </w:r>
          </w:p>
        </w:tc>
        <w:tc>
          <w:tcPr>
            <w:tcW w:w="574" w:type="dxa"/>
            <w:vAlign w:val="bottom"/>
          </w:tcPr>
          <w:p w14:paraId="02E4F326" w14:textId="27020069" w:rsidR="00831A0A" w:rsidRPr="009A7649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79" w:type="dxa"/>
            <w:vAlign w:val="bottom"/>
          </w:tcPr>
          <w:p w14:paraId="2450B4D3" w14:textId="1ADE2BCA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</w:tcPr>
          <w:p w14:paraId="4735C916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31A0A" w14:paraId="2A46DC23" w14:textId="77777777" w:rsidTr="00970766">
        <w:tc>
          <w:tcPr>
            <w:tcW w:w="817" w:type="dxa"/>
          </w:tcPr>
          <w:p w14:paraId="6D1F086B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vAlign w:val="bottom"/>
          </w:tcPr>
          <w:p w14:paraId="5A92D20D" w14:textId="4FBDD64F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8.0</w:t>
            </w:r>
          </w:p>
        </w:tc>
        <w:tc>
          <w:tcPr>
            <w:tcW w:w="850" w:type="dxa"/>
            <w:vAlign w:val="bottom"/>
          </w:tcPr>
          <w:p w14:paraId="4D912D31" w14:textId="25A1DFF2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3" w:type="dxa"/>
            <w:vAlign w:val="bottom"/>
          </w:tcPr>
          <w:p w14:paraId="557F7CED" w14:textId="383A505E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vAlign w:val="bottom"/>
          </w:tcPr>
          <w:p w14:paraId="16E87EEB" w14:textId="3E8B7A0C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 [-0.34,-0.19]</w:t>
            </w:r>
          </w:p>
        </w:tc>
        <w:tc>
          <w:tcPr>
            <w:tcW w:w="574" w:type="dxa"/>
          </w:tcPr>
          <w:p w14:paraId="7059C9A5" w14:textId="4A292424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3F99BBB3" w14:textId="3489DA2B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[-0.07,0.27]</w:t>
            </w:r>
          </w:p>
        </w:tc>
        <w:tc>
          <w:tcPr>
            <w:tcW w:w="574" w:type="dxa"/>
            <w:vAlign w:val="bottom"/>
          </w:tcPr>
          <w:p w14:paraId="07C28624" w14:textId="4A145AF2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79" w:type="dxa"/>
            <w:vAlign w:val="bottom"/>
          </w:tcPr>
          <w:p w14:paraId="4CA0CAD3" w14:textId="36372B34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</w:tcPr>
          <w:p w14:paraId="4F91DFE3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31A0A" w14:paraId="246D85DF" w14:textId="77777777" w:rsidTr="00970766">
        <w:tc>
          <w:tcPr>
            <w:tcW w:w="817" w:type="dxa"/>
          </w:tcPr>
          <w:p w14:paraId="7B77E7EE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vAlign w:val="bottom"/>
          </w:tcPr>
          <w:p w14:paraId="42097EA9" w14:textId="0604E7E1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3.2</w:t>
            </w:r>
          </w:p>
        </w:tc>
        <w:tc>
          <w:tcPr>
            <w:tcW w:w="850" w:type="dxa"/>
            <w:vAlign w:val="bottom"/>
          </w:tcPr>
          <w:p w14:paraId="014CF423" w14:textId="32C897C8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3" w:type="dxa"/>
            <w:vAlign w:val="bottom"/>
          </w:tcPr>
          <w:p w14:paraId="003E94EC" w14:textId="55C744A9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vAlign w:val="bottom"/>
          </w:tcPr>
          <w:p w14:paraId="7BE3C9AB" w14:textId="358B9A9E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 [-0.29,-0.16]</w:t>
            </w:r>
          </w:p>
        </w:tc>
        <w:tc>
          <w:tcPr>
            <w:tcW w:w="574" w:type="dxa"/>
          </w:tcPr>
          <w:p w14:paraId="6CBCA9B4" w14:textId="1E4737A1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1CC74738" w14:textId="58AC52F1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[-0.09,0.64]</w:t>
            </w:r>
          </w:p>
        </w:tc>
        <w:tc>
          <w:tcPr>
            <w:tcW w:w="574" w:type="dxa"/>
            <w:vAlign w:val="bottom"/>
          </w:tcPr>
          <w:p w14:paraId="2403E751" w14:textId="1F960FF0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79" w:type="dxa"/>
            <w:vAlign w:val="bottom"/>
          </w:tcPr>
          <w:p w14:paraId="44CDDC34" w14:textId="5427C5D5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dxa"/>
          </w:tcPr>
          <w:p w14:paraId="28857F33" w14:textId="77777777" w:rsidR="00831A0A" w:rsidRPr="00923FB4" w:rsidRDefault="00831A0A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31A0A" w14:paraId="11EFEC81" w14:textId="77777777" w:rsidTr="00970766">
        <w:tc>
          <w:tcPr>
            <w:tcW w:w="817" w:type="dxa"/>
          </w:tcPr>
          <w:p w14:paraId="18B57449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vAlign w:val="bottom"/>
          </w:tcPr>
          <w:p w14:paraId="043AD7CF" w14:textId="23F08644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8.5</w:t>
            </w:r>
          </w:p>
        </w:tc>
        <w:tc>
          <w:tcPr>
            <w:tcW w:w="850" w:type="dxa"/>
            <w:vAlign w:val="bottom"/>
          </w:tcPr>
          <w:p w14:paraId="6075D805" w14:textId="7269AE9C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vAlign w:val="bottom"/>
          </w:tcPr>
          <w:p w14:paraId="23ED1E05" w14:textId="55812A03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79" w:type="dxa"/>
            <w:vAlign w:val="bottom"/>
          </w:tcPr>
          <w:p w14:paraId="5AA5765D" w14:textId="60ADD921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 [-0.63,-0.29]</w:t>
            </w:r>
          </w:p>
        </w:tc>
        <w:tc>
          <w:tcPr>
            <w:tcW w:w="574" w:type="dxa"/>
          </w:tcPr>
          <w:p w14:paraId="18BAB1BE" w14:textId="52A5DD2D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4D418556" w14:textId="798EB3DD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 [-0.46,-0.04]</w:t>
            </w:r>
          </w:p>
        </w:tc>
        <w:tc>
          <w:tcPr>
            <w:tcW w:w="574" w:type="dxa"/>
            <w:vAlign w:val="bottom"/>
          </w:tcPr>
          <w:p w14:paraId="65A520BD" w14:textId="5C9A813B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79" w:type="dxa"/>
            <w:vAlign w:val="bottom"/>
          </w:tcPr>
          <w:p w14:paraId="0AE5CD1A" w14:textId="7C759931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[-0.10,0.12]</w:t>
            </w:r>
          </w:p>
        </w:tc>
        <w:tc>
          <w:tcPr>
            <w:tcW w:w="574" w:type="dxa"/>
            <w:vAlign w:val="bottom"/>
          </w:tcPr>
          <w:p w14:paraId="2CFA1B24" w14:textId="2E599831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831A0A" w14:paraId="375E49A0" w14:textId="77777777" w:rsidTr="00970766">
        <w:tc>
          <w:tcPr>
            <w:tcW w:w="817" w:type="dxa"/>
          </w:tcPr>
          <w:p w14:paraId="3C50BBB9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vAlign w:val="bottom"/>
          </w:tcPr>
          <w:p w14:paraId="003E7E27" w14:textId="6E22DD28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1.1</w:t>
            </w:r>
          </w:p>
        </w:tc>
        <w:tc>
          <w:tcPr>
            <w:tcW w:w="850" w:type="dxa"/>
            <w:vAlign w:val="bottom"/>
          </w:tcPr>
          <w:p w14:paraId="787A5EC1" w14:textId="0A907BA4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vAlign w:val="bottom"/>
          </w:tcPr>
          <w:p w14:paraId="099201FD" w14:textId="3C6B75A0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579" w:type="dxa"/>
            <w:vAlign w:val="bottom"/>
          </w:tcPr>
          <w:p w14:paraId="4162E9C1" w14:textId="40091934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 [-0.66,0.34]</w:t>
            </w:r>
          </w:p>
        </w:tc>
        <w:tc>
          <w:tcPr>
            <w:tcW w:w="574" w:type="dxa"/>
          </w:tcPr>
          <w:p w14:paraId="0AAE565A" w14:textId="1622B4BB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5D3367E0" w14:textId="649B3BDE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[-0.23,0.00]</w:t>
            </w:r>
          </w:p>
        </w:tc>
        <w:tc>
          <w:tcPr>
            <w:tcW w:w="574" w:type="dxa"/>
            <w:vAlign w:val="bottom"/>
          </w:tcPr>
          <w:p w14:paraId="1824EA86" w14:textId="16C8D295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79" w:type="dxa"/>
            <w:vAlign w:val="bottom"/>
          </w:tcPr>
          <w:p w14:paraId="5B45CA9B" w14:textId="28481B86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[-0.16,0.19]</w:t>
            </w:r>
          </w:p>
        </w:tc>
        <w:tc>
          <w:tcPr>
            <w:tcW w:w="574" w:type="dxa"/>
            <w:vAlign w:val="bottom"/>
          </w:tcPr>
          <w:p w14:paraId="1F7A716E" w14:textId="6096DE2A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831A0A" w14:paraId="1902C761" w14:textId="77777777" w:rsidTr="00970766">
        <w:tc>
          <w:tcPr>
            <w:tcW w:w="817" w:type="dxa"/>
          </w:tcPr>
          <w:p w14:paraId="373B4F99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vAlign w:val="bottom"/>
          </w:tcPr>
          <w:p w14:paraId="79697D91" w14:textId="7D8B179D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1.8</w:t>
            </w:r>
          </w:p>
        </w:tc>
        <w:tc>
          <w:tcPr>
            <w:tcW w:w="850" w:type="dxa"/>
            <w:vAlign w:val="bottom"/>
          </w:tcPr>
          <w:p w14:paraId="5F030D79" w14:textId="39D97A7A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3" w:type="dxa"/>
            <w:vAlign w:val="bottom"/>
          </w:tcPr>
          <w:p w14:paraId="1328C715" w14:textId="7F0080C5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579" w:type="dxa"/>
            <w:vAlign w:val="bottom"/>
          </w:tcPr>
          <w:p w14:paraId="1E6A283A" w14:textId="24B46DF9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 [-0.67,-0.34]</w:t>
            </w:r>
          </w:p>
        </w:tc>
        <w:tc>
          <w:tcPr>
            <w:tcW w:w="574" w:type="dxa"/>
          </w:tcPr>
          <w:p w14:paraId="69960A5E" w14:textId="5394B361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3C18950F" w14:textId="613AAFA3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[-0.18,0.00]</w:t>
            </w:r>
          </w:p>
        </w:tc>
        <w:tc>
          <w:tcPr>
            <w:tcW w:w="574" w:type="dxa"/>
            <w:vAlign w:val="bottom"/>
          </w:tcPr>
          <w:p w14:paraId="161B4348" w14:textId="2426763B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79" w:type="dxa"/>
            <w:vAlign w:val="bottom"/>
          </w:tcPr>
          <w:p w14:paraId="2EF0EB09" w14:textId="5898E446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[-0.32,0.45]</w:t>
            </w:r>
          </w:p>
        </w:tc>
        <w:tc>
          <w:tcPr>
            <w:tcW w:w="574" w:type="dxa"/>
            <w:vAlign w:val="bottom"/>
          </w:tcPr>
          <w:p w14:paraId="6B7595DA" w14:textId="25EB2C94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831A0A" w14:paraId="27783693" w14:textId="77777777" w:rsidTr="00970766">
        <w:tc>
          <w:tcPr>
            <w:tcW w:w="817" w:type="dxa"/>
          </w:tcPr>
          <w:p w14:paraId="1AA79F65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vAlign w:val="bottom"/>
          </w:tcPr>
          <w:p w14:paraId="2B9AA049" w14:textId="624ADD4E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9.</w:t>
            </w:r>
            <w:r w:rsid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6603EC01" w14:textId="138F0E19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3" w:type="dxa"/>
            <w:vAlign w:val="bottom"/>
          </w:tcPr>
          <w:p w14:paraId="3F81DA40" w14:textId="5FE30C67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579" w:type="dxa"/>
            <w:vAlign w:val="bottom"/>
          </w:tcPr>
          <w:p w14:paraId="739E94B3" w14:textId="45FB1FF0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 [-0.49,-0.29]</w:t>
            </w:r>
          </w:p>
        </w:tc>
        <w:tc>
          <w:tcPr>
            <w:tcW w:w="574" w:type="dxa"/>
          </w:tcPr>
          <w:p w14:paraId="25BB93DC" w14:textId="7CCCAE35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28242A14" w14:textId="1FAC3E1E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[-0.11,0.40]</w:t>
            </w:r>
          </w:p>
        </w:tc>
        <w:tc>
          <w:tcPr>
            <w:tcW w:w="574" w:type="dxa"/>
            <w:vAlign w:val="bottom"/>
          </w:tcPr>
          <w:p w14:paraId="0E6EFBDD" w14:textId="6E4EF5FB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79" w:type="dxa"/>
            <w:vAlign w:val="bottom"/>
          </w:tcPr>
          <w:p w14:paraId="52C10269" w14:textId="79A09C48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[-0.22,0.15]</w:t>
            </w:r>
          </w:p>
        </w:tc>
        <w:tc>
          <w:tcPr>
            <w:tcW w:w="574" w:type="dxa"/>
            <w:vAlign w:val="bottom"/>
          </w:tcPr>
          <w:p w14:paraId="518647AA" w14:textId="35D80CCD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831A0A" w14:paraId="3105B320" w14:textId="77777777" w:rsidTr="00970766">
        <w:tc>
          <w:tcPr>
            <w:tcW w:w="817" w:type="dxa"/>
            <w:tcBorders>
              <w:bottom w:val="nil"/>
            </w:tcBorders>
          </w:tcPr>
          <w:p w14:paraId="49D27BDF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tcBorders>
              <w:bottom w:val="nil"/>
            </w:tcBorders>
            <w:vAlign w:val="bottom"/>
          </w:tcPr>
          <w:p w14:paraId="2AE6E504" w14:textId="0C41D0F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0.1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76EC9D78" w14:textId="4CE339C8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6E620EAF" w14:textId="0924CF2C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42DA46C9" w14:textId="35AFCD44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 [-0.48,-0.28]</w:t>
            </w:r>
          </w:p>
        </w:tc>
        <w:tc>
          <w:tcPr>
            <w:tcW w:w="574" w:type="dxa"/>
            <w:tcBorders>
              <w:bottom w:val="nil"/>
            </w:tcBorders>
          </w:tcPr>
          <w:p w14:paraId="4ADA668F" w14:textId="75ADE7A6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379D581D" w14:textId="7D6872DE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[-0.09,0.24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2A4A140C" w14:textId="2F8FA60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76EFDD15" w14:textId="706BFFE4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[-0.49,0.32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6B016ED4" w14:textId="7BB3114C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831A0A" w14:paraId="6590D82A" w14:textId="77777777" w:rsidTr="00970766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42B5B30F" w14:textId="77777777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vAlign w:val="bottom"/>
          </w:tcPr>
          <w:p w14:paraId="4FA31785" w14:textId="3411CC2C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2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3ECA37B0" w14:textId="7E3103F5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bottom"/>
          </w:tcPr>
          <w:p w14:paraId="6EC723C4" w14:textId="196F6CE1" w:rsidR="00831A0A" w:rsidRPr="00831A0A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68B40552" w14:textId="3FFBD896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 [-0.34,-0.20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</w:tcPr>
          <w:p w14:paraId="5D3D0303" w14:textId="37BF7CD7" w:rsidR="00831A0A" w:rsidRPr="00923FB4" w:rsidRDefault="00016F5B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08A97D55" w14:textId="4A276A60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[-0.17,0.57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6939E74A" w14:textId="3AFD2F4E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6D6AF1AC" w14:textId="3B398AE5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[-0.48,0.43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3AC653FD" w14:textId="5A6F9BCF" w:rsidR="00831A0A" w:rsidRPr="00923FB4" w:rsidRDefault="00831A0A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F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0E4075" w14:paraId="22F608BE" w14:textId="77777777" w:rsidTr="00970766">
        <w:trPr>
          <w:trHeight w:val="340"/>
        </w:trPr>
        <w:tc>
          <w:tcPr>
            <w:tcW w:w="974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1B980" w14:textId="77777777" w:rsidR="000E4075" w:rsidRPr="00EA6792" w:rsidRDefault="000E4075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67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utch size</w:t>
            </w:r>
          </w:p>
        </w:tc>
      </w:tr>
      <w:tr w:rsidR="00970766" w14:paraId="4F8A1EAB" w14:textId="77777777" w:rsidTr="00970766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8618F6D" w14:textId="00E1D775" w:rsidR="00970766" w:rsidRPr="00372D1B" w:rsidRDefault="00970766" w:rsidP="009707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61C82B80" w14:textId="73135DDF" w:rsidR="00970766" w:rsidRPr="00372D1B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39C4B6" w14:textId="490520F5" w:rsidR="00970766" w:rsidRPr="000C473F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5E3C5394" w14:textId="2BDB8B48" w:rsidR="00970766" w:rsidRPr="000C473F" w:rsidRDefault="003469DA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B5F5052" w14:textId="578A853D" w:rsidR="00970766" w:rsidRPr="00372D1B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229947C9" w14:textId="0A8968EF" w:rsidR="00970766" w:rsidRPr="00372D1B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6D63B65E" w14:textId="746619FE" w:rsidR="00970766" w:rsidRPr="00372D1B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255837E0" w14:textId="72CE83B4" w:rsidR="00970766" w:rsidRPr="00372D1B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4644C70" w14:textId="7A042996" w:rsidR="00970766" w:rsidRPr="00372D1B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56D54A24" w14:textId="22D4FE10" w:rsidR="00970766" w:rsidRPr="00372D1B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0C473F" w14:paraId="6041873B" w14:textId="77777777" w:rsidTr="00970766">
        <w:tc>
          <w:tcPr>
            <w:tcW w:w="817" w:type="dxa"/>
            <w:tcBorders>
              <w:top w:val="single" w:sz="4" w:space="0" w:color="auto"/>
            </w:tcBorders>
          </w:tcPr>
          <w:p w14:paraId="53BA1F10" w14:textId="37F9C08C" w:rsidR="000C473F" w:rsidRPr="00372D1B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0C473F"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bottom"/>
          </w:tcPr>
          <w:p w14:paraId="26469D71" w14:textId="08E4489E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7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E12B424" w14:textId="77DBBB03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bottom"/>
          </w:tcPr>
          <w:p w14:paraId="2E95BCD8" w14:textId="47682B94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17A765F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121BF46E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57CD23D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309A436E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919A190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5757D98B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204A5548" w14:textId="77777777" w:rsidTr="00970766">
        <w:tc>
          <w:tcPr>
            <w:tcW w:w="817" w:type="dxa"/>
          </w:tcPr>
          <w:p w14:paraId="4CEDC530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vAlign w:val="bottom"/>
          </w:tcPr>
          <w:p w14:paraId="58B2ABB6" w14:textId="3CA5AC7F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5.9</w:t>
            </w:r>
          </w:p>
        </w:tc>
        <w:tc>
          <w:tcPr>
            <w:tcW w:w="850" w:type="dxa"/>
            <w:vAlign w:val="bottom"/>
          </w:tcPr>
          <w:p w14:paraId="597246D3" w14:textId="3944E4E7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63" w:type="dxa"/>
            <w:vAlign w:val="bottom"/>
          </w:tcPr>
          <w:p w14:paraId="1013E11A" w14:textId="737DBCAE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79" w:type="dxa"/>
          </w:tcPr>
          <w:p w14:paraId="65AF4AC1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10D3C3AE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27069D77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43D39AFF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27EE0E64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72AADF6D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766210CE" w14:textId="77777777" w:rsidTr="00970766">
        <w:tc>
          <w:tcPr>
            <w:tcW w:w="817" w:type="dxa"/>
          </w:tcPr>
          <w:p w14:paraId="5EB66839" w14:textId="115CCD3B" w:rsidR="000C473F" w:rsidRPr="00372D1B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0C473F"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vAlign w:val="bottom"/>
          </w:tcPr>
          <w:p w14:paraId="16C92DF9" w14:textId="5F24ABA8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5.3</w:t>
            </w:r>
          </w:p>
        </w:tc>
        <w:tc>
          <w:tcPr>
            <w:tcW w:w="850" w:type="dxa"/>
            <w:vAlign w:val="bottom"/>
          </w:tcPr>
          <w:p w14:paraId="3EF56613" w14:textId="07639CC3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863" w:type="dxa"/>
            <w:vAlign w:val="bottom"/>
          </w:tcPr>
          <w:p w14:paraId="6759BEB7" w14:textId="6F9777C2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79" w:type="dxa"/>
            <w:vAlign w:val="bottom"/>
          </w:tcPr>
          <w:p w14:paraId="78F66E2F" w14:textId="02C078A2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[0.08,0.19]</w:t>
            </w:r>
          </w:p>
        </w:tc>
        <w:tc>
          <w:tcPr>
            <w:tcW w:w="574" w:type="dxa"/>
            <w:vAlign w:val="bottom"/>
          </w:tcPr>
          <w:p w14:paraId="20EDFD02" w14:textId="328984D8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650FF9FC" w14:textId="3700C6D1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30F62498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vAlign w:val="bottom"/>
          </w:tcPr>
          <w:p w14:paraId="6DE6B235" w14:textId="66BE253E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464F9709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7E6FA3A8" w14:textId="77777777" w:rsidTr="00970766">
        <w:tc>
          <w:tcPr>
            <w:tcW w:w="817" w:type="dxa"/>
          </w:tcPr>
          <w:p w14:paraId="2B2B9531" w14:textId="3B420400" w:rsidR="000C473F" w:rsidRPr="00372D1B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0C473F"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vAlign w:val="bottom"/>
          </w:tcPr>
          <w:p w14:paraId="42073112" w14:textId="512720F0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1.6</w:t>
            </w:r>
          </w:p>
        </w:tc>
        <w:tc>
          <w:tcPr>
            <w:tcW w:w="850" w:type="dxa"/>
            <w:vAlign w:val="bottom"/>
          </w:tcPr>
          <w:p w14:paraId="28F26931" w14:textId="6DA72EC9" w:rsidR="000C473F" w:rsidRPr="000C473F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63" w:type="dxa"/>
            <w:vAlign w:val="bottom"/>
          </w:tcPr>
          <w:p w14:paraId="76BA349F" w14:textId="36B5677D" w:rsidR="000C473F" w:rsidRPr="000C473F" w:rsidRDefault="000C473F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79" w:type="dxa"/>
            <w:vAlign w:val="bottom"/>
          </w:tcPr>
          <w:p w14:paraId="60819DF6" w14:textId="6B60F26C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[0.33,0.77]</w:t>
            </w:r>
          </w:p>
        </w:tc>
        <w:tc>
          <w:tcPr>
            <w:tcW w:w="574" w:type="dxa"/>
            <w:vAlign w:val="bottom"/>
          </w:tcPr>
          <w:p w14:paraId="6795DD47" w14:textId="70420BA6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7B56D0BE" w14:textId="44F6813E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10,-0.03]</w:t>
            </w:r>
          </w:p>
        </w:tc>
        <w:tc>
          <w:tcPr>
            <w:tcW w:w="574" w:type="dxa"/>
            <w:vAlign w:val="bottom"/>
          </w:tcPr>
          <w:p w14:paraId="4C931510" w14:textId="3D9DBE6F" w:rsidR="000C473F" w:rsidRPr="00372D1B" w:rsidRDefault="00016F5B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C473F"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419BF362" w14:textId="11A0F825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16D4D803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23FBFDAE" w14:textId="77777777" w:rsidTr="00970766">
        <w:tc>
          <w:tcPr>
            <w:tcW w:w="817" w:type="dxa"/>
          </w:tcPr>
          <w:p w14:paraId="1BE6698E" w14:textId="77777777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76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vAlign w:val="bottom"/>
          </w:tcPr>
          <w:p w14:paraId="716C3A6F" w14:textId="17F4D987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836.4</w:t>
            </w:r>
          </w:p>
        </w:tc>
        <w:tc>
          <w:tcPr>
            <w:tcW w:w="850" w:type="dxa"/>
            <w:vAlign w:val="bottom"/>
          </w:tcPr>
          <w:p w14:paraId="600AA9F6" w14:textId="5DFBA1E1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3" w:type="dxa"/>
            <w:vAlign w:val="bottom"/>
          </w:tcPr>
          <w:p w14:paraId="1427231A" w14:textId="1826C5B8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79" w:type="dxa"/>
            <w:vAlign w:val="bottom"/>
          </w:tcPr>
          <w:p w14:paraId="3C7A6307" w14:textId="7AE955AF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2 [0.34,0.69]</w:t>
            </w:r>
          </w:p>
        </w:tc>
        <w:tc>
          <w:tcPr>
            <w:tcW w:w="574" w:type="dxa"/>
            <w:vAlign w:val="bottom"/>
          </w:tcPr>
          <w:p w14:paraId="3E35E16E" w14:textId="30C5CDE6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DD7414"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3416034A" w14:textId="0F7522FD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 [-0.06,0.09]</w:t>
            </w:r>
          </w:p>
        </w:tc>
        <w:tc>
          <w:tcPr>
            <w:tcW w:w="574" w:type="dxa"/>
            <w:vAlign w:val="bottom"/>
          </w:tcPr>
          <w:p w14:paraId="4B890EEA" w14:textId="2CF74DB9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79" w:type="dxa"/>
            <w:vAlign w:val="bottom"/>
          </w:tcPr>
          <w:p w14:paraId="640E0976" w14:textId="6610611E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098DE7A3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2EF11D67" w14:textId="77777777" w:rsidTr="00970766">
        <w:tc>
          <w:tcPr>
            <w:tcW w:w="817" w:type="dxa"/>
          </w:tcPr>
          <w:p w14:paraId="153FCF29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vAlign w:val="bottom"/>
          </w:tcPr>
          <w:p w14:paraId="4BFB0E4B" w14:textId="70D82B14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1.8</w:t>
            </w:r>
          </w:p>
        </w:tc>
        <w:tc>
          <w:tcPr>
            <w:tcW w:w="850" w:type="dxa"/>
            <w:vAlign w:val="bottom"/>
          </w:tcPr>
          <w:p w14:paraId="79602823" w14:textId="0602BF51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63" w:type="dxa"/>
            <w:vAlign w:val="bottom"/>
          </w:tcPr>
          <w:p w14:paraId="78F0BF32" w14:textId="61C2947F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79" w:type="dxa"/>
            <w:vAlign w:val="bottom"/>
          </w:tcPr>
          <w:p w14:paraId="46E3E45D" w14:textId="2E70A011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[0.21,0.42]</w:t>
            </w:r>
          </w:p>
        </w:tc>
        <w:tc>
          <w:tcPr>
            <w:tcW w:w="574" w:type="dxa"/>
            <w:vAlign w:val="bottom"/>
          </w:tcPr>
          <w:p w14:paraId="2FBC9FB9" w14:textId="2F78CE4B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7248512C" w14:textId="53798603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[-0.17,0.05]</w:t>
            </w:r>
          </w:p>
        </w:tc>
        <w:tc>
          <w:tcPr>
            <w:tcW w:w="574" w:type="dxa"/>
            <w:vAlign w:val="bottom"/>
          </w:tcPr>
          <w:p w14:paraId="5B5F0470" w14:textId="413236E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79" w:type="dxa"/>
            <w:vAlign w:val="bottom"/>
          </w:tcPr>
          <w:p w14:paraId="673A157A" w14:textId="44A844A3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3A56CC87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3B69F399" w14:textId="77777777" w:rsidTr="00970766">
        <w:tc>
          <w:tcPr>
            <w:tcW w:w="817" w:type="dxa"/>
          </w:tcPr>
          <w:p w14:paraId="7301C165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vAlign w:val="bottom"/>
          </w:tcPr>
          <w:p w14:paraId="25653CC0" w14:textId="323C700F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9.7</w:t>
            </w:r>
          </w:p>
        </w:tc>
        <w:tc>
          <w:tcPr>
            <w:tcW w:w="850" w:type="dxa"/>
            <w:vAlign w:val="bottom"/>
          </w:tcPr>
          <w:p w14:paraId="37D84B5F" w14:textId="075F4C2D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63" w:type="dxa"/>
            <w:vAlign w:val="bottom"/>
          </w:tcPr>
          <w:p w14:paraId="7FD04922" w14:textId="2C8119DF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79" w:type="dxa"/>
            <w:vAlign w:val="bottom"/>
          </w:tcPr>
          <w:p w14:paraId="7492A472" w14:textId="2E78428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[0.14,0.30]</w:t>
            </w:r>
          </w:p>
        </w:tc>
        <w:tc>
          <w:tcPr>
            <w:tcW w:w="574" w:type="dxa"/>
            <w:vAlign w:val="bottom"/>
          </w:tcPr>
          <w:p w14:paraId="38BB966F" w14:textId="15C0E425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0F870542" w14:textId="794B2E4E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[-0.30,0.07]</w:t>
            </w:r>
          </w:p>
        </w:tc>
        <w:tc>
          <w:tcPr>
            <w:tcW w:w="574" w:type="dxa"/>
            <w:vAlign w:val="bottom"/>
          </w:tcPr>
          <w:p w14:paraId="49E15BCA" w14:textId="7EF10210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79" w:type="dxa"/>
            <w:vAlign w:val="bottom"/>
          </w:tcPr>
          <w:p w14:paraId="658B31AB" w14:textId="210AEB9D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27FD4C6F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52048CBF" w14:textId="77777777" w:rsidTr="00970766">
        <w:tc>
          <w:tcPr>
            <w:tcW w:w="817" w:type="dxa"/>
          </w:tcPr>
          <w:p w14:paraId="6AB3140A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vAlign w:val="bottom"/>
          </w:tcPr>
          <w:p w14:paraId="7314AD34" w14:textId="0DB29DBD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6.0</w:t>
            </w:r>
          </w:p>
        </w:tc>
        <w:tc>
          <w:tcPr>
            <w:tcW w:w="850" w:type="dxa"/>
            <w:vAlign w:val="bottom"/>
          </w:tcPr>
          <w:p w14:paraId="7B45A178" w14:textId="3E61EED6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63" w:type="dxa"/>
            <w:vAlign w:val="bottom"/>
          </w:tcPr>
          <w:p w14:paraId="395062EB" w14:textId="7F40DF2D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79" w:type="dxa"/>
            <w:vAlign w:val="bottom"/>
          </w:tcPr>
          <w:p w14:paraId="5BEFA19E" w14:textId="6A8D391F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[0.11,0.24]</w:t>
            </w:r>
          </w:p>
        </w:tc>
        <w:tc>
          <w:tcPr>
            <w:tcW w:w="574" w:type="dxa"/>
            <w:vAlign w:val="bottom"/>
          </w:tcPr>
          <w:p w14:paraId="131818D9" w14:textId="23FD12C5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1E7DE645" w14:textId="4C974611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 [-0.59,0.19]</w:t>
            </w:r>
          </w:p>
        </w:tc>
        <w:tc>
          <w:tcPr>
            <w:tcW w:w="574" w:type="dxa"/>
            <w:vAlign w:val="bottom"/>
          </w:tcPr>
          <w:p w14:paraId="5EF7A9B3" w14:textId="58F0C3D1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79" w:type="dxa"/>
            <w:vAlign w:val="bottom"/>
          </w:tcPr>
          <w:p w14:paraId="5E36208D" w14:textId="19F3550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5D8BA9F9" w14:textId="77777777" w:rsidR="000C473F" w:rsidRPr="00372D1B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7D3C208B" w14:textId="77777777" w:rsidTr="00970766">
        <w:tc>
          <w:tcPr>
            <w:tcW w:w="817" w:type="dxa"/>
          </w:tcPr>
          <w:p w14:paraId="13986CAE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vAlign w:val="bottom"/>
          </w:tcPr>
          <w:p w14:paraId="598E1B43" w14:textId="480B5D61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50" w:type="dxa"/>
            <w:vAlign w:val="bottom"/>
          </w:tcPr>
          <w:p w14:paraId="3BB8C131" w14:textId="0EF75144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63" w:type="dxa"/>
            <w:vAlign w:val="bottom"/>
          </w:tcPr>
          <w:p w14:paraId="39D84533" w14:textId="1FA25317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79" w:type="dxa"/>
            <w:vAlign w:val="bottom"/>
          </w:tcPr>
          <w:p w14:paraId="38E38B8C" w14:textId="494266E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[0.32,0.69]</w:t>
            </w:r>
          </w:p>
        </w:tc>
        <w:tc>
          <w:tcPr>
            <w:tcW w:w="574" w:type="dxa"/>
            <w:vAlign w:val="bottom"/>
          </w:tcPr>
          <w:p w14:paraId="0C6D416B" w14:textId="3EC5D34D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56736B41" w14:textId="01B367EA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[-0.16,0.31]</w:t>
            </w:r>
          </w:p>
        </w:tc>
        <w:tc>
          <w:tcPr>
            <w:tcW w:w="574" w:type="dxa"/>
            <w:vAlign w:val="bottom"/>
          </w:tcPr>
          <w:p w14:paraId="24E67E19" w14:textId="24EAA096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579" w:type="dxa"/>
            <w:vAlign w:val="bottom"/>
          </w:tcPr>
          <w:p w14:paraId="3980449F" w14:textId="63FFD81C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[-0.13,0.11]</w:t>
            </w:r>
          </w:p>
        </w:tc>
        <w:tc>
          <w:tcPr>
            <w:tcW w:w="574" w:type="dxa"/>
            <w:vAlign w:val="bottom"/>
          </w:tcPr>
          <w:p w14:paraId="08D562CE" w14:textId="38B4FFF0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0C473F" w14:paraId="2D4BD894" w14:textId="77777777" w:rsidTr="00970766">
        <w:tc>
          <w:tcPr>
            <w:tcW w:w="817" w:type="dxa"/>
          </w:tcPr>
          <w:p w14:paraId="06B97F0B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vAlign w:val="bottom"/>
          </w:tcPr>
          <w:p w14:paraId="154B76EE" w14:textId="5D882B40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50" w:type="dxa"/>
            <w:vAlign w:val="bottom"/>
          </w:tcPr>
          <w:p w14:paraId="0B1E4934" w14:textId="72DD3B0B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63" w:type="dxa"/>
            <w:vAlign w:val="bottom"/>
          </w:tcPr>
          <w:p w14:paraId="23EB00F8" w14:textId="25AED2E1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79" w:type="dxa"/>
            <w:vAlign w:val="bottom"/>
          </w:tcPr>
          <w:p w14:paraId="099102F6" w14:textId="6E64AFFE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[0.34,0.70]</w:t>
            </w:r>
          </w:p>
        </w:tc>
        <w:tc>
          <w:tcPr>
            <w:tcW w:w="574" w:type="dxa"/>
            <w:vAlign w:val="bottom"/>
          </w:tcPr>
          <w:p w14:paraId="1B2B5B2E" w14:textId="4648129B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6955B5F2" w14:textId="0BEE8A2C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[-0.10,0.16]</w:t>
            </w:r>
          </w:p>
        </w:tc>
        <w:tc>
          <w:tcPr>
            <w:tcW w:w="574" w:type="dxa"/>
            <w:vAlign w:val="bottom"/>
          </w:tcPr>
          <w:p w14:paraId="1831F4A3" w14:textId="685BF142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79" w:type="dxa"/>
            <w:vAlign w:val="bottom"/>
          </w:tcPr>
          <w:p w14:paraId="4F82BE05" w14:textId="60593AAF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[-0.20,0.18]</w:t>
            </w:r>
          </w:p>
        </w:tc>
        <w:tc>
          <w:tcPr>
            <w:tcW w:w="574" w:type="dxa"/>
            <w:vAlign w:val="bottom"/>
          </w:tcPr>
          <w:p w14:paraId="65C0B77B" w14:textId="460561E5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0C473F" w14:paraId="351929DF" w14:textId="77777777" w:rsidTr="00970766">
        <w:tc>
          <w:tcPr>
            <w:tcW w:w="817" w:type="dxa"/>
          </w:tcPr>
          <w:p w14:paraId="51C07903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vAlign w:val="bottom"/>
          </w:tcPr>
          <w:p w14:paraId="5FEF3A5C" w14:textId="4D0999C4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850" w:type="dxa"/>
            <w:vAlign w:val="bottom"/>
          </w:tcPr>
          <w:p w14:paraId="779EC631" w14:textId="371A8E62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63" w:type="dxa"/>
            <w:vAlign w:val="bottom"/>
          </w:tcPr>
          <w:p w14:paraId="21263FC9" w14:textId="5863C368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9" w:type="dxa"/>
            <w:vAlign w:val="bottom"/>
          </w:tcPr>
          <w:p w14:paraId="5369D0C5" w14:textId="2B620C8C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[0.35,0.71]</w:t>
            </w:r>
          </w:p>
        </w:tc>
        <w:tc>
          <w:tcPr>
            <w:tcW w:w="574" w:type="dxa"/>
            <w:vAlign w:val="bottom"/>
          </w:tcPr>
          <w:p w14:paraId="1D7AEBBD" w14:textId="55FE91C9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0FB260CB" w14:textId="242E2AC4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[-0.11,0.11]</w:t>
            </w:r>
          </w:p>
        </w:tc>
        <w:tc>
          <w:tcPr>
            <w:tcW w:w="574" w:type="dxa"/>
            <w:vAlign w:val="bottom"/>
          </w:tcPr>
          <w:p w14:paraId="493808E3" w14:textId="5057CAD3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79" w:type="dxa"/>
            <w:vAlign w:val="bottom"/>
          </w:tcPr>
          <w:p w14:paraId="05B9CEB3" w14:textId="1F5AEA2D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[-0.31,0.51]</w:t>
            </w:r>
          </w:p>
        </w:tc>
        <w:tc>
          <w:tcPr>
            <w:tcW w:w="574" w:type="dxa"/>
            <w:vAlign w:val="bottom"/>
          </w:tcPr>
          <w:p w14:paraId="443B6186" w14:textId="257B2D21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0C473F" w14:paraId="3D102F98" w14:textId="77777777" w:rsidTr="00970766">
        <w:tc>
          <w:tcPr>
            <w:tcW w:w="817" w:type="dxa"/>
          </w:tcPr>
          <w:p w14:paraId="216821D6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vAlign w:val="bottom"/>
          </w:tcPr>
          <w:p w14:paraId="32E6CFB5" w14:textId="21313175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3.3</w:t>
            </w:r>
          </w:p>
        </w:tc>
        <w:tc>
          <w:tcPr>
            <w:tcW w:w="850" w:type="dxa"/>
            <w:vAlign w:val="bottom"/>
          </w:tcPr>
          <w:p w14:paraId="5BBB18BC" w14:textId="39015F21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63" w:type="dxa"/>
            <w:vAlign w:val="bottom"/>
          </w:tcPr>
          <w:p w14:paraId="33B0D72A" w14:textId="3BB1048A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79" w:type="dxa"/>
            <w:vAlign w:val="bottom"/>
          </w:tcPr>
          <w:p w14:paraId="223B2B32" w14:textId="21717B33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[0.22,0.44]</w:t>
            </w:r>
          </w:p>
        </w:tc>
        <w:tc>
          <w:tcPr>
            <w:tcW w:w="574" w:type="dxa"/>
            <w:vAlign w:val="bottom"/>
          </w:tcPr>
          <w:p w14:paraId="52F4D4D6" w14:textId="222B9ED1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vAlign w:val="bottom"/>
          </w:tcPr>
          <w:p w14:paraId="1595EE03" w14:textId="7C96E664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 [-0.46,0.12]</w:t>
            </w:r>
          </w:p>
        </w:tc>
        <w:tc>
          <w:tcPr>
            <w:tcW w:w="574" w:type="dxa"/>
            <w:vAlign w:val="bottom"/>
          </w:tcPr>
          <w:p w14:paraId="33D89B85" w14:textId="44EEA569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79" w:type="dxa"/>
            <w:vAlign w:val="bottom"/>
          </w:tcPr>
          <w:p w14:paraId="17D2FA29" w14:textId="5FA8ABEB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[-0.19,0.22]</w:t>
            </w:r>
          </w:p>
        </w:tc>
        <w:tc>
          <w:tcPr>
            <w:tcW w:w="574" w:type="dxa"/>
            <w:vAlign w:val="bottom"/>
          </w:tcPr>
          <w:p w14:paraId="13D3BD41" w14:textId="05728DAA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0C473F" w14:paraId="6D80C7BA" w14:textId="77777777" w:rsidTr="00970766">
        <w:tc>
          <w:tcPr>
            <w:tcW w:w="817" w:type="dxa"/>
            <w:tcBorders>
              <w:bottom w:val="nil"/>
            </w:tcBorders>
          </w:tcPr>
          <w:p w14:paraId="30FEB0E9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tcBorders>
              <w:bottom w:val="nil"/>
            </w:tcBorders>
            <w:vAlign w:val="bottom"/>
          </w:tcPr>
          <w:p w14:paraId="35D5BA8E" w14:textId="187D1991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4.8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6362A03E" w14:textId="7B9F2283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59AA4F60" w14:textId="371A1687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75B40271" w14:textId="650CF85A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[0.23,0.44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15CEB0D3" w14:textId="7E7886BF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35624739" w14:textId="46D69014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[-0.34,0.03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165334DE" w14:textId="14B9A6E2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111FF65A" w14:textId="460AB161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[-0.22,0.67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123A9C09" w14:textId="314F6A93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0C473F" w14:paraId="42425B73" w14:textId="77777777" w:rsidTr="00970766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007B2F33" w14:textId="77777777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2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vAlign w:val="bottom"/>
          </w:tcPr>
          <w:p w14:paraId="10CE5820" w14:textId="474FA0F1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1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571777A0" w14:textId="4CB972BC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bottom"/>
          </w:tcPr>
          <w:p w14:paraId="3A551CB7" w14:textId="430992C0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6E3B63B5" w14:textId="260F3DDE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[0.15,0.31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776CFEAD" w14:textId="70D650E2" w:rsidR="000C473F" w:rsidRPr="00372D1B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2B7330A7" w14:textId="4B81A2CE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 [-0.82,0.02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7D1E4F9B" w14:textId="28EC4278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0EE0DE74" w14:textId="6EA80875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[-0.27,0.75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63C2C667" w14:textId="12590009" w:rsidR="000C473F" w:rsidRPr="00372D1B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5D3752" w14:paraId="51B572E2" w14:textId="77777777" w:rsidTr="00970766">
        <w:trPr>
          <w:trHeight w:val="340"/>
        </w:trPr>
        <w:tc>
          <w:tcPr>
            <w:tcW w:w="974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B1230" w14:textId="77777777" w:rsidR="005D3752" w:rsidRPr="00357925" w:rsidRDefault="005D3752" w:rsidP="00DD741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rood size</w:t>
            </w:r>
          </w:p>
        </w:tc>
      </w:tr>
      <w:tr w:rsidR="00970766" w14:paraId="220BC914" w14:textId="77777777" w:rsidTr="00970766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26BEFEE" w14:textId="79D9BF12" w:rsidR="00970766" w:rsidRPr="00831A0A" w:rsidRDefault="00970766" w:rsidP="009707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41E065D6" w14:textId="3184063B" w:rsidR="00970766" w:rsidRPr="00831A0A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AF9D8E" w14:textId="30EFE678" w:rsidR="00970766" w:rsidRPr="000C473F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643C301E" w14:textId="2A2C19A9" w:rsidR="00970766" w:rsidRPr="000C473F" w:rsidRDefault="003469DA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740EDF70" w14:textId="27A33E57" w:rsidR="00970766" w:rsidRPr="00831A0A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799EC525" w14:textId="5BC2E74A" w:rsidR="00970766" w:rsidRPr="00831A0A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5AFE0737" w14:textId="2F126424" w:rsidR="00970766" w:rsidRPr="00831A0A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5E679CAD" w14:textId="7783378E" w:rsidR="00970766" w:rsidRPr="00831A0A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7F26E91" w14:textId="4B1B151D" w:rsidR="00970766" w:rsidRPr="00831A0A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3A8882B9" w14:textId="659361A2" w:rsidR="00970766" w:rsidRPr="00831A0A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0C473F" w14:paraId="4BF9F1E4" w14:textId="77777777" w:rsidTr="00970766">
        <w:tc>
          <w:tcPr>
            <w:tcW w:w="817" w:type="dxa"/>
            <w:tcBorders>
              <w:top w:val="single" w:sz="4" w:space="0" w:color="auto"/>
            </w:tcBorders>
          </w:tcPr>
          <w:p w14:paraId="390531D3" w14:textId="15F3ECFF" w:rsidR="000C473F" w:rsidRPr="00831A0A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0C473F"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bottom"/>
          </w:tcPr>
          <w:p w14:paraId="175550CF" w14:textId="6B7796DF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3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F09D0EB" w14:textId="3601DF18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bottom"/>
          </w:tcPr>
          <w:p w14:paraId="76A0984A" w14:textId="0AC6C4C3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14:paraId="09FF55AF" w14:textId="7B522A5A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2386C55C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044E2966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4596F2C4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AEC1255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5D882B82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66B07FF6" w14:textId="77777777" w:rsidTr="00970766">
        <w:tc>
          <w:tcPr>
            <w:tcW w:w="817" w:type="dxa"/>
          </w:tcPr>
          <w:p w14:paraId="4EC1A599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vAlign w:val="bottom"/>
          </w:tcPr>
          <w:p w14:paraId="75FABC64" w14:textId="7E426F2B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3.9</w:t>
            </w:r>
          </w:p>
        </w:tc>
        <w:tc>
          <w:tcPr>
            <w:tcW w:w="850" w:type="dxa"/>
            <w:vAlign w:val="bottom"/>
          </w:tcPr>
          <w:p w14:paraId="2F1A320E" w14:textId="25924468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vAlign w:val="bottom"/>
          </w:tcPr>
          <w:p w14:paraId="1AFF01F4" w14:textId="64B7EF9A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vAlign w:val="bottom"/>
          </w:tcPr>
          <w:p w14:paraId="43FAB054" w14:textId="1A2FA6EC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034B5352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7BC82B3B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492F6A5A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3B0FC91A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67A2AC15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6699A88B" w14:textId="77777777" w:rsidTr="00970766">
        <w:tc>
          <w:tcPr>
            <w:tcW w:w="817" w:type="dxa"/>
          </w:tcPr>
          <w:p w14:paraId="1C29F482" w14:textId="73C9D8A6" w:rsidR="000C473F" w:rsidRPr="00831A0A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0C473F"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vAlign w:val="bottom"/>
          </w:tcPr>
          <w:p w14:paraId="1095E789" w14:textId="1926CF21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1.6</w:t>
            </w:r>
          </w:p>
        </w:tc>
        <w:tc>
          <w:tcPr>
            <w:tcW w:w="850" w:type="dxa"/>
            <w:vAlign w:val="bottom"/>
          </w:tcPr>
          <w:p w14:paraId="61E0311C" w14:textId="7DF5E8AB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3" w:type="dxa"/>
            <w:vAlign w:val="bottom"/>
          </w:tcPr>
          <w:p w14:paraId="70C8DDCE" w14:textId="401F742C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vAlign w:val="bottom"/>
          </w:tcPr>
          <w:p w14:paraId="64F2117C" w14:textId="5222A45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[-0.00,0.11]</w:t>
            </w:r>
          </w:p>
        </w:tc>
        <w:tc>
          <w:tcPr>
            <w:tcW w:w="574" w:type="dxa"/>
            <w:vAlign w:val="bottom"/>
          </w:tcPr>
          <w:p w14:paraId="3595A062" w14:textId="2C0350E7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79" w:type="dxa"/>
            <w:vAlign w:val="bottom"/>
          </w:tcPr>
          <w:p w14:paraId="48369D61" w14:textId="47CADD14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72405A8B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vAlign w:val="bottom"/>
          </w:tcPr>
          <w:p w14:paraId="29DE6B34" w14:textId="03951948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54C36229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494158C4" w14:textId="77777777" w:rsidTr="00970766">
        <w:tc>
          <w:tcPr>
            <w:tcW w:w="817" w:type="dxa"/>
          </w:tcPr>
          <w:p w14:paraId="2FE3BAAF" w14:textId="2BCD93B8" w:rsidR="000C473F" w:rsidRPr="00831A0A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0C473F"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vAlign w:val="bottom"/>
          </w:tcPr>
          <w:p w14:paraId="4E7D8B6A" w14:textId="29C865AF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8.5</w:t>
            </w:r>
          </w:p>
        </w:tc>
        <w:tc>
          <w:tcPr>
            <w:tcW w:w="850" w:type="dxa"/>
            <w:vAlign w:val="bottom"/>
          </w:tcPr>
          <w:p w14:paraId="415A320E" w14:textId="720DA92D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3" w:type="dxa"/>
            <w:vAlign w:val="bottom"/>
          </w:tcPr>
          <w:p w14:paraId="3C3F270A" w14:textId="1485BD80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579" w:type="dxa"/>
            <w:vAlign w:val="bottom"/>
          </w:tcPr>
          <w:p w14:paraId="5DC9904F" w14:textId="25A263BE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[0.11,0.60]</w:t>
            </w:r>
          </w:p>
        </w:tc>
        <w:tc>
          <w:tcPr>
            <w:tcW w:w="574" w:type="dxa"/>
            <w:vAlign w:val="bottom"/>
          </w:tcPr>
          <w:p w14:paraId="18B21333" w14:textId="35CD8565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02973F9B" w14:textId="735D4EB8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[-0.09,-0.01]</w:t>
            </w:r>
          </w:p>
        </w:tc>
        <w:tc>
          <w:tcPr>
            <w:tcW w:w="574" w:type="dxa"/>
            <w:vAlign w:val="bottom"/>
          </w:tcPr>
          <w:p w14:paraId="7F6FD9FF" w14:textId="11D599D8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79" w:type="dxa"/>
            <w:vAlign w:val="bottom"/>
          </w:tcPr>
          <w:p w14:paraId="010B10CA" w14:textId="014AB098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208FD73F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42F04607" w14:textId="77777777" w:rsidTr="00970766">
        <w:tc>
          <w:tcPr>
            <w:tcW w:w="817" w:type="dxa"/>
          </w:tcPr>
          <w:p w14:paraId="6AF7241D" w14:textId="77777777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76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vAlign w:val="bottom"/>
          </w:tcPr>
          <w:p w14:paraId="26316B04" w14:textId="4F91B0D9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904.5</w:t>
            </w:r>
          </w:p>
        </w:tc>
        <w:tc>
          <w:tcPr>
            <w:tcW w:w="850" w:type="dxa"/>
            <w:vAlign w:val="bottom"/>
          </w:tcPr>
          <w:p w14:paraId="50E3434E" w14:textId="0CDA1474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3" w:type="dxa"/>
            <w:vAlign w:val="bottom"/>
          </w:tcPr>
          <w:p w14:paraId="3999F2C9" w14:textId="71AC22DE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79" w:type="dxa"/>
            <w:vAlign w:val="bottom"/>
          </w:tcPr>
          <w:p w14:paraId="6203CEA0" w14:textId="7034EC93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4 [0.14,0.54]</w:t>
            </w:r>
          </w:p>
        </w:tc>
        <w:tc>
          <w:tcPr>
            <w:tcW w:w="574" w:type="dxa"/>
            <w:vAlign w:val="bottom"/>
          </w:tcPr>
          <w:p w14:paraId="471AC683" w14:textId="4D2E8F83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693E6921" w14:textId="2573BA2F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4 [-0.12,0.05]</w:t>
            </w:r>
          </w:p>
        </w:tc>
        <w:tc>
          <w:tcPr>
            <w:tcW w:w="574" w:type="dxa"/>
            <w:vAlign w:val="bottom"/>
          </w:tcPr>
          <w:p w14:paraId="1A53F327" w14:textId="6E30F7A7" w:rsidR="000C473F" w:rsidRPr="009A7649" w:rsidRDefault="000C473F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79" w:type="dxa"/>
            <w:vAlign w:val="bottom"/>
          </w:tcPr>
          <w:p w14:paraId="21A3E2AE" w14:textId="1AC4B78D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273BF9F0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77EAC71A" w14:textId="77777777" w:rsidTr="00970766">
        <w:tc>
          <w:tcPr>
            <w:tcW w:w="817" w:type="dxa"/>
          </w:tcPr>
          <w:p w14:paraId="16BB4C38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vAlign w:val="bottom"/>
          </w:tcPr>
          <w:p w14:paraId="2A67B35F" w14:textId="20318FCA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8.5</w:t>
            </w:r>
          </w:p>
        </w:tc>
        <w:tc>
          <w:tcPr>
            <w:tcW w:w="850" w:type="dxa"/>
            <w:vAlign w:val="bottom"/>
          </w:tcPr>
          <w:p w14:paraId="675911BC" w14:textId="0A9D16CF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3" w:type="dxa"/>
            <w:vAlign w:val="bottom"/>
          </w:tcPr>
          <w:p w14:paraId="5F0A4B69" w14:textId="2EB66A7D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579" w:type="dxa"/>
            <w:vAlign w:val="bottom"/>
          </w:tcPr>
          <w:p w14:paraId="28FBED7D" w14:textId="61458B46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[0.05,0.29]</w:t>
            </w:r>
          </w:p>
        </w:tc>
        <w:tc>
          <w:tcPr>
            <w:tcW w:w="574" w:type="dxa"/>
            <w:vAlign w:val="bottom"/>
          </w:tcPr>
          <w:p w14:paraId="63D28EED" w14:textId="74BA27B2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1FC214FB" w14:textId="7EF01489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20,0.06]</w:t>
            </w:r>
          </w:p>
        </w:tc>
        <w:tc>
          <w:tcPr>
            <w:tcW w:w="574" w:type="dxa"/>
            <w:vAlign w:val="bottom"/>
          </w:tcPr>
          <w:p w14:paraId="73ABB6D3" w14:textId="44B1099C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79" w:type="dxa"/>
            <w:vAlign w:val="bottom"/>
          </w:tcPr>
          <w:p w14:paraId="1D91AE19" w14:textId="799FFB24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78D0A8DB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26F14FF6" w14:textId="77777777" w:rsidTr="00970766">
        <w:tc>
          <w:tcPr>
            <w:tcW w:w="817" w:type="dxa"/>
          </w:tcPr>
          <w:p w14:paraId="04E51FDE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vAlign w:val="bottom"/>
          </w:tcPr>
          <w:p w14:paraId="65043F05" w14:textId="302ABD20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1.1</w:t>
            </w:r>
          </w:p>
        </w:tc>
        <w:tc>
          <w:tcPr>
            <w:tcW w:w="850" w:type="dxa"/>
            <w:vAlign w:val="bottom"/>
          </w:tcPr>
          <w:p w14:paraId="6EF28592" w14:textId="12CD1F15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vAlign w:val="bottom"/>
          </w:tcPr>
          <w:p w14:paraId="68FB1B50" w14:textId="211DE545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79" w:type="dxa"/>
            <w:vAlign w:val="bottom"/>
          </w:tcPr>
          <w:p w14:paraId="0453ADD9" w14:textId="21533162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[0.02,0.19]</w:t>
            </w:r>
          </w:p>
        </w:tc>
        <w:tc>
          <w:tcPr>
            <w:tcW w:w="574" w:type="dxa"/>
            <w:vAlign w:val="bottom"/>
          </w:tcPr>
          <w:p w14:paraId="194112E2" w14:textId="08D6FFA0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79" w:type="dxa"/>
            <w:vAlign w:val="bottom"/>
          </w:tcPr>
          <w:p w14:paraId="707E32A7" w14:textId="460CBCDC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[-0.30,0.11]</w:t>
            </w:r>
          </w:p>
        </w:tc>
        <w:tc>
          <w:tcPr>
            <w:tcW w:w="574" w:type="dxa"/>
            <w:vAlign w:val="bottom"/>
          </w:tcPr>
          <w:p w14:paraId="346A269B" w14:textId="6177A713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79" w:type="dxa"/>
            <w:vAlign w:val="bottom"/>
          </w:tcPr>
          <w:p w14:paraId="6757DE8D" w14:textId="7EAC8A52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3101A3AF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45F9D439" w14:textId="77777777" w:rsidTr="00970766">
        <w:tc>
          <w:tcPr>
            <w:tcW w:w="817" w:type="dxa"/>
          </w:tcPr>
          <w:p w14:paraId="12954C9D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vAlign w:val="bottom"/>
          </w:tcPr>
          <w:p w14:paraId="04A8D803" w14:textId="7FFDAE7C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2.1</w:t>
            </w:r>
          </w:p>
        </w:tc>
        <w:tc>
          <w:tcPr>
            <w:tcW w:w="850" w:type="dxa"/>
            <w:vAlign w:val="bottom"/>
          </w:tcPr>
          <w:p w14:paraId="5C73AEAC" w14:textId="50C198E7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vAlign w:val="bottom"/>
          </w:tcPr>
          <w:p w14:paraId="5D00F68B" w14:textId="43E2FBCE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vAlign w:val="bottom"/>
          </w:tcPr>
          <w:p w14:paraId="08FF0838" w14:textId="4EED930C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[0.01,0.16]</w:t>
            </w:r>
          </w:p>
        </w:tc>
        <w:tc>
          <w:tcPr>
            <w:tcW w:w="574" w:type="dxa"/>
            <w:vAlign w:val="bottom"/>
          </w:tcPr>
          <w:p w14:paraId="3AEAF807" w14:textId="5521D685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79" w:type="dxa"/>
            <w:vAlign w:val="bottom"/>
          </w:tcPr>
          <w:p w14:paraId="6339FA69" w14:textId="752D162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 [-0.70,0.19]</w:t>
            </w:r>
          </w:p>
        </w:tc>
        <w:tc>
          <w:tcPr>
            <w:tcW w:w="574" w:type="dxa"/>
            <w:vAlign w:val="bottom"/>
          </w:tcPr>
          <w:p w14:paraId="42486E21" w14:textId="06D960C7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79" w:type="dxa"/>
            <w:vAlign w:val="bottom"/>
          </w:tcPr>
          <w:p w14:paraId="6FB5B59D" w14:textId="26CAD5EA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290528C5" w14:textId="77777777" w:rsidR="000C473F" w:rsidRPr="00831A0A" w:rsidRDefault="000C473F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473F" w14:paraId="0D217BE8" w14:textId="77777777" w:rsidTr="00970766">
        <w:tc>
          <w:tcPr>
            <w:tcW w:w="817" w:type="dxa"/>
          </w:tcPr>
          <w:p w14:paraId="1C4F7390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vAlign w:val="bottom"/>
          </w:tcPr>
          <w:p w14:paraId="2F112186" w14:textId="0F0B6C9C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bottom"/>
          </w:tcPr>
          <w:p w14:paraId="3F3FCCB9" w14:textId="1C09F318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vAlign w:val="bottom"/>
          </w:tcPr>
          <w:p w14:paraId="0D9DB425" w14:textId="0422BAFA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579" w:type="dxa"/>
            <w:vAlign w:val="bottom"/>
          </w:tcPr>
          <w:p w14:paraId="7614A83C" w14:textId="3F700882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[0.11,0.54]</w:t>
            </w:r>
          </w:p>
        </w:tc>
        <w:tc>
          <w:tcPr>
            <w:tcW w:w="574" w:type="dxa"/>
            <w:vAlign w:val="bottom"/>
          </w:tcPr>
          <w:p w14:paraId="1186F9DD" w14:textId="547BED30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022C54B4" w14:textId="6E632661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[-0.30,0.21]</w:t>
            </w:r>
          </w:p>
        </w:tc>
        <w:tc>
          <w:tcPr>
            <w:tcW w:w="574" w:type="dxa"/>
            <w:vAlign w:val="bottom"/>
          </w:tcPr>
          <w:p w14:paraId="79BA2074" w14:textId="1B2CF09E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79" w:type="dxa"/>
            <w:vAlign w:val="bottom"/>
          </w:tcPr>
          <w:p w14:paraId="747C02A4" w14:textId="78CCCD83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[-0.16,0.11]</w:t>
            </w:r>
          </w:p>
        </w:tc>
        <w:tc>
          <w:tcPr>
            <w:tcW w:w="574" w:type="dxa"/>
            <w:vAlign w:val="bottom"/>
          </w:tcPr>
          <w:p w14:paraId="547E5220" w14:textId="5D600DA9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0C473F" w14:paraId="72A96696" w14:textId="77777777" w:rsidTr="00970766">
        <w:tc>
          <w:tcPr>
            <w:tcW w:w="817" w:type="dxa"/>
          </w:tcPr>
          <w:p w14:paraId="589B246F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vAlign w:val="bottom"/>
          </w:tcPr>
          <w:p w14:paraId="52D19628" w14:textId="231EE765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4D7A6295" w14:textId="19962517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3" w:type="dxa"/>
            <w:vAlign w:val="bottom"/>
          </w:tcPr>
          <w:p w14:paraId="6B24D71A" w14:textId="64039549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79" w:type="dxa"/>
            <w:vAlign w:val="bottom"/>
          </w:tcPr>
          <w:p w14:paraId="7F5CECA3" w14:textId="49D38233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[0.14,0.55]</w:t>
            </w:r>
          </w:p>
        </w:tc>
        <w:tc>
          <w:tcPr>
            <w:tcW w:w="574" w:type="dxa"/>
            <w:vAlign w:val="bottom"/>
          </w:tcPr>
          <w:p w14:paraId="2AEF3482" w14:textId="12DCD73C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35BE2C7B" w14:textId="429AC463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[-0.19,0.10]</w:t>
            </w:r>
          </w:p>
        </w:tc>
        <w:tc>
          <w:tcPr>
            <w:tcW w:w="574" w:type="dxa"/>
            <w:vAlign w:val="bottom"/>
          </w:tcPr>
          <w:p w14:paraId="5BBD2893" w14:textId="324D44A4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79" w:type="dxa"/>
            <w:vAlign w:val="bottom"/>
          </w:tcPr>
          <w:p w14:paraId="02CA6A98" w14:textId="346A2CF0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[-0.22,0.20]</w:t>
            </w:r>
          </w:p>
        </w:tc>
        <w:tc>
          <w:tcPr>
            <w:tcW w:w="574" w:type="dxa"/>
            <w:vAlign w:val="bottom"/>
          </w:tcPr>
          <w:p w14:paraId="2A67FEDE" w14:textId="1DE5A6FF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0C473F" w14:paraId="09B93EAA" w14:textId="77777777" w:rsidTr="00970766">
        <w:tc>
          <w:tcPr>
            <w:tcW w:w="817" w:type="dxa"/>
            <w:tcBorders>
              <w:bottom w:val="nil"/>
            </w:tcBorders>
          </w:tcPr>
          <w:p w14:paraId="67D17476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tcBorders>
              <w:bottom w:val="nil"/>
            </w:tcBorders>
            <w:vAlign w:val="bottom"/>
          </w:tcPr>
          <w:p w14:paraId="696DC954" w14:textId="639714C5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33D17C06" w14:textId="551E10F8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068FCA39" w14:textId="5E3B54E0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554DB097" w14:textId="0D3AEE11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[0.13,0.54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207C806D" w14:textId="6C759593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63579AD4" w14:textId="5B801B1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[-0.14,0.09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32DBB0ED" w14:textId="4DFCB903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311F3BE1" w14:textId="445B98FE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[-0.53,0.39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16490108" w14:textId="1ABAE7EC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0C473F" w14:paraId="21F543BB" w14:textId="77777777" w:rsidTr="00970766">
        <w:tc>
          <w:tcPr>
            <w:tcW w:w="817" w:type="dxa"/>
            <w:tcBorders>
              <w:top w:val="nil"/>
              <w:bottom w:val="nil"/>
            </w:tcBorders>
          </w:tcPr>
          <w:p w14:paraId="22A5C06C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bottom"/>
          </w:tcPr>
          <w:p w14:paraId="4BD3BFB5" w14:textId="6D8556B2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56E5FBE" w14:textId="56FC452A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465BBF75" w14:textId="51604DE8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bottom"/>
          </w:tcPr>
          <w:p w14:paraId="48CCD7A0" w14:textId="28CBB7C0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[0.06,0.31]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bottom"/>
          </w:tcPr>
          <w:p w14:paraId="7578F315" w14:textId="4A71888B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bottom"/>
          </w:tcPr>
          <w:p w14:paraId="3C12644A" w14:textId="6FAEB216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[-0.48,0.15]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bottom"/>
          </w:tcPr>
          <w:p w14:paraId="289E47DF" w14:textId="1B4051E5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bottom"/>
          </w:tcPr>
          <w:p w14:paraId="5B37F972" w14:textId="0BBDBF2F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[-0.24,0.21]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bottom"/>
          </w:tcPr>
          <w:p w14:paraId="0D69768A" w14:textId="749732A3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0C473F" w14:paraId="1DC0F138" w14:textId="77777777" w:rsidTr="00970766">
        <w:tc>
          <w:tcPr>
            <w:tcW w:w="817" w:type="dxa"/>
            <w:tcBorders>
              <w:top w:val="nil"/>
              <w:bottom w:val="nil"/>
            </w:tcBorders>
          </w:tcPr>
          <w:p w14:paraId="59342E3B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bottom"/>
          </w:tcPr>
          <w:p w14:paraId="41DE6A58" w14:textId="57ED3E6F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3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CA294CD" w14:textId="7B926596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5433465A" w14:textId="32808834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bottom"/>
          </w:tcPr>
          <w:p w14:paraId="4E1EC848" w14:textId="050B15FF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[0.05,0.29]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bottom"/>
          </w:tcPr>
          <w:p w14:paraId="0DF646FA" w14:textId="331D2E42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bottom"/>
          </w:tcPr>
          <w:p w14:paraId="3C0DAFF9" w14:textId="51D339CF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27,0.13]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bottom"/>
          </w:tcPr>
          <w:p w14:paraId="7424C469" w14:textId="1C0F18FE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bottom"/>
          </w:tcPr>
          <w:p w14:paraId="418FF1FF" w14:textId="014DC421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57,0.42]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bottom"/>
          </w:tcPr>
          <w:p w14:paraId="4A43953C" w14:textId="31E28A26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0C473F" w14:paraId="6D73A7BF" w14:textId="77777777" w:rsidTr="00970766">
        <w:trPr>
          <w:trHeight w:val="50"/>
        </w:trPr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0DF2C3B1" w14:textId="7777777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A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vAlign w:val="bottom"/>
          </w:tcPr>
          <w:p w14:paraId="354A28AE" w14:textId="017FEAD7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5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9076AB5" w14:textId="02C0F13A" w:rsidR="000C473F" w:rsidRPr="000C473F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bottom"/>
          </w:tcPr>
          <w:p w14:paraId="2C95973E" w14:textId="06CAD4D3" w:rsidR="000C473F" w:rsidRPr="000C473F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47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01D7F82C" w14:textId="7B640D81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[0.01,0.19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555870DF" w14:textId="520E2E15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3CEF0064" w14:textId="3452B1D0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[-0.48,0.38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37EEE3F4" w14:textId="4BCBF436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62ABE97F" w14:textId="36C84188" w:rsidR="000C473F" w:rsidRPr="00831A0A" w:rsidRDefault="000C473F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[-0.69,0.39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78298F84" w14:textId="316BB600" w:rsidR="000C473F" w:rsidRPr="00831A0A" w:rsidRDefault="000C473F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5D3752" w14:paraId="1079E5AD" w14:textId="77777777" w:rsidTr="00970766">
        <w:trPr>
          <w:trHeight w:val="340"/>
        </w:trPr>
        <w:tc>
          <w:tcPr>
            <w:tcW w:w="974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740B4" w14:textId="77777777" w:rsidR="005D3752" w:rsidRPr="00AB2D07" w:rsidRDefault="005D3752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2D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st success</w:t>
            </w:r>
          </w:p>
        </w:tc>
      </w:tr>
      <w:tr w:rsidR="00970766" w14:paraId="04D7B467" w14:textId="77777777" w:rsidTr="00970766">
        <w:trPr>
          <w:trHeight w:val="50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6876CF9" w14:textId="6417E52E" w:rsidR="00970766" w:rsidRPr="00645B14" w:rsidRDefault="00970766" w:rsidP="009707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546C6EB0" w14:textId="03BFF7F2" w:rsidR="00970766" w:rsidRPr="00645B14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DF34CC" w14:textId="7697B768" w:rsidR="00970766" w:rsidRPr="00645B14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3F94E4D" w14:textId="74830BCB" w:rsidR="00970766" w:rsidRPr="00645B14" w:rsidRDefault="003469DA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7E3DB1CA" w14:textId="5AAD2823" w:rsidR="00970766" w:rsidRPr="00645B14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1FDAA013" w14:textId="656942A2" w:rsidR="00970766" w:rsidRPr="00645B14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213BBEF6" w14:textId="03D1F5F5" w:rsidR="00970766" w:rsidRPr="00645B14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0C19B6D7" w14:textId="680EBF57" w:rsidR="00970766" w:rsidRPr="00645B14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518816EB" w14:textId="1C97D5BB" w:rsidR="00970766" w:rsidRPr="00645B14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6CE413C7" w14:textId="033E66E5" w:rsidR="00970766" w:rsidRPr="00645B14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913358" w14:paraId="1846E270" w14:textId="77777777" w:rsidTr="00970766">
        <w:trPr>
          <w:trHeight w:val="50"/>
        </w:trPr>
        <w:tc>
          <w:tcPr>
            <w:tcW w:w="817" w:type="dxa"/>
            <w:tcBorders>
              <w:top w:val="single" w:sz="4" w:space="0" w:color="auto"/>
            </w:tcBorders>
          </w:tcPr>
          <w:p w14:paraId="2F6CDEBD" w14:textId="4C7238EA" w:rsidR="00913358" w:rsidRPr="00645B14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913358"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bottom"/>
          </w:tcPr>
          <w:p w14:paraId="7EA9B7AC" w14:textId="06B7F47B" w:rsidR="00913358" w:rsidRPr="00645B14" w:rsidRDefault="00913358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6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FF83878" w14:textId="19526556" w:rsidR="00913358" w:rsidRPr="00645B14" w:rsidRDefault="00913358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bottom"/>
          </w:tcPr>
          <w:p w14:paraId="009B3E85" w14:textId="555E1CF3" w:rsidR="00913358" w:rsidRPr="00645B14" w:rsidRDefault="00913358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EBA2F82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27BD7B1A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B285077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44A3ABAA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5FD68B5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75A6BA52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13358" w14:paraId="3BB4056A" w14:textId="77777777" w:rsidTr="00970766">
        <w:trPr>
          <w:trHeight w:val="50"/>
        </w:trPr>
        <w:tc>
          <w:tcPr>
            <w:tcW w:w="817" w:type="dxa"/>
          </w:tcPr>
          <w:p w14:paraId="7269A5E5" w14:textId="77777777" w:rsidR="00913358" w:rsidRPr="00645B14" w:rsidRDefault="00913358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vAlign w:val="bottom"/>
          </w:tcPr>
          <w:p w14:paraId="5A0E3FC5" w14:textId="3446387C" w:rsidR="00913358" w:rsidRPr="00645B14" w:rsidRDefault="00913358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4.3</w:t>
            </w:r>
          </w:p>
        </w:tc>
        <w:tc>
          <w:tcPr>
            <w:tcW w:w="850" w:type="dxa"/>
            <w:vAlign w:val="bottom"/>
          </w:tcPr>
          <w:p w14:paraId="6FB152E3" w14:textId="318AE17A" w:rsidR="00913358" w:rsidRPr="00645B14" w:rsidRDefault="00913358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63" w:type="dxa"/>
            <w:vAlign w:val="bottom"/>
          </w:tcPr>
          <w:p w14:paraId="00C5C501" w14:textId="6017AAC4" w:rsidR="00913358" w:rsidRPr="00645B14" w:rsidRDefault="00913358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79" w:type="dxa"/>
          </w:tcPr>
          <w:p w14:paraId="3E2378A0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71D773FB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71895207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3C1CBB79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3550DE36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7A697B81" w14:textId="77777777" w:rsidR="00913358" w:rsidRPr="00645B14" w:rsidRDefault="00913358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45B14" w14:paraId="7B4EADD5" w14:textId="77777777" w:rsidTr="00970766">
        <w:trPr>
          <w:trHeight w:val="50"/>
        </w:trPr>
        <w:tc>
          <w:tcPr>
            <w:tcW w:w="817" w:type="dxa"/>
          </w:tcPr>
          <w:p w14:paraId="04408F99" w14:textId="39F56964" w:rsidR="00645B14" w:rsidRPr="00645B14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645B14"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vAlign w:val="bottom"/>
          </w:tcPr>
          <w:p w14:paraId="3BD19D20" w14:textId="63845083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7.5</w:t>
            </w:r>
          </w:p>
        </w:tc>
        <w:tc>
          <w:tcPr>
            <w:tcW w:w="850" w:type="dxa"/>
            <w:vAlign w:val="bottom"/>
          </w:tcPr>
          <w:p w14:paraId="7385A578" w14:textId="0086F470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63" w:type="dxa"/>
            <w:vAlign w:val="bottom"/>
          </w:tcPr>
          <w:p w14:paraId="6929EC6B" w14:textId="6C61E767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79" w:type="dxa"/>
            <w:vAlign w:val="bottom"/>
          </w:tcPr>
          <w:p w14:paraId="085FC095" w14:textId="3DBA9E77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[-0.03,0.31]</w:t>
            </w:r>
          </w:p>
        </w:tc>
        <w:tc>
          <w:tcPr>
            <w:tcW w:w="574" w:type="dxa"/>
            <w:vAlign w:val="bottom"/>
          </w:tcPr>
          <w:p w14:paraId="5C6BC355" w14:textId="074EEC8B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79" w:type="dxa"/>
            <w:vAlign w:val="bottom"/>
          </w:tcPr>
          <w:p w14:paraId="2D317E5A" w14:textId="2C5A2E8E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5EC920CE" w14:textId="77777777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vAlign w:val="bottom"/>
          </w:tcPr>
          <w:p w14:paraId="64FC5E11" w14:textId="220EE54F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40B1AD35" w14:textId="77777777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45B14" w14:paraId="15913E79" w14:textId="77777777" w:rsidTr="00970766">
        <w:trPr>
          <w:trHeight w:val="50"/>
        </w:trPr>
        <w:tc>
          <w:tcPr>
            <w:tcW w:w="817" w:type="dxa"/>
          </w:tcPr>
          <w:p w14:paraId="146FAD95" w14:textId="1D9E4CFE" w:rsidR="00645B14" w:rsidRPr="00645B14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645B14"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vAlign w:val="bottom"/>
          </w:tcPr>
          <w:p w14:paraId="1B62E182" w14:textId="4BD5455F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8.9</w:t>
            </w:r>
          </w:p>
        </w:tc>
        <w:tc>
          <w:tcPr>
            <w:tcW w:w="850" w:type="dxa"/>
            <w:vAlign w:val="bottom"/>
          </w:tcPr>
          <w:p w14:paraId="3B71EA6E" w14:textId="664B1848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63" w:type="dxa"/>
            <w:vAlign w:val="bottom"/>
          </w:tcPr>
          <w:p w14:paraId="1C3B4C43" w14:textId="2357D862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79" w:type="dxa"/>
            <w:vAlign w:val="bottom"/>
          </w:tcPr>
          <w:p w14:paraId="29E97910" w14:textId="6EDE0037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[-0.16,1.17]</w:t>
            </w:r>
          </w:p>
        </w:tc>
        <w:tc>
          <w:tcPr>
            <w:tcW w:w="574" w:type="dxa"/>
            <w:vAlign w:val="bottom"/>
          </w:tcPr>
          <w:p w14:paraId="7CD622AA" w14:textId="02F157EA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79" w:type="dxa"/>
            <w:vAlign w:val="bottom"/>
          </w:tcPr>
          <w:p w14:paraId="3DFCDB61" w14:textId="57480846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[-0.17,0.05]</w:t>
            </w:r>
          </w:p>
        </w:tc>
        <w:tc>
          <w:tcPr>
            <w:tcW w:w="574" w:type="dxa"/>
            <w:vAlign w:val="bottom"/>
          </w:tcPr>
          <w:p w14:paraId="2878E963" w14:textId="5A5AED8A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79" w:type="dxa"/>
            <w:vAlign w:val="bottom"/>
          </w:tcPr>
          <w:p w14:paraId="419E49F1" w14:textId="5F5273FF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70876742" w14:textId="77777777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45B14" w14:paraId="7D38ADB1" w14:textId="77777777" w:rsidTr="00970766">
        <w:trPr>
          <w:trHeight w:val="50"/>
        </w:trPr>
        <w:tc>
          <w:tcPr>
            <w:tcW w:w="817" w:type="dxa"/>
          </w:tcPr>
          <w:p w14:paraId="0016663A" w14:textId="77777777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vAlign w:val="bottom"/>
          </w:tcPr>
          <w:p w14:paraId="765C705F" w14:textId="70AB0F9C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9.7</w:t>
            </w:r>
          </w:p>
        </w:tc>
        <w:tc>
          <w:tcPr>
            <w:tcW w:w="850" w:type="dxa"/>
            <w:vAlign w:val="bottom"/>
          </w:tcPr>
          <w:p w14:paraId="534FDA48" w14:textId="4CA5E091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63" w:type="dxa"/>
            <w:vAlign w:val="bottom"/>
          </w:tcPr>
          <w:p w14:paraId="3975E7AE" w14:textId="5F4AA658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79" w:type="dxa"/>
            <w:vAlign w:val="bottom"/>
          </w:tcPr>
          <w:p w14:paraId="7B45CAC9" w14:textId="306D1E59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[-0.16,0.84]</w:t>
            </w:r>
          </w:p>
        </w:tc>
        <w:tc>
          <w:tcPr>
            <w:tcW w:w="574" w:type="dxa"/>
            <w:vAlign w:val="bottom"/>
          </w:tcPr>
          <w:p w14:paraId="3F817349" w14:textId="6657E308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579" w:type="dxa"/>
            <w:vAlign w:val="bottom"/>
          </w:tcPr>
          <w:p w14:paraId="64309182" w14:textId="2895531D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[-0.17,0.32]</w:t>
            </w:r>
          </w:p>
        </w:tc>
        <w:tc>
          <w:tcPr>
            <w:tcW w:w="574" w:type="dxa"/>
            <w:vAlign w:val="bottom"/>
          </w:tcPr>
          <w:p w14:paraId="364B07D6" w14:textId="1994DCFA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579" w:type="dxa"/>
            <w:vAlign w:val="bottom"/>
          </w:tcPr>
          <w:p w14:paraId="77786DE3" w14:textId="5EBB032B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621C92CD" w14:textId="77777777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45B14" w14:paraId="4670E4BC" w14:textId="77777777" w:rsidTr="00970766">
        <w:trPr>
          <w:trHeight w:val="50"/>
        </w:trPr>
        <w:tc>
          <w:tcPr>
            <w:tcW w:w="817" w:type="dxa"/>
          </w:tcPr>
          <w:p w14:paraId="026C5CBC" w14:textId="77777777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vAlign w:val="bottom"/>
          </w:tcPr>
          <w:p w14:paraId="122E4E79" w14:textId="4BF36D8F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0.3</w:t>
            </w:r>
          </w:p>
        </w:tc>
        <w:tc>
          <w:tcPr>
            <w:tcW w:w="850" w:type="dxa"/>
            <w:vAlign w:val="bottom"/>
          </w:tcPr>
          <w:p w14:paraId="158537F3" w14:textId="1CE186AE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63" w:type="dxa"/>
            <w:vAlign w:val="bottom"/>
          </w:tcPr>
          <w:p w14:paraId="32C03467" w14:textId="61424E5E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79" w:type="dxa"/>
            <w:vAlign w:val="bottom"/>
          </w:tcPr>
          <w:p w14:paraId="12A72611" w14:textId="7042A5BA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[-0.08,0.54]</w:t>
            </w:r>
          </w:p>
        </w:tc>
        <w:tc>
          <w:tcPr>
            <w:tcW w:w="574" w:type="dxa"/>
            <w:vAlign w:val="bottom"/>
          </w:tcPr>
          <w:p w14:paraId="316C1B11" w14:textId="6E609AA9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579" w:type="dxa"/>
            <w:vAlign w:val="bottom"/>
          </w:tcPr>
          <w:p w14:paraId="1B571A31" w14:textId="1F8B346F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[-0.32,0.42]</w:t>
            </w:r>
          </w:p>
        </w:tc>
        <w:tc>
          <w:tcPr>
            <w:tcW w:w="574" w:type="dxa"/>
            <w:vAlign w:val="bottom"/>
          </w:tcPr>
          <w:p w14:paraId="77949A6C" w14:textId="10ABF556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79" w:type="dxa"/>
            <w:vAlign w:val="bottom"/>
          </w:tcPr>
          <w:p w14:paraId="1AF50C29" w14:textId="07347D1A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45E03C2A" w14:textId="77777777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45B14" w14:paraId="3F344D9D" w14:textId="77777777" w:rsidTr="00970766">
        <w:trPr>
          <w:trHeight w:val="50"/>
        </w:trPr>
        <w:tc>
          <w:tcPr>
            <w:tcW w:w="817" w:type="dxa"/>
          </w:tcPr>
          <w:p w14:paraId="7403D317" w14:textId="77777777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vAlign w:val="bottom"/>
          </w:tcPr>
          <w:p w14:paraId="51C60E8B" w14:textId="377DD12E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8.0</w:t>
            </w:r>
          </w:p>
        </w:tc>
        <w:tc>
          <w:tcPr>
            <w:tcW w:w="850" w:type="dxa"/>
            <w:vAlign w:val="bottom"/>
          </w:tcPr>
          <w:p w14:paraId="3628C7A2" w14:textId="75F28E64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63" w:type="dxa"/>
            <w:vAlign w:val="bottom"/>
          </w:tcPr>
          <w:p w14:paraId="557F6339" w14:textId="390FDEC7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79" w:type="dxa"/>
            <w:vAlign w:val="bottom"/>
          </w:tcPr>
          <w:p w14:paraId="130E6597" w14:textId="322598E6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[0.03,0.51]</w:t>
            </w:r>
          </w:p>
        </w:tc>
        <w:tc>
          <w:tcPr>
            <w:tcW w:w="574" w:type="dxa"/>
            <w:vAlign w:val="bottom"/>
          </w:tcPr>
          <w:p w14:paraId="2A5C0A34" w14:textId="1DF69029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79" w:type="dxa"/>
            <w:vAlign w:val="bottom"/>
          </w:tcPr>
          <w:p w14:paraId="28003725" w14:textId="02A61A79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 [-0.81,0.35]</w:t>
            </w:r>
          </w:p>
        </w:tc>
        <w:tc>
          <w:tcPr>
            <w:tcW w:w="574" w:type="dxa"/>
            <w:vAlign w:val="bottom"/>
          </w:tcPr>
          <w:p w14:paraId="2B506082" w14:textId="343207B3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79" w:type="dxa"/>
            <w:vAlign w:val="bottom"/>
          </w:tcPr>
          <w:p w14:paraId="45931B71" w14:textId="5B07DAA1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37908B14" w14:textId="77777777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45B14" w14:paraId="01521F14" w14:textId="77777777" w:rsidTr="00970766">
        <w:trPr>
          <w:trHeight w:val="50"/>
        </w:trPr>
        <w:tc>
          <w:tcPr>
            <w:tcW w:w="817" w:type="dxa"/>
          </w:tcPr>
          <w:p w14:paraId="54926796" w14:textId="77777777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76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vAlign w:val="bottom"/>
          </w:tcPr>
          <w:p w14:paraId="0F9CC062" w14:textId="4A723459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05.7</w:t>
            </w:r>
          </w:p>
        </w:tc>
        <w:tc>
          <w:tcPr>
            <w:tcW w:w="850" w:type="dxa"/>
            <w:vAlign w:val="bottom"/>
          </w:tcPr>
          <w:p w14:paraId="0B8D2FBE" w14:textId="760B2D4C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3" w:type="dxa"/>
            <w:vAlign w:val="bottom"/>
          </w:tcPr>
          <w:p w14:paraId="426D5215" w14:textId="1049B0E3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79" w:type="dxa"/>
            <w:vAlign w:val="bottom"/>
          </w:tcPr>
          <w:p w14:paraId="76F2C319" w14:textId="54E9FFFF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8 [0.07,0.50]</w:t>
            </w:r>
          </w:p>
        </w:tc>
        <w:tc>
          <w:tcPr>
            <w:tcW w:w="574" w:type="dxa"/>
            <w:vAlign w:val="bottom"/>
          </w:tcPr>
          <w:p w14:paraId="5A337D42" w14:textId="399466E0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9" w:type="dxa"/>
            <w:vAlign w:val="bottom"/>
          </w:tcPr>
          <w:p w14:paraId="04592B77" w14:textId="11847DD9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06 [-2.20,0.15]</w:t>
            </w:r>
          </w:p>
        </w:tc>
        <w:tc>
          <w:tcPr>
            <w:tcW w:w="574" w:type="dxa"/>
            <w:vAlign w:val="bottom"/>
          </w:tcPr>
          <w:p w14:paraId="6BE52994" w14:textId="4ADB1B29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016F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579" w:type="dxa"/>
            <w:vAlign w:val="bottom"/>
          </w:tcPr>
          <w:p w14:paraId="5178F931" w14:textId="271C4FEA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28FCB255" w14:textId="77777777" w:rsidR="00645B14" w:rsidRPr="00645B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45B14" w14:paraId="14431753" w14:textId="77777777" w:rsidTr="00970766">
        <w:trPr>
          <w:trHeight w:val="50"/>
        </w:trPr>
        <w:tc>
          <w:tcPr>
            <w:tcW w:w="817" w:type="dxa"/>
          </w:tcPr>
          <w:p w14:paraId="467EFE95" w14:textId="77777777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vAlign w:val="bottom"/>
          </w:tcPr>
          <w:p w14:paraId="10F97C70" w14:textId="71C75CA6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3.1</w:t>
            </w:r>
          </w:p>
        </w:tc>
        <w:tc>
          <w:tcPr>
            <w:tcW w:w="850" w:type="dxa"/>
            <w:vAlign w:val="bottom"/>
          </w:tcPr>
          <w:p w14:paraId="4E279F9E" w14:textId="6B5AF781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63" w:type="dxa"/>
            <w:vAlign w:val="bottom"/>
          </w:tcPr>
          <w:p w14:paraId="61233C73" w14:textId="7CAC3F82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79" w:type="dxa"/>
            <w:vAlign w:val="bottom"/>
          </w:tcPr>
          <w:p w14:paraId="1FD2EFA1" w14:textId="17140478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[-0.21,0.85]</w:t>
            </w:r>
          </w:p>
        </w:tc>
        <w:tc>
          <w:tcPr>
            <w:tcW w:w="574" w:type="dxa"/>
            <w:vAlign w:val="bottom"/>
          </w:tcPr>
          <w:p w14:paraId="7A3FC3E2" w14:textId="0952B14B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79" w:type="dxa"/>
            <w:vAlign w:val="bottom"/>
          </w:tcPr>
          <w:p w14:paraId="7B4AB17B" w14:textId="763B58C2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[-0.59,0.80]</w:t>
            </w:r>
          </w:p>
        </w:tc>
        <w:tc>
          <w:tcPr>
            <w:tcW w:w="574" w:type="dxa"/>
            <w:vAlign w:val="bottom"/>
          </w:tcPr>
          <w:p w14:paraId="7B87A99A" w14:textId="708D9594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79" w:type="dxa"/>
            <w:vAlign w:val="bottom"/>
          </w:tcPr>
          <w:p w14:paraId="1E8264C5" w14:textId="3407E7CC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[-0.31,0.47]</w:t>
            </w:r>
          </w:p>
        </w:tc>
        <w:tc>
          <w:tcPr>
            <w:tcW w:w="574" w:type="dxa"/>
            <w:vAlign w:val="bottom"/>
          </w:tcPr>
          <w:p w14:paraId="0B609BBB" w14:textId="781ADF60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645B14" w14:paraId="0E1E2AB1" w14:textId="77777777" w:rsidTr="00970766">
        <w:trPr>
          <w:trHeight w:val="50"/>
        </w:trPr>
        <w:tc>
          <w:tcPr>
            <w:tcW w:w="817" w:type="dxa"/>
          </w:tcPr>
          <w:p w14:paraId="6CE27C14" w14:textId="77777777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vAlign w:val="bottom"/>
          </w:tcPr>
          <w:p w14:paraId="47BEFC8F" w14:textId="403121FD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.2</w:t>
            </w:r>
          </w:p>
        </w:tc>
        <w:tc>
          <w:tcPr>
            <w:tcW w:w="850" w:type="dxa"/>
            <w:vAlign w:val="bottom"/>
          </w:tcPr>
          <w:p w14:paraId="04EBC601" w14:textId="55A7A265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63" w:type="dxa"/>
            <w:vAlign w:val="bottom"/>
          </w:tcPr>
          <w:p w14:paraId="6417D5D9" w14:textId="7FC0507C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79" w:type="dxa"/>
            <w:vAlign w:val="bottom"/>
          </w:tcPr>
          <w:p w14:paraId="0173DC99" w14:textId="5FBAC695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[-0.27,0.76]</w:t>
            </w:r>
          </w:p>
        </w:tc>
        <w:tc>
          <w:tcPr>
            <w:tcW w:w="574" w:type="dxa"/>
            <w:vAlign w:val="bottom"/>
          </w:tcPr>
          <w:p w14:paraId="54E2893C" w14:textId="48701B25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79" w:type="dxa"/>
            <w:vAlign w:val="bottom"/>
          </w:tcPr>
          <w:p w14:paraId="11B7B0B9" w14:textId="505201C2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[-0.15,0.73]</w:t>
            </w:r>
          </w:p>
        </w:tc>
        <w:tc>
          <w:tcPr>
            <w:tcW w:w="574" w:type="dxa"/>
            <w:vAlign w:val="bottom"/>
          </w:tcPr>
          <w:p w14:paraId="4F0353B1" w14:textId="38D2313F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579" w:type="dxa"/>
            <w:vAlign w:val="bottom"/>
          </w:tcPr>
          <w:p w14:paraId="4DAE86C4" w14:textId="16642156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 [-0.88,0.37]</w:t>
            </w:r>
          </w:p>
        </w:tc>
        <w:tc>
          <w:tcPr>
            <w:tcW w:w="574" w:type="dxa"/>
            <w:vAlign w:val="bottom"/>
          </w:tcPr>
          <w:p w14:paraId="3B74E266" w14:textId="0ACE6DB5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645B14" w14:paraId="2529E3A5" w14:textId="77777777" w:rsidTr="00970766">
        <w:trPr>
          <w:trHeight w:val="50"/>
        </w:trPr>
        <w:tc>
          <w:tcPr>
            <w:tcW w:w="817" w:type="dxa"/>
          </w:tcPr>
          <w:p w14:paraId="36586E4A" w14:textId="77777777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vAlign w:val="bottom"/>
          </w:tcPr>
          <w:p w14:paraId="798BEA3E" w14:textId="529B9EFA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8.6</w:t>
            </w:r>
          </w:p>
        </w:tc>
        <w:tc>
          <w:tcPr>
            <w:tcW w:w="850" w:type="dxa"/>
            <w:vAlign w:val="bottom"/>
          </w:tcPr>
          <w:p w14:paraId="07A632CE" w14:textId="1E439F6E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63" w:type="dxa"/>
            <w:vAlign w:val="bottom"/>
          </w:tcPr>
          <w:p w14:paraId="0DF7BA11" w14:textId="1E17B73A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79" w:type="dxa"/>
            <w:vAlign w:val="bottom"/>
          </w:tcPr>
          <w:p w14:paraId="73A9DE9C" w14:textId="2543337F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[-0.29,0.74]</w:t>
            </w:r>
          </w:p>
        </w:tc>
        <w:tc>
          <w:tcPr>
            <w:tcW w:w="574" w:type="dxa"/>
            <w:vAlign w:val="bottom"/>
          </w:tcPr>
          <w:p w14:paraId="56CE0EF7" w14:textId="49A36178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79" w:type="dxa"/>
            <w:vAlign w:val="bottom"/>
          </w:tcPr>
          <w:p w14:paraId="3A210328" w14:textId="74AA3F27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[-0.03,0.71]</w:t>
            </w:r>
          </w:p>
        </w:tc>
        <w:tc>
          <w:tcPr>
            <w:tcW w:w="574" w:type="dxa"/>
            <w:vAlign w:val="bottom"/>
          </w:tcPr>
          <w:p w14:paraId="1F82DED0" w14:textId="41AD1302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79" w:type="dxa"/>
            <w:vAlign w:val="bottom"/>
          </w:tcPr>
          <w:p w14:paraId="7AAA9DC3" w14:textId="7D68F95F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 [-2.47,0.20]</w:t>
            </w:r>
          </w:p>
        </w:tc>
        <w:tc>
          <w:tcPr>
            <w:tcW w:w="574" w:type="dxa"/>
            <w:vAlign w:val="bottom"/>
          </w:tcPr>
          <w:p w14:paraId="7E7337A0" w14:textId="6A401CF6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645B14" w14:paraId="01A14728" w14:textId="77777777" w:rsidTr="00970766">
        <w:trPr>
          <w:trHeight w:val="50"/>
        </w:trPr>
        <w:tc>
          <w:tcPr>
            <w:tcW w:w="817" w:type="dxa"/>
          </w:tcPr>
          <w:p w14:paraId="530F07C8" w14:textId="77777777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vAlign w:val="bottom"/>
          </w:tcPr>
          <w:p w14:paraId="02AA7181" w14:textId="1A1335AD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0.4</w:t>
            </w:r>
          </w:p>
        </w:tc>
        <w:tc>
          <w:tcPr>
            <w:tcW w:w="850" w:type="dxa"/>
            <w:vAlign w:val="bottom"/>
          </w:tcPr>
          <w:p w14:paraId="5FD12047" w14:textId="4D55CE8D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63" w:type="dxa"/>
            <w:vAlign w:val="bottom"/>
          </w:tcPr>
          <w:p w14:paraId="74D02965" w14:textId="488ADD0A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79" w:type="dxa"/>
            <w:vAlign w:val="bottom"/>
          </w:tcPr>
          <w:p w14:paraId="70D10438" w14:textId="6F150E35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[-0.17,0.47]</w:t>
            </w:r>
          </w:p>
        </w:tc>
        <w:tc>
          <w:tcPr>
            <w:tcW w:w="574" w:type="dxa"/>
            <w:vAlign w:val="bottom"/>
          </w:tcPr>
          <w:p w14:paraId="1D9BD45A" w14:textId="079F1FF0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79" w:type="dxa"/>
            <w:vAlign w:val="bottom"/>
          </w:tcPr>
          <w:p w14:paraId="7E2E4BD8" w14:textId="4CFD494B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[-0.13,2.08]</w:t>
            </w:r>
          </w:p>
        </w:tc>
        <w:tc>
          <w:tcPr>
            <w:tcW w:w="574" w:type="dxa"/>
            <w:vAlign w:val="bottom"/>
          </w:tcPr>
          <w:p w14:paraId="5120A4CA" w14:textId="6B4DC904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79" w:type="dxa"/>
            <w:vAlign w:val="bottom"/>
          </w:tcPr>
          <w:p w14:paraId="6C5EB505" w14:textId="03AFF231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[-1.24,0.19]</w:t>
            </w:r>
          </w:p>
        </w:tc>
        <w:tc>
          <w:tcPr>
            <w:tcW w:w="574" w:type="dxa"/>
            <w:vAlign w:val="bottom"/>
          </w:tcPr>
          <w:p w14:paraId="08536047" w14:textId="4315E7E4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645B14" w14:paraId="52C2F7FF" w14:textId="77777777" w:rsidTr="00970766">
        <w:trPr>
          <w:trHeight w:val="50"/>
        </w:trPr>
        <w:tc>
          <w:tcPr>
            <w:tcW w:w="817" w:type="dxa"/>
            <w:tcBorders>
              <w:bottom w:val="nil"/>
            </w:tcBorders>
          </w:tcPr>
          <w:p w14:paraId="23338853" w14:textId="77777777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tcBorders>
              <w:bottom w:val="nil"/>
            </w:tcBorders>
            <w:vAlign w:val="bottom"/>
          </w:tcPr>
          <w:p w14:paraId="0B0193E0" w14:textId="64D743E6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8.0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5692AE6F" w14:textId="6F093EA0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543AC768" w14:textId="34F4478F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6E00B24D" w14:textId="27A12A74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[-0.18,0.46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2BC525CA" w14:textId="6FD2C474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45478CED" w14:textId="39A1190E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[0.01,0.63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64F63211" w14:textId="0CFBC122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53EBAB70" w14:textId="575B28E1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8[-3.60,-0.13]</w:t>
            </w: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14:paraId="131CCBCB" w14:textId="0B3C3428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645B14" w14:paraId="3CB1A1E2" w14:textId="77777777" w:rsidTr="00970766">
        <w:trPr>
          <w:trHeight w:val="50"/>
        </w:trPr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1CB0D5E5" w14:textId="77777777" w:rsidR="00645B14" w:rsidRPr="00645B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5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vAlign w:val="bottom"/>
          </w:tcPr>
          <w:p w14:paraId="470A6704" w14:textId="15D5C77F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9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51EE076" w14:textId="7353F60F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bottom"/>
          </w:tcPr>
          <w:p w14:paraId="3C96112B" w14:textId="45C20AEE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641D73AA" w14:textId="0C2F0C9B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[-0.01,0.48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58EB20D1" w14:textId="71E85860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4F56C685" w14:textId="0B6BDD67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[-0.44,4.88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4F0AB8ED" w14:textId="577370B8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bottom"/>
          </w:tcPr>
          <w:p w14:paraId="6965496A" w14:textId="2409A913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 [-5.63,-0.04]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bottom"/>
          </w:tcPr>
          <w:p w14:paraId="6DBE683B" w14:textId="5A40ACA9" w:rsidR="00645B14" w:rsidRPr="00645B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5D3752" w14:paraId="56068372" w14:textId="77777777" w:rsidTr="00970766">
        <w:trPr>
          <w:trHeight w:val="340"/>
        </w:trPr>
        <w:tc>
          <w:tcPr>
            <w:tcW w:w="974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C3E16" w14:textId="77777777" w:rsidR="005D3752" w:rsidRPr="001A42B9" w:rsidRDefault="005D3752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2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gg success</w:t>
            </w:r>
          </w:p>
        </w:tc>
      </w:tr>
      <w:tr w:rsidR="00970766" w14:paraId="24C1C704" w14:textId="77777777" w:rsidTr="00970766">
        <w:trPr>
          <w:trHeight w:val="50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7C15D5C" w14:textId="40695CCA" w:rsidR="00970766" w:rsidRPr="00DD7414" w:rsidRDefault="00970766" w:rsidP="009707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(α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20274D05" w14:textId="25198621" w:rsidR="00970766" w:rsidRPr="00DD7414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C26DF1" w14:textId="5F3B642C" w:rsidR="00970766" w:rsidRPr="00DD7414" w:rsidRDefault="00970766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ΔWAIC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4008813" w14:textId="5A68C332" w:rsidR="00970766" w:rsidRPr="00DD7414" w:rsidRDefault="003469DA" w:rsidP="009707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</w:t>
            </w:r>
            <w:r w:rsidRPr="00F8053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3710C5B" w14:textId="10272DEE" w:rsidR="00970766" w:rsidRPr="00DD7414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62F3D586" w14:textId="573E9E3B" w:rsidR="00970766" w:rsidRPr="00DD7414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3F53670C" w14:textId="56D3EF23" w:rsidR="00970766" w:rsidRPr="00DD7414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7DA50A60" w14:textId="5688F305" w:rsidR="00970766" w:rsidRPr="00DD7414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3F8C0EF8" w14:textId="14554150" w:rsidR="00970766" w:rsidRPr="00DD7414" w:rsidRDefault="00970766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9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pe 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676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95% CRI]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7B2710F0" w14:textId="1F3EC9FB" w:rsidR="00970766" w:rsidRPr="00DD7414" w:rsidRDefault="00016F5B" w:rsidP="009707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645B14" w14:paraId="0D6728D1" w14:textId="77777777" w:rsidTr="00970766">
        <w:trPr>
          <w:trHeight w:val="50"/>
        </w:trPr>
        <w:tc>
          <w:tcPr>
            <w:tcW w:w="817" w:type="dxa"/>
            <w:tcBorders>
              <w:top w:val="single" w:sz="4" w:space="0" w:color="auto"/>
            </w:tcBorders>
          </w:tcPr>
          <w:p w14:paraId="52ED81C2" w14:textId="5C4D93C1" w:rsidR="00645B14" w:rsidRPr="009A7649" w:rsidRDefault="00034BB2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="00645B14" w:rsidRPr="009A76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bottom"/>
          </w:tcPr>
          <w:p w14:paraId="7C97C50B" w14:textId="14EEA9A6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19</w:t>
            </w:r>
            <w:r w:rsidR="00DD7414"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56F2178" w14:textId="486E386D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DD7414"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bottom"/>
          </w:tcPr>
          <w:p w14:paraId="7363D6C7" w14:textId="50A1D934" w:rsidR="00645B14" w:rsidRPr="009A7649" w:rsidRDefault="00645B14" w:rsidP="00DD741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DD7414"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9A76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833767E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4955B6AF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784E3B87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6C4E8FB8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1CEC726B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35EE2DFE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45B14" w14:paraId="09937F0E" w14:textId="77777777" w:rsidTr="00970766">
        <w:trPr>
          <w:trHeight w:val="50"/>
        </w:trPr>
        <w:tc>
          <w:tcPr>
            <w:tcW w:w="817" w:type="dxa"/>
          </w:tcPr>
          <w:p w14:paraId="49958E9A" w14:textId="77777777" w:rsidR="00645B14" w:rsidRPr="00DD7414" w:rsidRDefault="00645B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8" w:type="dxa"/>
            <w:vAlign w:val="bottom"/>
          </w:tcPr>
          <w:p w14:paraId="098C7806" w14:textId="34A7D3D9" w:rsidR="00645B14" w:rsidRPr="00DD74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5</w:t>
            </w:r>
            <w:r w:rsidR="00DD7414"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14:paraId="6CE53BFE" w14:textId="622CE8A3" w:rsidR="00645B14" w:rsidRPr="00DD74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DD7414"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3" w:type="dxa"/>
            <w:vAlign w:val="bottom"/>
          </w:tcPr>
          <w:p w14:paraId="313B79DB" w14:textId="57E3F8C5" w:rsidR="00645B14" w:rsidRPr="00DD7414" w:rsidRDefault="00645B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DD7414"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79" w:type="dxa"/>
          </w:tcPr>
          <w:p w14:paraId="51BEA6B1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1A0DAFDE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1A2089C7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6D525E9F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</w:tcPr>
          <w:p w14:paraId="0C04F6F8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35834FA7" w14:textId="77777777" w:rsidR="00645B14" w:rsidRPr="00DD7414" w:rsidRDefault="00645B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7414" w14:paraId="6A1B8409" w14:textId="77777777" w:rsidTr="00970766">
        <w:trPr>
          <w:trHeight w:val="50"/>
        </w:trPr>
        <w:tc>
          <w:tcPr>
            <w:tcW w:w="817" w:type="dxa"/>
          </w:tcPr>
          <w:p w14:paraId="7A7DF733" w14:textId="174AC6FB" w:rsidR="00DD7414" w:rsidRPr="00DD7414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DD7414"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758" w:type="dxa"/>
            <w:vAlign w:val="bottom"/>
          </w:tcPr>
          <w:p w14:paraId="4D816BCB" w14:textId="1D3790DE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1.9</w:t>
            </w:r>
          </w:p>
        </w:tc>
        <w:tc>
          <w:tcPr>
            <w:tcW w:w="850" w:type="dxa"/>
            <w:vAlign w:val="bottom"/>
          </w:tcPr>
          <w:p w14:paraId="791125C8" w14:textId="35B26C35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63" w:type="dxa"/>
            <w:vAlign w:val="bottom"/>
          </w:tcPr>
          <w:p w14:paraId="21E35E19" w14:textId="7F6D6B8F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79" w:type="dxa"/>
            <w:vAlign w:val="bottom"/>
          </w:tcPr>
          <w:p w14:paraId="2A9DA30D" w14:textId="12F202B2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[-0.09,0.04]</w:t>
            </w:r>
          </w:p>
        </w:tc>
        <w:tc>
          <w:tcPr>
            <w:tcW w:w="574" w:type="dxa"/>
            <w:vAlign w:val="bottom"/>
          </w:tcPr>
          <w:p w14:paraId="7C84E583" w14:textId="028BB927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79" w:type="dxa"/>
            <w:vAlign w:val="bottom"/>
          </w:tcPr>
          <w:p w14:paraId="1165D0D9" w14:textId="698B8E5A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0A09CADC" w14:textId="77777777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9" w:type="dxa"/>
            <w:vAlign w:val="bottom"/>
          </w:tcPr>
          <w:p w14:paraId="34B80BFA" w14:textId="222D2AD1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13B03630" w14:textId="77777777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7414" w14:paraId="20DD9B84" w14:textId="77777777" w:rsidTr="00970766">
        <w:trPr>
          <w:trHeight w:val="50"/>
        </w:trPr>
        <w:tc>
          <w:tcPr>
            <w:tcW w:w="817" w:type="dxa"/>
          </w:tcPr>
          <w:p w14:paraId="3CA53ABE" w14:textId="2D41BEC8" w:rsidR="00DD7414" w:rsidRPr="00DD7414" w:rsidRDefault="00034BB2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DD7414"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</w:t>
            </w:r>
          </w:p>
        </w:tc>
        <w:tc>
          <w:tcPr>
            <w:tcW w:w="758" w:type="dxa"/>
            <w:vAlign w:val="bottom"/>
          </w:tcPr>
          <w:p w14:paraId="29CB4CF6" w14:textId="3BCDEE8E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4.4</w:t>
            </w:r>
          </w:p>
        </w:tc>
        <w:tc>
          <w:tcPr>
            <w:tcW w:w="850" w:type="dxa"/>
            <w:vAlign w:val="bottom"/>
          </w:tcPr>
          <w:p w14:paraId="77544D35" w14:textId="15E06D02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63" w:type="dxa"/>
            <w:vAlign w:val="bottom"/>
          </w:tcPr>
          <w:p w14:paraId="7822F445" w14:textId="0CEF57E7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79" w:type="dxa"/>
            <w:vAlign w:val="bottom"/>
          </w:tcPr>
          <w:p w14:paraId="7001EB62" w14:textId="5D6502FC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[-0.16,0.38]</w:t>
            </w:r>
          </w:p>
        </w:tc>
        <w:tc>
          <w:tcPr>
            <w:tcW w:w="574" w:type="dxa"/>
            <w:vAlign w:val="bottom"/>
          </w:tcPr>
          <w:p w14:paraId="14AFF33C" w14:textId="71D4A4C2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79" w:type="dxa"/>
            <w:vAlign w:val="bottom"/>
          </w:tcPr>
          <w:p w14:paraId="3D12F62D" w14:textId="644DCB5F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[-0.06,0.02]</w:t>
            </w:r>
          </w:p>
        </w:tc>
        <w:tc>
          <w:tcPr>
            <w:tcW w:w="574" w:type="dxa"/>
            <w:vAlign w:val="bottom"/>
          </w:tcPr>
          <w:p w14:paraId="1B7AEABA" w14:textId="60895430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79" w:type="dxa"/>
            <w:vAlign w:val="bottom"/>
          </w:tcPr>
          <w:p w14:paraId="558B94E5" w14:textId="2E94A613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66DBFF4A" w14:textId="77777777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7414" w14:paraId="4DEDD38D" w14:textId="77777777" w:rsidTr="00970766">
        <w:trPr>
          <w:trHeight w:val="50"/>
        </w:trPr>
        <w:tc>
          <w:tcPr>
            <w:tcW w:w="817" w:type="dxa"/>
          </w:tcPr>
          <w:p w14:paraId="70A3E46D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</w:t>
            </w:r>
          </w:p>
        </w:tc>
        <w:tc>
          <w:tcPr>
            <w:tcW w:w="758" w:type="dxa"/>
            <w:vAlign w:val="bottom"/>
          </w:tcPr>
          <w:p w14:paraId="5A7F22C1" w14:textId="46EB7FAE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4.1</w:t>
            </w:r>
          </w:p>
        </w:tc>
        <w:tc>
          <w:tcPr>
            <w:tcW w:w="850" w:type="dxa"/>
            <w:vAlign w:val="bottom"/>
          </w:tcPr>
          <w:p w14:paraId="5A653B60" w14:textId="0CCB2BBC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63" w:type="dxa"/>
            <w:vAlign w:val="bottom"/>
          </w:tcPr>
          <w:p w14:paraId="78A3B5FA" w14:textId="282DB171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79" w:type="dxa"/>
            <w:vAlign w:val="bottom"/>
          </w:tcPr>
          <w:p w14:paraId="3B892B6F" w14:textId="68275982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[-0.12,0.32]</w:t>
            </w:r>
          </w:p>
        </w:tc>
        <w:tc>
          <w:tcPr>
            <w:tcW w:w="574" w:type="dxa"/>
            <w:vAlign w:val="bottom"/>
          </w:tcPr>
          <w:p w14:paraId="185425A8" w14:textId="16D8C0EB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79" w:type="dxa"/>
            <w:vAlign w:val="bottom"/>
          </w:tcPr>
          <w:p w14:paraId="6F3559D2" w14:textId="217B8917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15,0.03]</w:t>
            </w:r>
          </w:p>
        </w:tc>
        <w:tc>
          <w:tcPr>
            <w:tcW w:w="574" w:type="dxa"/>
            <w:vAlign w:val="bottom"/>
          </w:tcPr>
          <w:p w14:paraId="6CC3CB8A" w14:textId="48624827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79" w:type="dxa"/>
            <w:vAlign w:val="bottom"/>
          </w:tcPr>
          <w:p w14:paraId="2E646FE2" w14:textId="5D5D57EE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5E250997" w14:textId="77777777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7414" w14:paraId="6338EB06" w14:textId="77777777" w:rsidTr="00970766">
        <w:trPr>
          <w:trHeight w:val="50"/>
        </w:trPr>
        <w:tc>
          <w:tcPr>
            <w:tcW w:w="817" w:type="dxa"/>
          </w:tcPr>
          <w:p w14:paraId="37D99F11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</w:t>
            </w:r>
          </w:p>
        </w:tc>
        <w:tc>
          <w:tcPr>
            <w:tcW w:w="758" w:type="dxa"/>
            <w:vAlign w:val="bottom"/>
          </w:tcPr>
          <w:p w14:paraId="32B816A9" w14:textId="3443DFC6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5.8</w:t>
            </w:r>
          </w:p>
        </w:tc>
        <w:tc>
          <w:tcPr>
            <w:tcW w:w="850" w:type="dxa"/>
            <w:vAlign w:val="bottom"/>
          </w:tcPr>
          <w:p w14:paraId="5B4A0FCF" w14:textId="4C28A331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63" w:type="dxa"/>
            <w:vAlign w:val="bottom"/>
          </w:tcPr>
          <w:p w14:paraId="434D5DCD" w14:textId="5925B714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79" w:type="dxa"/>
            <w:vAlign w:val="bottom"/>
          </w:tcPr>
          <w:p w14:paraId="0A146701" w14:textId="01C8E904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[-0.12,0.15]</w:t>
            </w:r>
          </w:p>
        </w:tc>
        <w:tc>
          <w:tcPr>
            <w:tcW w:w="574" w:type="dxa"/>
            <w:vAlign w:val="bottom"/>
          </w:tcPr>
          <w:p w14:paraId="4BC0498F" w14:textId="4FA48878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79" w:type="dxa"/>
            <w:vAlign w:val="bottom"/>
          </w:tcPr>
          <w:p w14:paraId="2AD2D5A2" w14:textId="0BC57261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21,0.07]</w:t>
            </w:r>
          </w:p>
        </w:tc>
        <w:tc>
          <w:tcPr>
            <w:tcW w:w="574" w:type="dxa"/>
            <w:vAlign w:val="bottom"/>
          </w:tcPr>
          <w:p w14:paraId="755A63CB" w14:textId="49104322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79" w:type="dxa"/>
            <w:vAlign w:val="bottom"/>
          </w:tcPr>
          <w:p w14:paraId="27B34893" w14:textId="7B7E9B3A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23F4038D" w14:textId="77777777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7414" w14:paraId="4EB0B54C" w14:textId="77777777" w:rsidTr="00970766">
        <w:trPr>
          <w:trHeight w:val="50"/>
        </w:trPr>
        <w:tc>
          <w:tcPr>
            <w:tcW w:w="817" w:type="dxa"/>
          </w:tcPr>
          <w:p w14:paraId="199D24DE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</w:t>
            </w:r>
          </w:p>
        </w:tc>
        <w:tc>
          <w:tcPr>
            <w:tcW w:w="758" w:type="dxa"/>
            <w:vAlign w:val="bottom"/>
          </w:tcPr>
          <w:p w14:paraId="3C9C0A67" w14:textId="2AA09765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5.2</w:t>
            </w:r>
          </w:p>
        </w:tc>
        <w:tc>
          <w:tcPr>
            <w:tcW w:w="850" w:type="dxa"/>
            <w:vAlign w:val="bottom"/>
          </w:tcPr>
          <w:p w14:paraId="4947DC45" w14:textId="4A0667F1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63" w:type="dxa"/>
            <w:vAlign w:val="bottom"/>
          </w:tcPr>
          <w:p w14:paraId="64DA2E83" w14:textId="755EC871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79" w:type="dxa"/>
            <w:vAlign w:val="bottom"/>
          </w:tcPr>
          <w:p w14:paraId="21374390" w14:textId="7C9AABE7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[-0.10,0.09]</w:t>
            </w:r>
          </w:p>
        </w:tc>
        <w:tc>
          <w:tcPr>
            <w:tcW w:w="574" w:type="dxa"/>
            <w:vAlign w:val="bottom"/>
          </w:tcPr>
          <w:p w14:paraId="6027BB56" w14:textId="0EB1525E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79" w:type="dxa"/>
            <w:vAlign w:val="bottom"/>
          </w:tcPr>
          <w:p w14:paraId="6F4AABC7" w14:textId="12CBEDA2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[-0.30,0.14]</w:t>
            </w:r>
          </w:p>
        </w:tc>
        <w:tc>
          <w:tcPr>
            <w:tcW w:w="574" w:type="dxa"/>
            <w:vAlign w:val="bottom"/>
          </w:tcPr>
          <w:p w14:paraId="1EACF3D2" w14:textId="400CE7E6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79" w:type="dxa"/>
            <w:vAlign w:val="bottom"/>
          </w:tcPr>
          <w:p w14:paraId="6C1282F2" w14:textId="2719A511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1D367EF1" w14:textId="77777777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7414" w14:paraId="2097475E" w14:textId="77777777" w:rsidTr="00970766">
        <w:trPr>
          <w:trHeight w:val="50"/>
        </w:trPr>
        <w:tc>
          <w:tcPr>
            <w:tcW w:w="817" w:type="dxa"/>
          </w:tcPr>
          <w:p w14:paraId="6C2804F7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5</w:t>
            </w:r>
          </w:p>
        </w:tc>
        <w:tc>
          <w:tcPr>
            <w:tcW w:w="758" w:type="dxa"/>
            <w:vAlign w:val="bottom"/>
          </w:tcPr>
          <w:p w14:paraId="56536832" w14:textId="3E4178D8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4.6</w:t>
            </w:r>
          </w:p>
        </w:tc>
        <w:tc>
          <w:tcPr>
            <w:tcW w:w="850" w:type="dxa"/>
            <w:vAlign w:val="bottom"/>
          </w:tcPr>
          <w:p w14:paraId="58D138BA" w14:textId="70FD4B0C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63" w:type="dxa"/>
            <w:vAlign w:val="bottom"/>
          </w:tcPr>
          <w:p w14:paraId="6D7A2D5B" w14:textId="4D9C29F9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79" w:type="dxa"/>
            <w:vAlign w:val="bottom"/>
          </w:tcPr>
          <w:p w14:paraId="032AEA95" w14:textId="294A2B86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[-0.08,0.09]</w:t>
            </w:r>
          </w:p>
        </w:tc>
        <w:tc>
          <w:tcPr>
            <w:tcW w:w="574" w:type="dxa"/>
            <w:vAlign w:val="bottom"/>
          </w:tcPr>
          <w:p w14:paraId="2076069C" w14:textId="1A60E460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79" w:type="dxa"/>
            <w:vAlign w:val="bottom"/>
          </w:tcPr>
          <w:p w14:paraId="6AE85627" w14:textId="1B636508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 [-0.74,0.18]</w:t>
            </w:r>
          </w:p>
        </w:tc>
        <w:tc>
          <w:tcPr>
            <w:tcW w:w="574" w:type="dxa"/>
            <w:vAlign w:val="bottom"/>
          </w:tcPr>
          <w:p w14:paraId="6E3E11F2" w14:textId="7818B87B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79" w:type="dxa"/>
            <w:vAlign w:val="bottom"/>
          </w:tcPr>
          <w:p w14:paraId="5E4373D0" w14:textId="7CA73E85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</w:tcPr>
          <w:p w14:paraId="5CBED8FD" w14:textId="77777777" w:rsidR="00DD7414" w:rsidRPr="00DD7414" w:rsidRDefault="00DD7414" w:rsidP="00DD74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7414" w14:paraId="0916F530" w14:textId="77777777" w:rsidTr="00970766">
        <w:trPr>
          <w:trHeight w:val="50"/>
        </w:trPr>
        <w:tc>
          <w:tcPr>
            <w:tcW w:w="817" w:type="dxa"/>
          </w:tcPr>
          <w:p w14:paraId="66999260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3</w:t>
            </w:r>
          </w:p>
        </w:tc>
        <w:tc>
          <w:tcPr>
            <w:tcW w:w="758" w:type="dxa"/>
            <w:vAlign w:val="bottom"/>
          </w:tcPr>
          <w:p w14:paraId="2C9153AE" w14:textId="40E17799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8.3</w:t>
            </w:r>
          </w:p>
        </w:tc>
        <w:tc>
          <w:tcPr>
            <w:tcW w:w="850" w:type="dxa"/>
            <w:vAlign w:val="bottom"/>
          </w:tcPr>
          <w:p w14:paraId="5E43F5C7" w14:textId="764B321C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63" w:type="dxa"/>
            <w:vAlign w:val="bottom"/>
          </w:tcPr>
          <w:p w14:paraId="7038BCA4" w14:textId="2EE8F593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79" w:type="dxa"/>
            <w:vAlign w:val="bottom"/>
          </w:tcPr>
          <w:p w14:paraId="4BA9C841" w14:textId="1735C93B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[-0.12,0.36]</w:t>
            </w:r>
          </w:p>
        </w:tc>
        <w:tc>
          <w:tcPr>
            <w:tcW w:w="574" w:type="dxa"/>
            <w:vAlign w:val="bottom"/>
          </w:tcPr>
          <w:p w14:paraId="4B743603" w14:textId="56065490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79" w:type="dxa"/>
            <w:vAlign w:val="bottom"/>
          </w:tcPr>
          <w:p w14:paraId="4448E71C" w14:textId="3CB95E58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[-0.39,0.17]</w:t>
            </w:r>
          </w:p>
        </w:tc>
        <w:tc>
          <w:tcPr>
            <w:tcW w:w="574" w:type="dxa"/>
            <w:vAlign w:val="bottom"/>
          </w:tcPr>
          <w:p w14:paraId="3BD6E4BB" w14:textId="2A60A127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79" w:type="dxa"/>
            <w:vAlign w:val="bottom"/>
          </w:tcPr>
          <w:p w14:paraId="3E119F51" w14:textId="08D10F41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[-0.19,0.10]</w:t>
            </w:r>
          </w:p>
        </w:tc>
        <w:tc>
          <w:tcPr>
            <w:tcW w:w="574" w:type="dxa"/>
            <w:vAlign w:val="bottom"/>
          </w:tcPr>
          <w:p w14:paraId="4519C7E8" w14:textId="41FC9BB3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DD7414" w14:paraId="7AADF4A5" w14:textId="77777777" w:rsidTr="00970766">
        <w:trPr>
          <w:trHeight w:val="50"/>
        </w:trPr>
        <w:tc>
          <w:tcPr>
            <w:tcW w:w="817" w:type="dxa"/>
          </w:tcPr>
          <w:p w14:paraId="50C8E71D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4</w:t>
            </w:r>
          </w:p>
        </w:tc>
        <w:tc>
          <w:tcPr>
            <w:tcW w:w="758" w:type="dxa"/>
            <w:vAlign w:val="bottom"/>
          </w:tcPr>
          <w:p w14:paraId="4657119C" w14:textId="3E7BB285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8.5</w:t>
            </w:r>
          </w:p>
        </w:tc>
        <w:tc>
          <w:tcPr>
            <w:tcW w:w="850" w:type="dxa"/>
            <w:vAlign w:val="bottom"/>
          </w:tcPr>
          <w:p w14:paraId="154B71DB" w14:textId="00687A69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63" w:type="dxa"/>
            <w:vAlign w:val="bottom"/>
          </w:tcPr>
          <w:p w14:paraId="0A5B8C6B" w14:textId="2588B3E5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79" w:type="dxa"/>
            <w:vAlign w:val="bottom"/>
          </w:tcPr>
          <w:p w14:paraId="75269EA3" w14:textId="0A720B92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[-0.14,0.33]</w:t>
            </w:r>
          </w:p>
        </w:tc>
        <w:tc>
          <w:tcPr>
            <w:tcW w:w="574" w:type="dxa"/>
            <w:vAlign w:val="bottom"/>
          </w:tcPr>
          <w:p w14:paraId="65A0D523" w14:textId="75467AF3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79" w:type="dxa"/>
            <w:vAlign w:val="bottom"/>
          </w:tcPr>
          <w:p w14:paraId="661D9EB7" w14:textId="7938BD44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22,0.09]</w:t>
            </w:r>
          </w:p>
        </w:tc>
        <w:tc>
          <w:tcPr>
            <w:tcW w:w="574" w:type="dxa"/>
            <w:vAlign w:val="bottom"/>
          </w:tcPr>
          <w:p w14:paraId="195ECE1D" w14:textId="7A6E9089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79" w:type="dxa"/>
            <w:vAlign w:val="bottom"/>
          </w:tcPr>
          <w:p w14:paraId="6515FD22" w14:textId="6EC413BF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[-0.28,0.18]</w:t>
            </w:r>
          </w:p>
        </w:tc>
        <w:tc>
          <w:tcPr>
            <w:tcW w:w="574" w:type="dxa"/>
            <w:vAlign w:val="bottom"/>
          </w:tcPr>
          <w:p w14:paraId="179CEFF3" w14:textId="57C342A9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DD7414" w14:paraId="510535B2" w14:textId="77777777" w:rsidTr="00970766">
        <w:trPr>
          <w:trHeight w:val="50"/>
        </w:trPr>
        <w:tc>
          <w:tcPr>
            <w:tcW w:w="817" w:type="dxa"/>
          </w:tcPr>
          <w:p w14:paraId="7E8F670F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2-5</w:t>
            </w:r>
          </w:p>
        </w:tc>
        <w:tc>
          <w:tcPr>
            <w:tcW w:w="758" w:type="dxa"/>
            <w:vAlign w:val="bottom"/>
          </w:tcPr>
          <w:p w14:paraId="5E7193DF" w14:textId="6C47D780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8.1</w:t>
            </w:r>
          </w:p>
        </w:tc>
        <w:tc>
          <w:tcPr>
            <w:tcW w:w="850" w:type="dxa"/>
            <w:vAlign w:val="bottom"/>
          </w:tcPr>
          <w:p w14:paraId="4642C1BB" w14:textId="305CD7C4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63" w:type="dxa"/>
            <w:vAlign w:val="bottom"/>
          </w:tcPr>
          <w:p w14:paraId="0A0EF61C" w14:textId="2A4A1DDE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79" w:type="dxa"/>
            <w:vAlign w:val="bottom"/>
          </w:tcPr>
          <w:p w14:paraId="7B04351C" w14:textId="32972908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[-0.14,0.29]</w:t>
            </w:r>
          </w:p>
        </w:tc>
        <w:tc>
          <w:tcPr>
            <w:tcW w:w="574" w:type="dxa"/>
            <w:vAlign w:val="bottom"/>
          </w:tcPr>
          <w:p w14:paraId="6B766210" w14:textId="739E335B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79" w:type="dxa"/>
            <w:vAlign w:val="bottom"/>
          </w:tcPr>
          <w:p w14:paraId="379CF96C" w14:textId="7866E44D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[-0.16,0.10]</w:t>
            </w:r>
          </w:p>
        </w:tc>
        <w:tc>
          <w:tcPr>
            <w:tcW w:w="574" w:type="dxa"/>
            <w:vAlign w:val="bottom"/>
          </w:tcPr>
          <w:p w14:paraId="1C197695" w14:textId="38E7B99B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79" w:type="dxa"/>
            <w:vAlign w:val="bottom"/>
          </w:tcPr>
          <w:p w14:paraId="17E6FD82" w14:textId="519DAA15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 [-0.72,0.24]</w:t>
            </w:r>
          </w:p>
        </w:tc>
        <w:tc>
          <w:tcPr>
            <w:tcW w:w="574" w:type="dxa"/>
            <w:vAlign w:val="bottom"/>
          </w:tcPr>
          <w:p w14:paraId="139833BB" w14:textId="03158C20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DD7414" w14:paraId="043C3129" w14:textId="77777777" w:rsidTr="00970766">
        <w:trPr>
          <w:trHeight w:val="50"/>
        </w:trPr>
        <w:tc>
          <w:tcPr>
            <w:tcW w:w="817" w:type="dxa"/>
          </w:tcPr>
          <w:p w14:paraId="4FE9C04F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4</w:t>
            </w:r>
          </w:p>
        </w:tc>
        <w:tc>
          <w:tcPr>
            <w:tcW w:w="758" w:type="dxa"/>
            <w:vAlign w:val="bottom"/>
          </w:tcPr>
          <w:p w14:paraId="55837DF3" w14:textId="60E0043D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9.9</w:t>
            </w:r>
          </w:p>
        </w:tc>
        <w:tc>
          <w:tcPr>
            <w:tcW w:w="850" w:type="dxa"/>
            <w:vAlign w:val="bottom"/>
          </w:tcPr>
          <w:p w14:paraId="3083B8A8" w14:textId="2513B5FC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63" w:type="dxa"/>
            <w:vAlign w:val="bottom"/>
          </w:tcPr>
          <w:p w14:paraId="484FD5A7" w14:textId="2FA83E86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79" w:type="dxa"/>
            <w:vAlign w:val="bottom"/>
          </w:tcPr>
          <w:p w14:paraId="39C45297" w14:textId="6DD4DFFF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[-0.13,0.16]</w:t>
            </w:r>
          </w:p>
        </w:tc>
        <w:tc>
          <w:tcPr>
            <w:tcW w:w="574" w:type="dxa"/>
            <w:vAlign w:val="bottom"/>
          </w:tcPr>
          <w:p w14:paraId="3BA14C6A" w14:textId="08153B31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79" w:type="dxa"/>
            <w:vAlign w:val="bottom"/>
          </w:tcPr>
          <w:p w14:paraId="35FD4504" w14:textId="303271B8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40,0.27]</w:t>
            </w:r>
          </w:p>
        </w:tc>
        <w:tc>
          <w:tcPr>
            <w:tcW w:w="574" w:type="dxa"/>
            <w:vAlign w:val="bottom"/>
          </w:tcPr>
          <w:p w14:paraId="504D815F" w14:textId="2A0328AE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79" w:type="dxa"/>
            <w:vAlign w:val="bottom"/>
          </w:tcPr>
          <w:p w14:paraId="4868E7F6" w14:textId="3F73FF66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[-0.30,0.17]</w:t>
            </w:r>
          </w:p>
        </w:tc>
        <w:tc>
          <w:tcPr>
            <w:tcW w:w="574" w:type="dxa"/>
            <w:vAlign w:val="bottom"/>
          </w:tcPr>
          <w:p w14:paraId="7B97A905" w14:textId="6E82E630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DD7414" w14:paraId="777E8A79" w14:textId="77777777" w:rsidTr="00970766">
        <w:trPr>
          <w:trHeight w:val="50"/>
        </w:trPr>
        <w:tc>
          <w:tcPr>
            <w:tcW w:w="817" w:type="dxa"/>
          </w:tcPr>
          <w:p w14:paraId="1436AD9E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3-5</w:t>
            </w:r>
          </w:p>
        </w:tc>
        <w:tc>
          <w:tcPr>
            <w:tcW w:w="758" w:type="dxa"/>
            <w:vAlign w:val="bottom"/>
          </w:tcPr>
          <w:p w14:paraId="10AF30F6" w14:textId="39F40D46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9.0</w:t>
            </w:r>
          </w:p>
        </w:tc>
        <w:tc>
          <w:tcPr>
            <w:tcW w:w="850" w:type="dxa"/>
            <w:vAlign w:val="bottom"/>
          </w:tcPr>
          <w:p w14:paraId="2BF60770" w14:textId="4BE3AB08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63" w:type="dxa"/>
            <w:vAlign w:val="bottom"/>
          </w:tcPr>
          <w:p w14:paraId="188824C3" w14:textId="42C1AA71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79" w:type="dxa"/>
            <w:vAlign w:val="bottom"/>
          </w:tcPr>
          <w:p w14:paraId="39F714D9" w14:textId="5A47593C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[-0.14,0.14]</w:t>
            </w:r>
          </w:p>
        </w:tc>
        <w:tc>
          <w:tcPr>
            <w:tcW w:w="574" w:type="dxa"/>
            <w:vAlign w:val="bottom"/>
          </w:tcPr>
          <w:p w14:paraId="56E791A9" w14:textId="7998B3A4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79" w:type="dxa"/>
            <w:vAlign w:val="bottom"/>
          </w:tcPr>
          <w:p w14:paraId="0CCBEF84" w14:textId="587C5312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[-0.21,0.23]</w:t>
            </w:r>
          </w:p>
        </w:tc>
        <w:tc>
          <w:tcPr>
            <w:tcW w:w="574" w:type="dxa"/>
            <w:vAlign w:val="bottom"/>
          </w:tcPr>
          <w:p w14:paraId="06B05CBE" w14:textId="32DBAB03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79" w:type="dxa"/>
            <w:vAlign w:val="bottom"/>
          </w:tcPr>
          <w:p w14:paraId="36E2AAEF" w14:textId="75D9C4D4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 [-0.82,0.23]</w:t>
            </w:r>
          </w:p>
        </w:tc>
        <w:tc>
          <w:tcPr>
            <w:tcW w:w="574" w:type="dxa"/>
            <w:vAlign w:val="bottom"/>
          </w:tcPr>
          <w:p w14:paraId="30C4585C" w14:textId="1919D97C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DD7414" w14:paraId="0BE240E6" w14:textId="77777777" w:rsidTr="00970766">
        <w:trPr>
          <w:trHeight w:val="50"/>
        </w:trPr>
        <w:tc>
          <w:tcPr>
            <w:tcW w:w="817" w:type="dxa"/>
          </w:tcPr>
          <w:p w14:paraId="4C9347FB" w14:textId="77777777" w:rsidR="00DD7414" w:rsidRPr="00DD7414" w:rsidRDefault="00DD7414" w:rsidP="00DD74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4-5</w:t>
            </w:r>
          </w:p>
        </w:tc>
        <w:tc>
          <w:tcPr>
            <w:tcW w:w="758" w:type="dxa"/>
            <w:vAlign w:val="bottom"/>
          </w:tcPr>
          <w:p w14:paraId="493D441F" w14:textId="1AB724B6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8.7</w:t>
            </w:r>
          </w:p>
        </w:tc>
        <w:tc>
          <w:tcPr>
            <w:tcW w:w="850" w:type="dxa"/>
            <w:vAlign w:val="bottom"/>
          </w:tcPr>
          <w:p w14:paraId="4E6B2E3B" w14:textId="73D30851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63" w:type="dxa"/>
            <w:vAlign w:val="bottom"/>
          </w:tcPr>
          <w:p w14:paraId="00D96687" w14:textId="644B6EA6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79" w:type="dxa"/>
            <w:vAlign w:val="bottom"/>
          </w:tcPr>
          <w:p w14:paraId="2F3EFB65" w14:textId="2633D554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[-0.11,0.08]</w:t>
            </w:r>
          </w:p>
        </w:tc>
        <w:tc>
          <w:tcPr>
            <w:tcW w:w="574" w:type="dxa"/>
            <w:vAlign w:val="bottom"/>
          </w:tcPr>
          <w:p w14:paraId="1E3F2DEF" w14:textId="5512ADCD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79" w:type="dxa"/>
            <w:vAlign w:val="bottom"/>
          </w:tcPr>
          <w:p w14:paraId="78D1D970" w14:textId="6F9B3454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[-0.30,0.69]</w:t>
            </w:r>
          </w:p>
        </w:tc>
        <w:tc>
          <w:tcPr>
            <w:tcW w:w="574" w:type="dxa"/>
            <w:vAlign w:val="bottom"/>
          </w:tcPr>
          <w:p w14:paraId="258F9B4F" w14:textId="168737D9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0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79" w:type="dxa"/>
            <w:vAlign w:val="bottom"/>
          </w:tcPr>
          <w:p w14:paraId="1145DA14" w14:textId="05480535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42 [-1.02,0.17] </w:t>
            </w:r>
          </w:p>
        </w:tc>
        <w:tc>
          <w:tcPr>
            <w:tcW w:w="574" w:type="dxa"/>
            <w:vAlign w:val="bottom"/>
          </w:tcPr>
          <w:p w14:paraId="3FCBE378" w14:textId="76F80828" w:rsidR="00DD7414" w:rsidRPr="00DD7414" w:rsidRDefault="00DD7414" w:rsidP="00DD741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16F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</w:tbl>
    <w:p w14:paraId="01E063EB" w14:textId="62B589D4" w:rsidR="000E4075" w:rsidRDefault="000E4075" w:rsidP="00B4384C">
      <w:pPr>
        <w:rPr>
          <w:rFonts w:ascii="Times New Roman" w:hAnsi="Times New Roman" w:cs="Times New Roman"/>
          <w:sz w:val="24"/>
          <w:szCs w:val="24"/>
        </w:rPr>
      </w:pPr>
    </w:p>
    <w:p w14:paraId="697568A6" w14:textId="583C91F4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26B81BD4" w14:textId="001053DC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0D6DC91C" w14:textId="47C8F4C4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0362D02D" w14:textId="00D90EDD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221BF6D3" w14:textId="25D8BB85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069EAB82" w14:textId="10264F51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28BD9149" w14:textId="0B7B57DB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15E61C7A" w14:textId="37DF4116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0AD0B323" w14:textId="0375021C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3ADEAF15" w14:textId="0BEF9A57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0200A9B1" w14:textId="6E7A939C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6F7DBD3C" w14:textId="45D1976A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</w:p>
    <w:p w14:paraId="736E8638" w14:textId="05DFB5B9" w:rsidR="003659D4" w:rsidRDefault="003659D4" w:rsidP="004438A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68103718"/>
      <w:r w:rsidRPr="003659D4">
        <w:rPr>
          <w:rFonts w:ascii="Times New Roman" w:hAnsi="Times New Roman" w:cs="Times New Roman"/>
          <w:noProof/>
          <w:sz w:val="24"/>
          <w:szCs w:val="24"/>
          <w:lang w:val="en-US"/>
        </w:rPr>
        <w:t>Figure S1 :</w:t>
      </w:r>
      <w:r w:rsidRPr="003659D4">
        <w:rPr>
          <w:noProof/>
          <w:lang w:val="en-US"/>
        </w:rPr>
        <w:t xml:space="preserve"> </w:t>
      </w:r>
      <w:bookmarkStart w:id="4" w:name="_Hlk67498016"/>
      <w:r>
        <w:rPr>
          <w:rFonts w:ascii="Times New Roman" w:hAnsi="Times New Roman" w:cs="Times New Roman"/>
          <w:sz w:val="24"/>
          <w:szCs w:val="24"/>
          <w:lang w:val="en-US"/>
        </w:rPr>
        <w:t xml:space="preserve">Estimated average within-individual age trajectories in clutch </w:t>
      </w:r>
      <w:r w:rsidR="009A1629">
        <w:rPr>
          <w:rFonts w:ascii="Times New Roman" w:hAnsi="Times New Roman" w:cs="Times New Roman"/>
          <w:sz w:val="24"/>
          <w:szCs w:val="24"/>
          <w:lang w:val="en-US"/>
        </w:rPr>
        <w:t xml:space="preserve">size </w:t>
      </w:r>
      <w:r>
        <w:rPr>
          <w:rFonts w:ascii="Times New Roman" w:hAnsi="Times New Roman" w:cs="Times New Roman"/>
          <w:sz w:val="24"/>
          <w:szCs w:val="24"/>
          <w:lang w:val="en-US"/>
        </w:rPr>
        <w:t>in females pied flycatcher</w:t>
      </w:r>
      <w:r w:rsidR="004438A4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accounting for </w:t>
      </w:r>
      <w:r w:rsidR="00772B6F">
        <w:rPr>
          <w:rFonts w:ascii="Times New Roman" w:hAnsi="Times New Roman" w:cs="Times New Roman"/>
          <w:sz w:val="24"/>
          <w:szCs w:val="24"/>
          <w:lang w:val="en-US"/>
        </w:rPr>
        <w:t xml:space="preserve">within-year </w:t>
      </w:r>
      <w:r>
        <w:rPr>
          <w:rFonts w:ascii="Times New Roman" w:hAnsi="Times New Roman" w:cs="Times New Roman"/>
          <w:sz w:val="24"/>
          <w:szCs w:val="24"/>
          <w:lang w:val="en-US"/>
        </w:rPr>
        <w:t>variation in lay</w:t>
      </w:r>
      <w:r w:rsidR="00772B6F">
        <w:rPr>
          <w:rFonts w:ascii="Times New Roman" w:hAnsi="Times New Roman" w:cs="Times New Roman"/>
          <w:sz w:val="24"/>
          <w:szCs w:val="24"/>
          <w:lang w:val="en-US"/>
        </w:rPr>
        <w:t>ing dat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B6F">
        <w:rPr>
          <w:rFonts w:ascii="Times New Roman" w:hAnsi="Times New Roman" w:cs="Times New Roman"/>
          <w:sz w:val="24"/>
          <w:szCs w:val="24"/>
          <w:lang w:val="en-US"/>
        </w:rPr>
        <w:t>Left panel: p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oint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ertical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bars sho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timates from a model with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tted as a categorical variable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>, ± standard error. The solid black 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="00C4169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72B6F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aging pattern predicted by </w:t>
      </w:r>
      <w:r w:rsidR="00772B6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E2B9B">
        <w:rPr>
          <w:rFonts w:ascii="Times New Roman" w:hAnsi="Times New Roman" w:cs="Times New Roman"/>
          <w:sz w:val="24"/>
          <w:szCs w:val="24"/>
          <w:lang w:val="en-US"/>
        </w:rPr>
        <w:t xml:space="preserve">grey-shaded area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>showing standard err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around this prediction. </w:t>
      </w:r>
      <w:r>
        <w:rPr>
          <w:rFonts w:ascii="Times New Roman" w:hAnsi="Times New Roman" w:cs="Times New Roman"/>
          <w:sz w:val="24"/>
          <w:szCs w:val="24"/>
          <w:lang w:val="en-US"/>
        </w:rPr>
        <w:t>Numbers at the top refer to sample sizes (number of individuals of a given age).</w:t>
      </w:r>
      <w:bookmarkEnd w:id="4"/>
      <w:r w:rsidR="00772B6F">
        <w:rPr>
          <w:rFonts w:ascii="Times New Roman" w:hAnsi="Times New Roman" w:cs="Times New Roman"/>
          <w:sz w:val="24"/>
          <w:szCs w:val="24"/>
          <w:lang w:val="en-US"/>
        </w:rPr>
        <w:t xml:space="preserve"> Right panel: </w:t>
      </w:r>
      <w:r w:rsidR="00C576C1">
        <w:rPr>
          <w:rFonts w:ascii="Times New Roman" w:hAnsi="Times New Roman" w:cs="Times New Roman"/>
          <w:sz w:val="24"/>
          <w:szCs w:val="24"/>
          <w:lang w:val="en-US"/>
        </w:rPr>
        <w:t xml:space="preserve">posterior distribution of the </w:t>
      </w:r>
      <w:r w:rsidR="00772B6F">
        <w:rPr>
          <w:rFonts w:ascii="Times New Roman" w:hAnsi="Times New Roman" w:cs="Times New Roman"/>
          <w:sz w:val="24"/>
          <w:szCs w:val="24"/>
          <w:lang w:val="en-US"/>
        </w:rPr>
        <w:t>linear (slope 1) and quadratic (slope 2) estimates of the quadratic effect of age.</w:t>
      </w:r>
    </w:p>
    <w:p w14:paraId="00BC2F3E" w14:textId="721FFD31" w:rsidR="003659D4" w:rsidRPr="003659D4" w:rsidRDefault="003659D4" w:rsidP="00B4384C">
      <w:pPr>
        <w:rPr>
          <w:noProof/>
          <w:lang w:val="en-US"/>
        </w:rPr>
      </w:pPr>
    </w:p>
    <w:p w14:paraId="14AA97A6" w14:textId="7F8CD0F3" w:rsidR="003659D4" w:rsidRDefault="003659D4" w:rsidP="00B4384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B4BF939" wp14:editId="68548EEF">
            <wp:extent cx="5760720" cy="3730625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3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8FA8E" w14:textId="1CF0F23B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62897056" w14:textId="4DA78834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2F21217C" w14:textId="250E6FC9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35E32E6A" w14:textId="67785B6B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0F57F995" w14:textId="3D0E7736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6F00214A" w14:textId="730A0971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6319341A" w14:textId="58F0B39E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25279D00" w14:textId="7BBED25A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6298C03A" w14:textId="191362E4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17C574EF" w14:textId="409525CB" w:rsidR="00C576C1" w:rsidRDefault="00C576C1" w:rsidP="00B4384C">
      <w:pPr>
        <w:rPr>
          <w:rFonts w:ascii="Times New Roman" w:hAnsi="Times New Roman" w:cs="Times New Roman"/>
          <w:sz w:val="24"/>
          <w:szCs w:val="24"/>
        </w:rPr>
      </w:pPr>
    </w:p>
    <w:p w14:paraId="34D7BA8F" w14:textId="610D0FB0" w:rsidR="00C576C1" w:rsidRPr="00C576C1" w:rsidRDefault="00C576C1" w:rsidP="004438A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59D4">
        <w:rPr>
          <w:rFonts w:ascii="Times New Roman" w:hAnsi="Times New Roman" w:cs="Times New Roman"/>
          <w:noProof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Pr="003659D4">
        <w:rPr>
          <w:rFonts w:ascii="Times New Roman" w:hAnsi="Times New Roman" w:cs="Times New Roman"/>
          <w:noProof/>
          <w:sz w:val="24"/>
          <w:szCs w:val="24"/>
          <w:lang w:val="en-US"/>
        </w:rPr>
        <w:t> :</w:t>
      </w:r>
      <w:r w:rsidRPr="003659D4">
        <w:rPr>
          <w:noProof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stimated average within-individual age trajectories in brood size in females pied flycatcher after accounting for within-year variation in laying date.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eft panel: p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oint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ertical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bars sho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timates from a model with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tted as a categorical variable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>, ± standard error. The solid black 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="00C4169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aging pattern predict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model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E2B9B">
        <w:rPr>
          <w:rFonts w:ascii="Times New Roman" w:hAnsi="Times New Roman" w:cs="Times New Roman"/>
          <w:sz w:val="24"/>
          <w:szCs w:val="24"/>
          <w:lang w:val="en-US"/>
        </w:rPr>
        <w:t xml:space="preserve">grey-shaded area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>showing standard err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3B67">
        <w:rPr>
          <w:rFonts w:ascii="Times New Roman" w:hAnsi="Times New Roman" w:cs="Times New Roman"/>
          <w:sz w:val="24"/>
          <w:szCs w:val="24"/>
          <w:lang w:val="en-US"/>
        </w:rPr>
        <w:t xml:space="preserve">around this prediction. </w:t>
      </w:r>
      <w:r>
        <w:rPr>
          <w:rFonts w:ascii="Times New Roman" w:hAnsi="Times New Roman" w:cs="Times New Roman"/>
          <w:sz w:val="24"/>
          <w:szCs w:val="24"/>
          <w:lang w:val="en-US"/>
        </w:rPr>
        <w:t>Numbers at the top refer to sample sizes (number of individuals of a given age). Right panel: posterior distribution of the two linear effect of age before (slope 1) and after (slope 2) the breaking point</w:t>
      </w:r>
    </w:p>
    <w:p w14:paraId="2F82FB0A" w14:textId="5390520D" w:rsidR="00C576C1" w:rsidRPr="00B4384C" w:rsidRDefault="00C576C1" w:rsidP="00B4384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4E3322E" wp14:editId="0FCDCE12">
            <wp:extent cx="5760720" cy="3977640"/>
            <wp:effectExtent l="0" t="0" r="0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  <w:bookmarkEnd w:id="0"/>
    </w:p>
    <w:sectPr w:rsidR="00C576C1" w:rsidRPr="00B4384C" w:rsidSect="00515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3D452C"/>
    <w:multiLevelType w:val="hybridMultilevel"/>
    <w:tmpl w:val="B71657B2"/>
    <w:lvl w:ilvl="0" w:tplc="2C30A7D2">
      <w:numFmt w:val="bullet"/>
      <w:lvlText w:val=""/>
      <w:lvlJc w:val="left"/>
      <w:pPr>
        <w:ind w:left="1320" w:hanging="360"/>
      </w:pPr>
      <w:rPr>
        <w:rFonts w:ascii="Symbol" w:eastAsiaTheme="minorHAnsi" w:hAnsi="Symbol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83B"/>
    <w:rsid w:val="00016F5B"/>
    <w:rsid w:val="00034BB2"/>
    <w:rsid w:val="00055DDB"/>
    <w:rsid w:val="00090DB5"/>
    <w:rsid w:val="000C473F"/>
    <w:rsid w:val="000E4075"/>
    <w:rsid w:val="0010104D"/>
    <w:rsid w:val="00104293"/>
    <w:rsid w:val="001C4EC9"/>
    <w:rsid w:val="002303B4"/>
    <w:rsid w:val="00256172"/>
    <w:rsid w:val="002653FF"/>
    <w:rsid w:val="0029283B"/>
    <w:rsid w:val="00292D7C"/>
    <w:rsid w:val="002A5DA3"/>
    <w:rsid w:val="002D2B28"/>
    <w:rsid w:val="00324C3C"/>
    <w:rsid w:val="003469DA"/>
    <w:rsid w:val="003659D4"/>
    <w:rsid w:val="00372D1B"/>
    <w:rsid w:val="003C4D06"/>
    <w:rsid w:val="003D143A"/>
    <w:rsid w:val="00433BD9"/>
    <w:rsid w:val="004438A4"/>
    <w:rsid w:val="00483824"/>
    <w:rsid w:val="004A2607"/>
    <w:rsid w:val="004E0BBF"/>
    <w:rsid w:val="00515BBE"/>
    <w:rsid w:val="005260AB"/>
    <w:rsid w:val="00536EC2"/>
    <w:rsid w:val="00567686"/>
    <w:rsid w:val="005A3A0D"/>
    <w:rsid w:val="005D3752"/>
    <w:rsid w:val="00621B39"/>
    <w:rsid w:val="00645B14"/>
    <w:rsid w:val="006742AC"/>
    <w:rsid w:val="006A37B1"/>
    <w:rsid w:val="006D5941"/>
    <w:rsid w:val="00722932"/>
    <w:rsid w:val="00772B6F"/>
    <w:rsid w:val="00796B2F"/>
    <w:rsid w:val="008078AB"/>
    <w:rsid w:val="00831A0A"/>
    <w:rsid w:val="00857C44"/>
    <w:rsid w:val="008F0A4D"/>
    <w:rsid w:val="008F69E1"/>
    <w:rsid w:val="00907D7D"/>
    <w:rsid w:val="00913358"/>
    <w:rsid w:val="00923FB4"/>
    <w:rsid w:val="00970766"/>
    <w:rsid w:val="0098284D"/>
    <w:rsid w:val="009A1629"/>
    <w:rsid w:val="009A7649"/>
    <w:rsid w:val="009B1A7F"/>
    <w:rsid w:val="009C0A32"/>
    <w:rsid w:val="00A009C1"/>
    <w:rsid w:val="00A4428C"/>
    <w:rsid w:val="00A77F55"/>
    <w:rsid w:val="00AA1DCB"/>
    <w:rsid w:val="00AA5282"/>
    <w:rsid w:val="00AC6083"/>
    <w:rsid w:val="00AD2386"/>
    <w:rsid w:val="00B4384C"/>
    <w:rsid w:val="00B71781"/>
    <w:rsid w:val="00B7678E"/>
    <w:rsid w:val="00B848A9"/>
    <w:rsid w:val="00BB7D7B"/>
    <w:rsid w:val="00BE09A4"/>
    <w:rsid w:val="00BF07F6"/>
    <w:rsid w:val="00C23F9D"/>
    <w:rsid w:val="00C4169E"/>
    <w:rsid w:val="00C576C1"/>
    <w:rsid w:val="00C76008"/>
    <w:rsid w:val="00CF231A"/>
    <w:rsid w:val="00DD7414"/>
    <w:rsid w:val="00DF4B0B"/>
    <w:rsid w:val="00E73EBD"/>
    <w:rsid w:val="00ED1574"/>
    <w:rsid w:val="00F1375A"/>
    <w:rsid w:val="00F3388F"/>
    <w:rsid w:val="00F438AB"/>
    <w:rsid w:val="00F55960"/>
    <w:rsid w:val="00F80537"/>
    <w:rsid w:val="00FC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52AC1"/>
  <w15:docId w15:val="{BB215DAD-5AA1-40A4-BEA7-F5EDE61D9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83B"/>
  </w:style>
  <w:style w:type="paragraph" w:styleId="Heading3">
    <w:name w:val="heading 3"/>
    <w:basedOn w:val="Normal"/>
    <w:link w:val="Heading3Char"/>
    <w:uiPriority w:val="9"/>
    <w:qFormat/>
    <w:rsid w:val="0029283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283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TableGrid">
    <w:name w:val="Table Grid"/>
    <w:basedOn w:val="TableNormal"/>
    <w:uiPriority w:val="39"/>
    <w:rsid w:val="00292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2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8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928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83B"/>
  </w:style>
  <w:style w:type="paragraph" w:styleId="Footer">
    <w:name w:val="footer"/>
    <w:basedOn w:val="Normal"/>
    <w:link w:val="FooterChar"/>
    <w:uiPriority w:val="99"/>
    <w:unhideWhenUsed/>
    <w:rsid w:val="002928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83B"/>
  </w:style>
  <w:style w:type="character" w:styleId="PlaceholderText">
    <w:name w:val="Placeholder Text"/>
    <w:basedOn w:val="DefaultParagraphFont"/>
    <w:uiPriority w:val="99"/>
    <w:semiHidden/>
    <w:rsid w:val="0029283B"/>
    <w:rPr>
      <w:color w:val="808080"/>
    </w:rPr>
  </w:style>
  <w:style w:type="paragraph" w:styleId="NoSpacing">
    <w:name w:val="No Spacing"/>
    <w:uiPriority w:val="1"/>
    <w:qFormat/>
    <w:rsid w:val="00B4384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73E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E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E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E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EB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A26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16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58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fay.remi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3175</Words>
  <Characters>18098</Characters>
  <Application>Microsoft Office Word</Application>
  <DocSecurity>0</DocSecurity>
  <Lines>150</Lines>
  <Paragraphs>4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chweizerische Vogelwarte</Company>
  <LinksUpToDate>false</LinksUpToDate>
  <CharactersWithSpaces>2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nodhini V.</cp:lastModifiedBy>
  <cp:revision>2</cp:revision>
  <dcterms:created xsi:type="dcterms:W3CDTF">2021-06-04T19:04:00Z</dcterms:created>
  <dcterms:modified xsi:type="dcterms:W3CDTF">2021-06-04T19:04:00Z</dcterms:modified>
</cp:coreProperties>
</file>